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32B816" w14:textId="2DD80D6B" w:rsidR="005B1A91" w:rsidRDefault="0080479E" w:rsidP="003136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</w:pP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 xml:space="preserve">Table </w:t>
      </w:r>
      <w:r w:rsidR="003659FF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S</w:t>
      </w:r>
      <w:r w:rsidR="005B1A91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2</w:t>
      </w:r>
      <w:r w:rsidR="0031368E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>.</w:t>
      </w:r>
      <w:r w:rsidRPr="00592705">
        <w:rPr>
          <w:rFonts w:ascii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5B1A91" w:rsidRPr="00242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 products of </w:t>
      </w:r>
      <w:r w:rsidR="00242700" w:rsidRPr="0024270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. citronello</w:t>
      </w:r>
      <w:r w:rsidR="005B1A91" w:rsidRPr="0024270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lis</w:t>
      </w:r>
      <w:r w:rsidR="005B1A91" w:rsidRPr="00242700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242700" w:rsidRPr="00242700">
        <w:rPr>
          <w:rFonts w:ascii="Times New Roman" w:hAnsi="Times New Roman" w:cs="Times New Roman"/>
          <w:b/>
          <w:iCs/>
          <w:sz w:val="24"/>
          <w:szCs w:val="24"/>
          <w:lang w:val="en-US"/>
        </w:rPr>
        <w:t>E5</w:t>
      </w:r>
      <w:r w:rsidR="005B1A91" w:rsidRPr="00242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for clustering analysis with </w:t>
      </w:r>
      <w:r w:rsidR="00242700" w:rsidRPr="00242700">
        <w:rPr>
          <w:rFonts w:ascii="Times New Roman" w:hAnsi="Times New Roman" w:cs="Times New Roman"/>
          <w:b/>
          <w:sz w:val="24"/>
          <w:szCs w:val="24"/>
          <w:lang w:val="en-US"/>
        </w:rPr>
        <w:t>RAS</w:t>
      </w:r>
      <w:r w:rsidR="005B1A91" w:rsidRPr="00242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eins</w:t>
      </w:r>
      <w:r w:rsidR="00242700" w:rsidRPr="00242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nominated according to P-number, specifying the</w:t>
      </w:r>
      <w:r w:rsidR="005B1A91" w:rsidRPr="00242700">
        <w:rPr>
          <w:rFonts w:ascii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242700" w:rsidRPr="00242700">
        <w:rPr>
          <w:rFonts w:ascii="Times New Roman" w:hAnsi="Times New Roman" w:cs="Times New Roman"/>
          <w:b/>
          <w:sz w:val="24"/>
          <w:szCs w:val="24"/>
          <w:lang w:val="en-US" w:eastAsia="it-IT"/>
        </w:rPr>
        <w:t xml:space="preserve">putative functions and </w:t>
      </w:r>
      <w:r w:rsidR="005B1A91" w:rsidRPr="00242700">
        <w:rPr>
          <w:rFonts w:ascii="Times New Roman" w:hAnsi="Times New Roman" w:cs="Times New Roman"/>
          <w:b/>
          <w:sz w:val="24"/>
          <w:szCs w:val="24"/>
          <w:lang w:val="en-US" w:eastAsia="it-IT"/>
        </w:rPr>
        <w:t xml:space="preserve">ID </w:t>
      </w:r>
      <w:r w:rsidR="00242700" w:rsidRPr="00242700">
        <w:rPr>
          <w:rFonts w:ascii="Times New Roman" w:hAnsi="Times New Roman" w:cs="Times New Roman"/>
          <w:b/>
          <w:sz w:val="24"/>
          <w:szCs w:val="24"/>
          <w:lang w:val="en-US" w:eastAsia="it-IT"/>
        </w:rPr>
        <w:t>from RAST</w:t>
      </w:r>
      <w:r w:rsidR="005B1A91" w:rsidRPr="00242700">
        <w:rPr>
          <w:rFonts w:ascii="Times New Roman" w:hAnsi="Times New Roman" w:cs="Times New Roman"/>
          <w:b/>
          <w:sz w:val="24"/>
          <w:szCs w:val="24"/>
          <w:lang w:val="en-US" w:eastAsia="it-IT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5356"/>
        <w:gridCol w:w="1211"/>
      </w:tblGrid>
      <w:tr w:rsidR="00242700" w:rsidRPr="00EF0EC5" w14:paraId="6DA214B9" w14:textId="77777777" w:rsidTr="00EF0EC5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0241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Name used for the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lusterization</w:t>
            </w:r>
            <w:proofErr w:type="spellEnd"/>
          </w:p>
        </w:tc>
        <w:tc>
          <w:tcPr>
            <w:tcW w:w="5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3E6D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unctions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from RAST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381AA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ST ID</w:t>
            </w:r>
          </w:p>
        </w:tc>
      </w:tr>
      <w:tr w:rsidR="00242700" w:rsidRPr="00EF0EC5" w14:paraId="55C248FE" w14:textId="77777777" w:rsidTr="00EF0EC5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DF5C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</w:t>
            </w:r>
          </w:p>
        </w:tc>
        <w:tc>
          <w:tcPr>
            <w:tcW w:w="5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CAD4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lticopper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xidase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F8BEAFA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8</w:t>
            </w:r>
          </w:p>
        </w:tc>
      </w:tr>
      <w:tr w:rsidR="00242700" w:rsidRPr="00EF0EC5" w14:paraId="7DCF4311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71FC1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2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0A09DCAC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lticopper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lyphenol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xidase</w:t>
            </w:r>
            <w:proofErr w:type="spellEnd"/>
          </w:p>
        </w:tc>
        <w:tc>
          <w:tcPr>
            <w:tcW w:w="1211" w:type="dxa"/>
            <w:vAlign w:val="center"/>
          </w:tcPr>
          <w:p w14:paraId="376376BF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2</w:t>
            </w:r>
          </w:p>
        </w:tc>
      </w:tr>
      <w:tr w:rsidR="00242700" w:rsidRPr="00EF0EC5" w14:paraId="2E36F6AE" w14:textId="77777777" w:rsidTr="00EF0EC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CE089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3</w:t>
            </w:r>
          </w:p>
        </w:tc>
        <w:tc>
          <w:tcPr>
            <w:tcW w:w="5356" w:type="dxa"/>
            <w:shd w:val="clear" w:color="auto" w:fill="auto"/>
            <w:vAlign w:val="center"/>
            <w:hideMark/>
          </w:tcPr>
          <w:p w14:paraId="074E96E7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kane-1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oxygenase</w:t>
            </w:r>
            <w:proofErr w:type="spellEnd"/>
          </w:p>
        </w:tc>
        <w:tc>
          <w:tcPr>
            <w:tcW w:w="1211" w:type="dxa"/>
            <w:vAlign w:val="center"/>
          </w:tcPr>
          <w:p w14:paraId="6CFFD90F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</w:tr>
      <w:tr w:rsidR="00242700" w:rsidRPr="00EF0EC5" w14:paraId="3CF728A5" w14:textId="77777777" w:rsidTr="00EF0EC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25026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4</w:t>
            </w:r>
          </w:p>
        </w:tc>
        <w:tc>
          <w:tcPr>
            <w:tcW w:w="5356" w:type="dxa"/>
            <w:shd w:val="clear" w:color="auto" w:fill="auto"/>
            <w:vAlign w:val="center"/>
            <w:hideMark/>
          </w:tcPr>
          <w:p w14:paraId="26E97A9A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lkane-1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oxygenase</w:t>
            </w:r>
            <w:proofErr w:type="spellEnd"/>
          </w:p>
        </w:tc>
        <w:tc>
          <w:tcPr>
            <w:tcW w:w="1211" w:type="dxa"/>
            <w:vAlign w:val="center"/>
          </w:tcPr>
          <w:p w14:paraId="661133A5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8</w:t>
            </w:r>
          </w:p>
        </w:tc>
      </w:tr>
      <w:tr w:rsidR="00242700" w:rsidRPr="00EF0EC5" w14:paraId="191906FD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F0466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5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36B8C1AE" w14:textId="5487F8E9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ochrom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450</w:t>
            </w:r>
            <w:r w:rsidR="0031368E"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31368E"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xylase</w:t>
            </w:r>
            <w:proofErr w:type="spellEnd"/>
          </w:p>
        </w:tc>
        <w:tc>
          <w:tcPr>
            <w:tcW w:w="1211" w:type="dxa"/>
            <w:vAlign w:val="center"/>
          </w:tcPr>
          <w:p w14:paraId="68EAF72A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2</w:t>
            </w:r>
          </w:p>
        </w:tc>
      </w:tr>
      <w:tr w:rsidR="00242700" w:rsidRPr="00EF0EC5" w14:paraId="7781F29D" w14:textId="77777777" w:rsidTr="00EF0EC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DCDA2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6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2836A2C2" w14:textId="5C03ABDD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ochrom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450</w:t>
            </w:r>
            <w:r w:rsidR="0031368E"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31368E"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xylase</w:t>
            </w:r>
            <w:proofErr w:type="spellEnd"/>
          </w:p>
        </w:tc>
        <w:tc>
          <w:tcPr>
            <w:tcW w:w="1211" w:type="dxa"/>
            <w:vAlign w:val="center"/>
          </w:tcPr>
          <w:p w14:paraId="530EBD53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9</w:t>
            </w:r>
          </w:p>
        </w:tc>
      </w:tr>
      <w:tr w:rsidR="00242700" w:rsidRPr="00EF0EC5" w14:paraId="7612171C" w14:textId="77777777" w:rsidTr="00EF0EC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56C97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7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3563CAED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utative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ochrom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450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xylase</w:t>
            </w:r>
            <w:proofErr w:type="spellEnd"/>
          </w:p>
        </w:tc>
        <w:tc>
          <w:tcPr>
            <w:tcW w:w="1211" w:type="dxa"/>
            <w:vAlign w:val="center"/>
          </w:tcPr>
          <w:p w14:paraId="506CB96B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7</w:t>
            </w:r>
          </w:p>
        </w:tc>
      </w:tr>
      <w:tr w:rsidR="00242700" w:rsidRPr="00EF0EC5" w14:paraId="55E9FD1D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D73D3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8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322139CC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utative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ochrom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450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xylase</w:t>
            </w:r>
            <w:proofErr w:type="spellEnd"/>
          </w:p>
        </w:tc>
        <w:tc>
          <w:tcPr>
            <w:tcW w:w="1211" w:type="dxa"/>
            <w:vAlign w:val="center"/>
          </w:tcPr>
          <w:p w14:paraId="3FB32046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3</w:t>
            </w:r>
          </w:p>
        </w:tc>
      </w:tr>
      <w:tr w:rsidR="00242700" w:rsidRPr="00EF0EC5" w14:paraId="6EF58FF5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019A7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9</w:t>
            </w:r>
          </w:p>
        </w:tc>
        <w:tc>
          <w:tcPr>
            <w:tcW w:w="5356" w:type="dxa"/>
            <w:shd w:val="clear" w:color="000000" w:fill="FFFFFF"/>
            <w:noWrap/>
            <w:vAlign w:val="center"/>
            <w:hideMark/>
          </w:tcPr>
          <w:p w14:paraId="7504E685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thion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oxidase</w:t>
            </w:r>
            <w:proofErr w:type="spellEnd"/>
          </w:p>
        </w:tc>
        <w:tc>
          <w:tcPr>
            <w:tcW w:w="1211" w:type="dxa"/>
            <w:shd w:val="clear" w:color="000000" w:fill="FFFFFF"/>
            <w:vAlign w:val="center"/>
          </w:tcPr>
          <w:p w14:paraId="580C67C3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3</w:t>
            </w:r>
          </w:p>
        </w:tc>
      </w:tr>
      <w:tr w:rsidR="00242700" w:rsidRPr="00EF0EC5" w14:paraId="06EB05B9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AE53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0</w:t>
            </w:r>
          </w:p>
        </w:tc>
        <w:tc>
          <w:tcPr>
            <w:tcW w:w="5356" w:type="dxa"/>
            <w:shd w:val="clear" w:color="000000" w:fill="FFFFFF"/>
            <w:noWrap/>
            <w:vAlign w:val="center"/>
            <w:hideMark/>
          </w:tcPr>
          <w:p w14:paraId="784C9DF6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thion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oxidase</w:t>
            </w:r>
            <w:proofErr w:type="spellEnd"/>
          </w:p>
        </w:tc>
        <w:tc>
          <w:tcPr>
            <w:tcW w:w="1211" w:type="dxa"/>
            <w:shd w:val="clear" w:color="000000" w:fill="FFFFFF"/>
            <w:vAlign w:val="center"/>
          </w:tcPr>
          <w:p w14:paraId="2E54D137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3</w:t>
            </w:r>
          </w:p>
        </w:tc>
      </w:tr>
      <w:tr w:rsidR="00242700" w:rsidRPr="00EF0EC5" w14:paraId="57EDE012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73C6A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1</w:t>
            </w:r>
          </w:p>
        </w:tc>
        <w:tc>
          <w:tcPr>
            <w:tcW w:w="5356" w:type="dxa"/>
            <w:shd w:val="clear" w:color="000000" w:fill="FFFFFF"/>
            <w:noWrap/>
            <w:vAlign w:val="center"/>
            <w:hideMark/>
          </w:tcPr>
          <w:p w14:paraId="24E55672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thion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oxidase</w:t>
            </w:r>
            <w:proofErr w:type="spellEnd"/>
          </w:p>
        </w:tc>
        <w:tc>
          <w:tcPr>
            <w:tcW w:w="1211" w:type="dxa"/>
            <w:shd w:val="clear" w:color="000000" w:fill="FFFFFF"/>
            <w:vAlign w:val="center"/>
          </w:tcPr>
          <w:p w14:paraId="0D322624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1</w:t>
            </w:r>
          </w:p>
        </w:tc>
      </w:tr>
      <w:tr w:rsidR="00242700" w:rsidRPr="00EF0EC5" w14:paraId="1594B044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A0271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2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09FCA0CA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othetical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in</w:t>
            </w:r>
            <w:proofErr w:type="spellEnd"/>
          </w:p>
        </w:tc>
        <w:tc>
          <w:tcPr>
            <w:tcW w:w="1211" w:type="dxa"/>
            <w:vAlign w:val="center"/>
          </w:tcPr>
          <w:p w14:paraId="3BB122E6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3</w:t>
            </w:r>
          </w:p>
        </w:tc>
      </w:tr>
      <w:tr w:rsidR="00242700" w:rsidRPr="00EF0EC5" w14:paraId="55A08E23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AEAF6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3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63549311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babl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poprotein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gnal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peptide</w:t>
            </w:r>
          </w:p>
        </w:tc>
        <w:tc>
          <w:tcPr>
            <w:tcW w:w="1211" w:type="dxa"/>
            <w:vAlign w:val="center"/>
          </w:tcPr>
          <w:p w14:paraId="3E9AD9C1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0</w:t>
            </w:r>
          </w:p>
        </w:tc>
      </w:tr>
      <w:tr w:rsidR="00242700" w:rsidRPr="00EF0EC5" w14:paraId="71DB1FCD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9CA6E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4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5A579F26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othetical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tein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HP)</w:t>
            </w:r>
          </w:p>
        </w:tc>
        <w:tc>
          <w:tcPr>
            <w:tcW w:w="1211" w:type="dxa"/>
            <w:vAlign w:val="center"/>
          </w:tcPr>
          <w:p w14:paraId="6E814FB1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</w:tr>
      <w:tr w:rsidR="00242700" w:rsidRPr="00EF0EC5" w14:paraId="5DD9E235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FE7E4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5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40500FBD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terase</w:t>
            </w:r>
            <w:proofErr w:type="spellEnd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/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pase</w:t>
            </w:r>
            <w:proofErr w:type="spellEnd"/>
          </w:p>
        </w:tc>
        <w:tc>
          <w:tcPr>
            <w:tcW w:w="1211" w:type="dxa"/>
            <w:vAlign w:val="center"/>
          </w:tcPr>
          <w:p w14:paraId="5A788D84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3</w:t>
            </w:r>
          </w:p>
        </w:tc>
      </w:tr>
      <w:tr w:rsidR="00242700" w:rsidRPr="00EF0EC5" w14:paraId="3D4AE4F6" w14:textId="77777777" w:rsidTr="00EF0EC5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8029E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F0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16</w:t>
            </w:r>
          </w:p>
        </w:tc>
        <w:tc>
          <w:tcPr>
            <w:tcW w:w="5356" w:type="dxa"/>
            <w:shd w:val="clear" w:color="auto" w:fill="auto"/>
            <w:noWrap/>
            <w:vAlign w:val="center"/>
            <w:hideMark/>
          </w:tcPr>
          <w:p w14:paraId="36192870" w14:textId="77777777" w:rsidR="00242700" w:rsidRPr="00EF0EC5" w:rsidRDefault="00242700" w:rsidP="00EF0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ifunctional outer membrane translocase / extracellular lipase, </w:t>
            </w:r>
            <w:proofErr w:type="spellStart"/>
            <w:r w:rsidRPr="00EF0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lpD</w:t>
            </w:r>
            <w:proofErr w:type="spellEnd"/>
          </w:p>
        </w:tc>
        <w:tc>
          <w:tcPr>
            <w:tcW w:w="1211" w:type="dxa"/>
            <w:vAlign w:val="center"/>
          </w:tcPr>
          <w:p w14:paraId="7E311DA3" w14:textId="77777777" w:rsidR="00242700" w:rsidRPr="00EF0EC5" w:rsidRDefault="00242700" w:rsidP="00EF0E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E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9</w:t>
            </w:r>
          </w:p>
        </w:tc>
      </w:tr>
    </w:tbl>
    <w:p w14:paraId="7D3E76D3" w14:textId="77777777" w:rsidR="009D6234" w:rsidRPr="0080479E" w:rsidRDefault="009D6234">
      <w:pPr>
        <w:rPr>
          <w:lang w:val="en-US"/>
        </w:rPr>
      </w:pPr>
    </w:p>
    <w:sectPr w:rsidR="009D6234" w:rsidRPr="0080479E" w:rsidSect="00EF0EC5">
      <w:type w:val="continuous"/>
      <w:pgSz w:w="11906" w:h="16838" w:code="9"/>
      <w:pgMar w:top="1418" w:right="720" w:bottom="1077" w:left="720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479E"/>
    <w:rsid w:val="0000018B"/>
    <w:rsid w:val="0000091B"/>
    <w:rsid w:val="0000100E"/>
    <w:rsid w:val="00001F0B"/>
    <w:rsid w:val="00002B99"/>
    <w:rsid w:val="00002E6F"/>
    <w:rsid w:val="00003597"/>
    <w:rsid w:val="00003621"/>
    <w:rsid w:val="00003804"/>
    <w:rsid w:val="00003B73"/>
    <w:rsid w:val="0000431D"/>
    <w:rsid w:val="00004651"/>
    <w:rsid w:val="0000515B"/>
    <w:rsid w:val="00005B35"/>
    <w:rsid w:val="000066DD"/>
    <w:rsid w:val="0000673E"/>
    <w:rsid w:val="00007708"/>
    <w:rsid w:val="00010068"/>
    <w:rsid w:val="000108BB"/>
    <w:rsid w:val="00010C96"/>
    <w:rsid w:val="000118C6"/>
    <w:rsid w:val="0001280C"/>
    <w:rsid w:val="00012F2A"/>
    <w:rsid w:val="00012FEA"/>
    <w:rsid w:val="00013811"/>
    <w:rsid w:val="00013EB8"/>
    <w:rsid w:val="000142B4"/>
    <w:rsid w:val="00014E4F"/>
    <w:rsid w:val="000154EC"/>
    <w:rsid w:val="00016865"/>
    <w:rsid w:val="000171A9"/>
    <w:rsid w:val="00017DA8"/>
    <w:rsid w:val="00020432"/>
    <w:rsid w:val="00021C9B"/>
    <w:rsid w:val="00021CBC"/>
    <w:rsid w:val="00021D1D"/>
    <w:rsid w:val="0002284A"/>
    <w:rsid w:val="0002375F"/>
    <w:rsid w:val="0002444A"/>
    <w:rsid w:val="000250C2"/>
    <w:rsid w:val="00025472"/>
    <w:rsid w:val="000269C7"/>
    <w:rsid w:val="00026F45"/>
    <w:rsid w:val="000270A6"/>
    <w:rsid w:val="000274EA"/>
    <w:rsid w:val="0003127A"/>
    <w:rsid w:val="00031476"/>
    <w:rsid w:val="00031BB1"/>
    <w:rsid w:val="00032EA7"/>
    <w:rsid w:val="0003386D"/>
    <w:rsid w:val="000340B2"/>
    <w:rsid w:val="000342F4"/>
    <w:rsid w:val="000344B1"/>
    <w:rsid w:val="00034ACE"/>
    <w:rsid w:val="00034B9B"/>
    <w:rsid w:val="000351AB"/>
    <w:rsid w:val="0003523B"/>
    <w:rsid w:val="00035695"/>
    <w:rsid w:val="00035982"/>
    <w:rsid w:val="000359AA"/>
    <w:rsid w:val="00035B94"/>
    <w:rsid w:val="000366A1"/>
    <w:rsid w:val="00036CAE"/>
    <w:rsid w:val="00036FB9"/>
    <w:rsid w:val="00037581"/>
    <w:rsid w:val="00037624"/>
    <w:rsid w:val="000379C2"/>
    <w:rsid w:val="00037D20"/>
    <w:rsid w:val="00037E2B"/>
    <w:rsid w:val="0004049A"/>
    <w:rsid w:val="000408D6"/>
    <w:rsid w:val="00040B0A"/>
    <w:rsid w:val="000414AC"/>
    <w:rsid w:val="00043D09"/>
    <w:rsid w:val="00044C9E"/>
    <w:rsid w:val="00044EA2"/>
    <w:rsid w:val="00045024"/>
    <w:rsid w:val="000452B7"/>
    <w:rsid w:val="0004542B"/>
    <w:rsid w:val="00045A7D"/>
    <w:rsid w:val="00045F65"/>
    <w:rsid w:val="00046796"/>
    <w:rsid w:val="00047403"/>
    <w:rsid w:val="00050342"/>
    <w:rsid w:val="00050660"/>
    <w:rsid w:val="000517C3"/>
    <w:rsid w:val="000523FC"/>
    <w:rsid w:val="00052885"/>
    <w:rsid w:val="0005373D"/>
    <w:rsid w:val="0005415C"/>
    <w:rsid w:val="000541D4"/>
    <w:rsid w:val="00054526"/>
    <w:rsid w:val="00054AD3"/>
    <w:rsid w:val="00054ED3"/>
    <w:rsid w:val="00055DE6"/>
    <w:rsid w:val="00057296"/>
    <w:rsid w:val="0005789F"/>
    <w:rsid w:val="00057B24"/>
    <w:rsid w:val="000606EA"/>
    <w:rsid w:val="000614E0"/>
    <w:rsid w:val="00061B60"/>
    <w:rsid w:val="00061B63"/>
    <w:rsid w:val="00061CB7"/>
    <w:rsid w:val="00061D28"/>
    <w:rsid w:val="00062EE2"/>
    <w:rsid w:val="00063D15"/>
    <w:rsid w:val="000642AE"/>
    <w:rsid w:val="000654E7"/>
    <w:rsid w:val="0006680A"/>
    <w:rsid w:val="00066861"/>
    <w:rsid w:val="00066F26"/>
    <w:rsid w:val="000673AE"/>
    <w:rsid w:val="00067C2E"/>
    <w:rsid w:val="00067CBA"/>
    <w:rsid w:val="00070A99"/>
    <w:rsid w:val="00071640"/>
    <w:rsid w:val="00071C84"/>
    <w:rsid w:val="00071DF9"/>
    <w:rsid w:val="00071E0E"/>
    <w:rsid w:val="00072822"/>
    <w:rsid w:val="000731B7"/>
    <w:rsid w:val="00073400"/>
    <w:rsid w:val="00073890"/>
    <w:rsid w:val="00074292"/>
    <w:rsid w:val="0007538F"/>
    <w:rsid w:val="00075B09"/>
    <w:rsid w:val="00075D80"/>
    <w:rsid w:val="00076685"/>
    <w:rsid w:val="00076A38"/>
    <w:rsid w:val="000778A2"/>
    <w:rsid w:val="00080387"/>
    <w:rsid w:val="0008159A"/>
    <w:rsid w:val="00081CDA"/>
    <w:rsid w:val="00082013"/>
    <w:rsid w:val="0008209E"/>
    <w:rsid w:val="00082D36"/>
    <w:rsid w:val="00083557"/>
    <w:rsid w:val="00083A9A"/>
    <w:rsid w:val="00083D93"/>
    <w:rsid w:val="00084825"/>
    <w:rsid w:val="00084CD9"/>
    <w:rsid w:val="00086154"/>
    <w:rsid w:val="0008631E"/>
    <w:rsid w:val="000864E4"/>
    <w:rsid w:val="00086BB9"/>
    <w:rsid w:val="0008723D"/>
    <w:rsid w:val="00087DF3"/>
    <w:rsid w:val="0009051A"/>
    <w:rsid w:val="00091967"/>
    <w:rsid w:val="00092ACB"/>
    <w:rsid w:val="00092CED"/>
    <w:rsid w:val="0009382D"/>
    <w:rsid w:val="00093A88"/>
    <w:rsid w:val="0009511F"/>
    <w:rsid w:val="00095374"/>
    <w:rsid w:val="000959FA"/>
    <w:rsid w:val="00095D79"/>
    <w:rsid w:val="0009601F"/>
    <w:rsid w:val="00097D08"/>
    <w:rsid w:val="00097F61"/>
    <w:rsid w:val="000A0481"/>
    <w:rsid w:val="000A0707"/>
    <w:rsid w:val="000A1B43"/>
    <w:rsid w:val="000A245B"/>
    <w:rsid w:val="000A2DC8"/>
    <w:rsid w:val="000A39ED"/>
    <w:rsid w:val="000A3F16"/>
    <w:rsid w:val="000A417A"/>
    <w:rsid w:val="000A423E"/>
    <w:rsid w:val="000A4347"/>
    <w:rsid w:val="000A4AE1"/>
    <w:rsid w:val="000A4BB0"/>
    <w:rsid w:val="000A5047"/>
    <w:rsid w:val="000A5C6D"/>
    <w:rsid w:val="000A60CB"/>
    <w:rsid w:val="000A71E6"/>
    <w:rsid w:val="000A7EF6"/>
    <w:rsid w:val="000B0226"/>
    <w:rsid w:val="000B0F2E"/>
    <w:rsid w:val="000B13C1"/>
    <w:rsid w:val="000B1416"/>
    <w:rsid w:val="000B327E"/>
    <w:rsid w:val="000B355F"/>
    <w:rsid w:val="000B4A0D"/>
    <w:rsid w:val="000B5137"/>
    <w:rsid w:val="000B53A1"/>
    <w:rsid w:val="000B6408"/>
    <w:rsid w:val="000B676B"/>
    <w:rsid w:val="000B7259"/>
    <w:rsid w:val="000B7946"/>
    <w:rsid w:val="000B7BAE"/>
    <w:rsid w:val="000C000E"/>
    <w:rsid w:val="000C1905"/>
    <w:rsid w:val="000C254C"/>
    <w:rsid w:val="000C3051"/>
    <w:rsid w:val="000C47C3"/>
    <w:rsid w:val="000C49DE"/>
    <w:rsid w:val="000C4ED3"/>
    <w:rsid w:val="000C56A3"/>
    <w:rsid w:val="000C5DD4"/>
    <w:rsid w:val="000C612D"/>
    <w:rsid w:val="000C6205"/>
    <w:rsid w:val="000C6E11"/>
    <w:rsid w:val="000D0C96"/>
    <w:rsid w:val="000D0FD4"/>
    <w:rsid w:val="000D18D3"/>
    <w:rsid w:val="000D3694"/>
    <w:rsid w:val="000D3755"/>
    <w:rsid w:val="000D4208"/>
    <w:rsid w:val="000D4456"/>
    <w:rsid w:val="000D46A9"/>
    <w:rsid w:val="000D46EE"/>
    <w:rsid w:val="000D4C16"/>
    <w:rsid w:val="000D5DC4"/>
    <w:rsid w:val="000D6224"/>
    <w:rsid w:val="000D6F23"/>
    <w:rsid w:val="000D7562"/>
    <w:rsid w:val="000D7F60"/>
    <w:rsid w:val="000E0355"/>
    <w:rsid w:val="000E190F"/>
    <w:rsid w:val="000E22DF"/>
    <w:rsid w:val="000E23F9"/>
    <w:rsid w:val="000E28D8"/>
    <w:rsid w:val="000E2CA7"/>
    <w:rsid w:val="000E399D"/>
    <w:rsid w:val="000E3E22"/>
    <w:rsid w:val="000E460C"/>
    <w:rsid w:val="000E5C31"/>
    <w:rsid w:val="000E6740"/>
    <w:rsid w:val="000E68A0"/>
    <w:rsid w:val="000E6B61"/>
    <w:rsid w:val="000E6C9E"/>
    <w:rsid w:val="000E7198"/>
    <w:rsid w:val="000E79A5"/>
    <w:rsid w:val="000E7C28"/>
    <w:rsid w:val="000E7EEB"/>
    <w:rsid w:val="000F00BD"/>
    <w:rsid w:val="000F0227"/>
    <w:rsid w:val="000F09B7"/>
    <w:rsid w:val="000F0A06"/>
    <w:rsid w:val="000F10B7"/>
    <w:rsid w:val="000F3171"/>
    <w:rsid w:val="000F37A0"/>
    <w:rsid w:val="000F4B21"/>
    <w:rsid w:val="000F519B"/>
    <w:rsid w:val="000F58C5"/>
    <w:rsid w:val="000F594D"/>
    <w:rsid w:val="000F64B3"/>
    <w:rsid w:val="000F6F25"/>
    <w:rsid w:val="000F7708"/>
    <w:rsid w:val="000F7F1F"/>
    <w:rsid w:val="00101504"/>
    <w:rsid w:val="0010185F"/>
    <w:rsid w:val="00101BCC"/>
    <w:rsid w:val="00102340"/>
    <w:rsid w:val="001027F4"/>
    <w:rsid w:val="001039A6"/>
    <w:rsid w:val="00105390"/>
    <w:rsid w:val="0010555B"/>
    <w:rsid w:val="001057EE"/>
    <w:rsid w:val="00105AE8"/>
    <w:rsid w:val="00105C3E"/>
    <w:rsid w:val="00106032"/>
    <w:rsid w:val="00106604"/>
    <w:rsid w:val="00107395"/>
    <w:rsid w:val="00107A4D"/>
    <w:rsid w:val="001103A4"/>
    <w:rsid w:val="00110C3B"/>
    <w:rsid w:val="00111089"/>
    <w:rsid w:val="0011157B"/>
    <w:rsid w:val="001116FB"/>
    <w:rsid w:val="001117C5"/>
    <w:rsid w:val="001124A5"/>
    <w:rsid w:val="00112775"/>
    <w:rsid w:val="001137B4"/>
    <w:rsid w:val="001139F5"/>
    <w:rsid w:val="0011467B"/>
    <w:rsid w:val="00114734"/>
    <w:rsid w:val="0011529E"/>
    <w:rsid w:val="00115732"/>
    <w:rsid w:val="00115F81"/>
    <w:rsid w:val="00116C1A"/>
    <w:rsid w:val="00116FF4"/>
    <w:rsid w:val="00117335"/>
    <w:rsid w:val="001179E7"/>
    <w:rsid w:val="00117CE5"/>
    <w:rsid w:val="00117F2A"/>
    <w:rsid w:val="00120637"/>
    <w:rsid w:val="0012236B"/>
    <w:rsid w:val="00122517"/>
    <w:rsid w:val="00122627"/>
    <w:rsid w:val="001229C5"/>
    <w:rsid w:val="00122B46"/>
    <w:rsid w:val="00122FDE"/>
    <w:rsid w:val="00123809"/>
    <w:rsid w:val="00124164"/>
    <w:rsid w:val="0012467E"/>
    <w:rsid w:val="00124D4E"/>
    <w:rsid w:val="00124EBB"/>
    <w:rsid w:val="0012592A"/>
    <w:rsid w:val="00126FA3"/>
    <w:rsid w:val="00127D0F"/>
    <w:rsid w:val="00127D66"/>
    <w:rsid w:val="00127E89"/>
    <w:rsid w:val="00127EF1"/>
    <w:rsid w:val="00130230"/>
    <w:rsid w:val="001306E9"/>
    <w:rsid w:val="0013077A"/>
    <w:rsid w:val="00131424"/>
    <w:rsid w:val="0013177A"/>
    <w:rsid w:val="0013197B"/>
    <w:rsid w:val="00132842"/>
    <w:rsid w:val="00133069"/>
    <w:rsid w:val="001330BA"/>
    <w:rsid w:val="00134195"/>
    <w:rsid w:val="0013566B"/>
    <w:rsid w:val="001357A7"/>
    <w:rsid w:val="00136031"/>
    <w:rsid w:val="00136168"/>
    <w:rsid w:val="001367BD"/>
    <w:rsid w:val="0013683A"/>
    <w:rsid w:val="0013687D"/>
    <w:rsid w:val="00136B59"/>
    <w:rsid w:val="00136D01"/>
    <w:rsid w:val="001371C7"/>
    <w:rsid w:val="001372F7"/>
    <w:rsid w:val="0013740D"/>
    <w:rsid w:val="00137856"/>
    <w:rsid w:val="0013799B"/>
    <w:rsid w:val="00140B6B"/>
    <w:rsid w:val="00141131"/>
    <w:rsid w:val="001413FB"/>
    <w:rsid w:val="00141474"/>
    <w:rsid w:val="0014177C"/>
    <w:rsid w:val="00142270"/>
    <w:rsid w:val="001430E8"/>
    <w:rsid w:val="0014330F"/>
    <w:rsid w:val="00143882"/>
    <w:rsid w:val="00143B85"/>
    <w:rsid w:val="001454A3"/>
    <w:rsid w:val="00145ADD"/>
    <w:rsid w:val="0014617B"/>
    <w:rsid w:val="00146B50"/>
    <w:rsid w:val="00147A0C"/>
    <w:rsid w:val="00147AAA"/>
    <w:rsid w:val="00147CDF"/>
    <w:rsid w:val="00147CF4"/>
    <w:rsid w:val="00147F87"/>
    <w:rsid w:val="001500D8"/>
    <w:rsid w:val="0015037E"/>
    <w:rsid w:val="001506E4"/>
    <w:rsid w:val="00150E77"/>
    <w:rsid w:val="00151271"/>
    <w:rsid w:val="001514F8"/>
    <w:rsid w:val="00151C36"/>
    <w:rsid w:val="00152DBB"/>
    <w:rsid w:val="001530BF"/>
    <w:rsid w:val="001545A5"/>
    <w:rsid w:val="00154E13"/>
    <w:rsid w:val="00155115"/>
    <w:rsid w:val="00155CCC"/>
    <w:rsid w:val="00156255"/>
    <w:rsid w:val="00156A5D"/>
    <w:rsid w:val="00157CF0"/>
    <w:rsid w:val="00160B9F"/>
    <w:rsid w:val="00160E24"/>
    <w:rsid w:val="0016141D"/>
    <w:rsid w:val="00161611"/>
    <w:rsid w:val="00161724"/>
    <w:rsid w:val="00161A2F"/>
    <w:rsid w:val="00161BF4"/>
    <w:rsid w:val="00162078"/>
    <w:rsid w:val="001624B6"/>
    <w:rsid w:val="00162709"/>
    <w:rsid w:val="00162F99"/>
    <w:rsid w:val="00163933"/>
    <w:rsid w:val="0016478D"/>
    <w:rsid w:val="001659AD"/>
    <w:rsid w:val="0016652E"/>
    <w:rsid w:val="00166942"/>
    <w:rsid w:val="00171331"/>
    <w:rsid w:val="0017139F"/>
    <w:rsid w:val="00171AC0"/>
    <w:rsid w:val="001721E3"/>
    <w:rsid w:val="0017238E"/>
    <w:rsid w:val="0017256E"/>
    <w:rsid w:val="00172D5B"/>
    <w:rsid w:val="0017313F"/>
    <w:rsid w:val="001736AC"/>
    <w:rsid w:val="00173BFC"/>
    <w:rsid w:val="00173C8A"/>
    <w:rsid w:val="00174435"/>
    <w:rsid w:val="00174F92"/>
    <w:rsid w:val="001752FF"/>
    <w:rsid w:val="00175969"/>
    <w:rsid w:val="00176470"/>
    <w:rsid w:val="001764C2"/>
    <w:rsid w:val="00176A9F"/>
    <w:rsid w:val="00177105"/>
    <w:rsid w:val="001779B2"/>
    <w:rsid w:val="00177DDA"/>
    <w:rsid w:val="00180EF4"/>
    <w:rsid w:val="00181EC3"/>
    <w:rsid w:val="00182907"/>
    <w:rsid w:val="00182C3A"/>
    <w:rsid w:val="001835B8"/>
    <w:rsid w:val="00183ECF"/>
    <w:rsid w:val="00184D2F"/>
    <w:rsid w:val="00184D80"/>
    <w:rsid w:val="00185018"/>
    <w:rsid w:val="00185838"/>
    <w:rsid w:val="00186C36"/>
    <w:rsid w:val="00186FED"/>
    <w:rsid w:val="00187BF2"/>
    <w:rsid w:val="00187CAF"/>
    <w:rsid w:val="00190A94"/>
    <w:rsid w:val="00190B69"/>
    <w:rsid w:val="0019152B"/>
    <w:rsid w:val="0019159D"/>
    <w:rsid w:val="00191B33"/>
    <w:rsid w:val="00191D8B"/>
    <w:rsid w:val="00191E95"/>
    <w:rsid w:val="0019214E"/>
    <w:rsid w:val="00192318"/>
    <w:rsid w:val="0019282A"/>
    <w:rsid w:val="00192A9C"/>
    <w:rsid w:val="00192ACA"/>
    <w:rsid w:val="00192B73"/>
    <w:rsid w:val="00193712"/>
    <w:rsid w:val="00193920"/>
    <w:rsid w:val="00193A9A"/>
    <w:rsid w:val="00193AFE"/>
    <w:rsid w:val="001940F7"/>
    <w:rsid w:val="0019462F"/>
    <w:rsid w:val="00195C21"/>
    <w:rsid w:val="00195F87"/>
    <w:rsid w:val="00196021"/>
    <w:rsid w:val="001961F8"/>
    <w:rsid w:val="0019646D"/>
    <w:rsid w:val="00196735"/>
    <w:rsid w:val="00196B77"/>
    <w:rsid w:val="00196C8A"/>
    <w:rsid w:val="001971E7"/>
    <w:rsid w:val="0019786C"/>
    <w:rsid w:val="00197F5C"/>
    <w:rsid w:val="001A02C6"/>
    <w:rsid w:val="001A0368"/>
    <w:rsid w:val="001A09C4"/>
    <w:rsid w:val="001A1A8F"/>
    <w:rsid w:val="001A1B31"/>
    <w:rsid w:val="001A409F"/>
    <w:rsid w:val="001A474E"/>
    <w:rsid w:val="001A4B8D"/>
    <w:rsid w:val="001A5E9D"/>
    <w:rsid w:val="001A74BF"/>
    <w:rsid w:val="001A775A"/>
    <w:rsid w:val="001A7C3D"/>
    <w:rsid w:val="001B03A0"/>
    <w:rsid w:val="001B0C26"/>
    <w:rsid w:val="001B14C9"/>
    <w:rsid w:val="001B1507"/>
    <w:rsid w:val="001B180D"/>
    <w:rsid w:val="001B1955"/>
    <w:rsid w:val="001B2462"/>
    <w:rsid w:val="001B281D"/>
    <w:rsid w:val="001B3595"/>
    <w:rsid w:val="001B4874"/>
    <w:rsid w:val="001B526C"/>
    <w:rsid w:val="001B53D8"/>
    <w:rsid w:val="001B5426"/>
    <w:rsid w:val="001B5A9F"/>
    <w:rsid w:val="001B5FC0"/>
    <w:rsid w:val="001B60A3"/>
    <w:rsid w:val="001B67DE"/>
    <w:rsid w:val="001B7E7A"/>
    <w:rsid w:val="001C008F"/>
    <w:rsid w:val="001C00D1"/>
    <w:rsid w:val="001C174C"/>
    <w:rsid w:val="001C2D72"/>
    <w:rsid w:val="001C4532"/>
    <w:rsid w:val="001C496E"/>
    <w:rsid w:val="001C4997"/>
    <w:rsid w:val="001C51FF"/>
    <w:rsid w:val="001C55A8"/>
    <w:rsid w:val="001C5707"/>
    <w:rsid w:val="001C5EE4"/>
    <w:rsid w:val="001C5F2B"/>
    <w:rsid w:val="001C6AE2"/>
    <w:rsid w:val="001C78EE"/>
    <w:rsid w:val="001C7977"/>
    <w:rsid w:val="001C7D13"/>
    <w:rsid w:val="001D1457"/>
    <w:rsid w:val="001D1E90"/>
    <w:rsid w:val="001D2772"/>
    <w:rsid w:val="001D3470"/>
    <w:rsid w:val="001D370F"/>
    <w:rsid w:val="001D3758"/>
    <w:rsid w:val="001D418D"/>
    <w:rsid w:val="001D4414"/>
    <w:rsid w:val="001D5A68"/>
    <w:rsid w:val="001D6118"/>
    <w:rsid w:val="001D6662"/>
    <w:rsid w:val="001D6D15"/>
    <w:rsid w:val="001D6FFE"/>
    <w:rsid w:val="001D773F"/>
    <w:rsid w:val="001D777B"/>
    <w:rsid w:val="001D7B5E"/>
    <w:rsid w:val="001E03D1"/>
    <w:rsid w:val="001E18B7"/>
    <w:rsid w:val="001E25DD"/>
    <w:rsid w:val="001E280D"/>
    <w:rsid w:val="001E2899"/>
    <w:rsid w:val="001E3476"/>
    <w:rsid w:val="001E3811"/>
    <w:rsid w:val="001E3DE5"/>
    <w:rsid w:val="001E4D06"/>
    <w:rsid w:val="001E543A"/>
    <w:rsid w:val="001E5621"/>
    <w:rsid w:val="001E5A60"/>
    <w:rsid w:val="001E5F54"/>
    <w:rsid w:val="001E61C6"/>
    <w:rsid w:val="001E752B"/>
    <w:rsid w:val="001E7D5B"/>
    <w:rsid w:val="001F0418"/>
    <w:rsid w:val="001F1990"/>
    <w:rsid w:val="001F1998"/>
    <w:rsid w:val="001F20A5"/>
    <w:rsid w:val="001F2615"/>
    <w:rsid w:val="001F2A43"/>
    <w:rsid w:val="001F362D"/>
    <w:rsid w:val="001F3B0C"/>
    <w:rsid w:val="001F4159"/>
    <w:rsid w:val="001F4475"/>
    <w:rsid w:val="001F4477"/>
    <w:rsid w:val="001F4AE1"/>
    <w:rsid w:val="001F4B52"/>
    <w:rsid w:val="001F53BB"/>
    <w:rsid w:val="001F6292"/>
    <w:rsid w:val="001F66BA"/>
    <w:rsid w:val="001F69E6"/>
    <w:rsid w:val="001F6E9B"/>
    <w:rsid w:val="0020013F"/>
    <w:rsid w:val="0020045C"/>
    <w:rsid w:val="0020078D"/>
    <w:rsid w:val="0020088C"/>
    <w:rsid w:val="0020195C"/>
    <w:rsid w:val="00201C95"/>
    <w:rsid w:val="0020352A"/>
    <w:rsid w:val="0020391D"/>
    <w:rsid w:val="00203D3C"/>
    <w:rsid w:val="002048B5"/>
    <w:rsid w:val="00204BEA"/>
    <w:rsid w:val="00204CD0"/>
    <w:rsid w:val="00205261"/>
    <w:rsid w:val="0020635D"/>
    <w:rsid w:val="00206BAB"/>
    <w:rsid w:val="00206BAD"/>
    <w:rsid w:val="00206C5C"/>
    <w:rsid w:val="00207352"/>
    <w:rsid w:val="00207A64"/>
    <w:rsid w:val="002103EE"/>
    <w:rsid w:val="002106BC"/>
    <w:rsid w:val="002108A0"/>
    <w:rsid w:val="002109D4"/>
    <w:rsid w:val="00210B68"/>
    <w:rsid w:val="00211243"/>
    <w:rsid w:val="00211B50"/>
    <w:rsid w:val="00211E83"/>
    <w:rsid w:val="00212236"/>
    <w:rsid w:val="00212613"/>
    <w:rsid w:val="00212CA7"/>
    <w:rsid w:val="00212FAC"/>
    <w:rsid w:val="0021311B"/>
    <w:rsid w:val="00213B48"/>
    <w:rsid w:val="00214E6D"/>
    <w:rsid w:val="002154F9"/>
    <w:rsid w:val="00215FD4"/>
    <w:rsid w:val="002171CA"/>
    <w:rsid w:val="0021731A"/>
    <w:rsid w:val="00220656"/>
    <w:rsid w:val="00220A16"/>
    <w:rsid w:val="002218E6"/>
    <w:rsid w:val="00222AD0"/>
    <w:rsid w:val="0022628A"/>
    <w:rsid w:val="00226368"/>
    <w:rsid w:val="00226A91"/>
    <w:rsid w:val="00227197"/>
    <w:rsid w:val="00227763"/>
    <w:rsid w:val="00227F02"/>
    <w:rsid w:val="002302F0"/>
    <w:rsid w:val="0023054A"/>
    <w:rsid w:val="00230631"/>
    <w:rsid w:val="0023086F"/>
    <w:rsid w:val="0023112D"/>
    <w:rsid w:val="00231902"/>
    <w:rsid w:val="00231B22"/>
    <w:rsid w:val="002320F5"/>
    <w:rsid w:val="002322E7"/>
    <w:rsid w:val="00233263"/>
    <w:rsid w:val="00233C3C"/>
    <w:rsid w:val="00233E91"/>
    <w:rsid w:val="00233EBE"/>
    <w:rsid w:val="00234257"/>
    <w:rsid w:val="00234454"/>
    <w:rsid w:val="0023589B"/>
    <w:rsid w:val="0023653F"/>
    <w:rsid w:val="0023682A"/>
    <w:rsid w:val="00236A6A"/>
    <w:rsid w:val="00241C92"/>
    <w:rsid w:val="00241F1B"/>
    <w:rsid w:val="0024231B"/>
    <w:rsid w:val="00242700"/>
    <w:rsid w:val="0024339E"/>
    <w:rsid w:val="00243772"/>
    <w:rsid w:val="00243BA3"/>
    <w:rsid w:val="00244376"/>
    <w:rsid w:val="00244811"/>
    <w:rsid w:val="00246A6D"/>
    <w:rsid w:val="00246F1B"/>
    <w:rsid w:val="002476F7"/>
    <w:rsid w:val="00251779"/>
    <w:rsid w:val="00251B69"/>
    <w:rsid w:val="00252346"/>
    <w:rsid w:val="002535E2"/>
    <w:rsid w:val="002539D6"/>
    <w:rsid w:val="00253D0B"/>
    <w:rsid w:val="00253E2D"/>
    <w:rsid w:val="002544C4"/>
    <w:rsid w:val="00254C80"/>
    <w:rsid w:val="0025544D"/>
    <w:rsid w:val="002559A5"/>
    <w:rsid w:val="00255B4D"/>
    <w:rsid w:val="00255DDF"/>
    <w:rsid w:val="00256B07"/>
    <w:rsid w:val="00257A70"/>
    <w:rsid w:val="002606C5"/>
    <w:rsid w:val="002608B9"/>
    <w:rsid w:val="00260B82"/>
    <w:rsid w:val="00260DA5"/>
    <w:rsid w:val="0026186B"/>
    <w:rsid w:val="00261989"/>
    <w:rsid w:val="00261D5A"/>
    <w:rsid w:val="00262BAC"/>
    <w:rsid w:val="00262D8F"/>
    <w:rsid w:val="002634BE"/>
    <w:rsid w:val="00264B17"/>
    <w:rsid w:val="00265915"/>
    <w:rsid w:val="00265AB7"/>
    <w:rsid w:val="00265E86"/>
    <w:rsid w:val="00265FA4"/>
    <w:rsid w:val="00267000"/>
    <w:rsid w:val="0026750C"/>
    <w:rsid w:val="002703E2"/>
    <w:rsid w:val="00271202"/>
    <w:rsid w:val="00271B46"/>
    <w:rsid w:val="00271CDF"/>
    <w:rsid w:val="00272C1B"/>
    <w:rsid w:val="0027431C"/>
    <w:rsid w:val="0027437B"/>
    <w:rsid w:val="002748F9"/>
    <w:rsid w:val="00275307"/>
    <w:rsid w:val="00275918"/>
    <w:rsid w:val="00275D85"/>
    <w:rsid w:val="00276208"/>
    <w:rsid w:val="002763B5"/>
    <w:rsid w:val="00276E42"/>
    <w:rsid w:val="00277090"/>
    <w:rsid w:val="002772DA"/>
    <w:rsid w:val="002773F5"/>
    <w:rsid w:val="00280B8C"/>
    <w:rsid w:val="00281A8E"/>
    <w:rsid w:val="00282D43"/>
    <w:rsid w:val="002833BC"/>
    <w:rsid w:val="002834C4"/>
    <w:rsid w:val="00284329"/>
    <w:rsid w:val="00284657"/>
    <w:rsid w:val="00284A2D"/>
    <w:rsid w:val="00284CCF"/>
    <w:rsid w:val="0028508F"/>
    <w:rsid w:val="00285100"/>
    <w:rsid w:val="00285F69"/>
    <w:rsid w:val="00286B90"/>
    <w:rsid w:val="00286C3E"/>
    <w:rsid w:val="00287182"/>
    <w:rsid w:val="002873CE"/>
    <w:rsid w:val="002879C6"/>
    <w:rsid w:val="0029096D"/>
    <w:rsid w:val="00291891"/>
    <w:rsid w:val="00291B81"/>
    <w:rsid w:val="00291D69"/>
    <w:rsid w:val="00292512"/>
    <w:rsid w:val="00292A8E"/>
    <w:rsid w:val="00292FC4"/>
    <w:rsid w:val="0029318A"/>
    <w:rsid w:val="00294070"/>
    <w:rsid w:val="002946BA"/>
    <w:rsid w:val="002949A0"/>
    <w:rsid w:val="00294E5B"/>
    <w:rsid w:val="00295318"/>
    <w:rsid w:val="00295983"/>
    <w:rsid w:val="00295CFB"/>
    <w:rsid w:val="002962EF"/>
    <w:rsid w:val="002A124A"/>
    <w:rsid w:val="002A1259"/>
    <w:rsid w:val="002A1466"/>
    <w:rsid w:val="002A14C0"/>
    <w:rsid w:val="002A235E"/>
    <w:rsid w:val="002A2A24"/>
    <w:rsid w:val="002A2AEC"/>
    <w:rsid w:val="002A35BF"/>
    <w:rsid w:val="002A4584"/>
    <w:rsid w:val="002A4A34"/>
    <w:rsid w:val="002A4D53"/>
    <w:rsid w:val="002A5486"/>
    <w:rsid w:val="002A5905"/>
    <w:rsid w:val="002A7267"/>
    <w:rsid w:val="002B2102"/>
    <w:rsid w:val="002B28C1"/>
    <w:rsid w:val="002B382A"/>
    <w:rsid w:val="002B3ABD"/>
    <w:rsid w:val="002B42B3"/>
    <w:rsid w:val="002B4472"/>
    <w:rsid w:val="002B48D5"/>
    <w:rsid w:val="002B55D1"/>
    <w:rsid w:val="002B5FE9"/>
    <w:rsid w:val="002B7161"/>
    <w:rsid w:val="002B7267"/>
    <w:rsid w:val="002B7638"/>
    <w:rsid w:val="002B764F"/>
    <w:rsid w:val="002B7D1A"/>
    <w:rsid w:val="002C0D84"/>
    <w:rsid w:val="002C1113"/>
    <w:rsid w:val="002C227B"/>
    <w:rsid w:val="002C2761"/>
    <w:rsid w:val="002C2983"/>
    <w:rsid w:val="002C2B01"/>
    <w:rsid w:val="002C2B6B"/>
    <w:rsid w:val="002C30B8"/>
    <w:rsid w:val="002C3F06"/>
    <w:rsid w:val="002C41F3"/>
    <w:rsid w:val="002C4540"/>
    <w:rsid w:val="002C593E"/>
    <w:rsid w:val="002C685F"/>
    <w:rsid w:val="002C6AC4"/>
    <w:rsid w:val="002C77E0"/>
    <w:rsid w:val="002D0735"/>
    <w:rsid w:val="002D10AE"/>
    <w:rsid w:val="002D11BA"/>
    <w:rsid w:val="002D1AE7"/>
    <w:rsid w:val="002D2921"/>
    <w:rsid w:val="002D2B43"/>
    <w:rsid w:val="002D2D1D"/>
    <w:rsid w:val="002D3137"/>
    <w:rsid w:val="002D3B02"/>
    <w:rsid w:val="002D3D57"/>
    <w:rsid w:val="002D4DF9"/>
    <w:rsid w:val="002D5F35"/>
    <w:rsid w:val="002D692C"/>
    <w:rsid w:val="002D7818"/>
    <w:rsid w:val="002E042E"/>
    <w:rsid w:val="002E1401"/>
    <w:rsid w:val="002E14F9"/>
    <w:rsid w:val="002E1570"/>
    <w:rsid w:val="002E1D43"/>
    <w:rsid w:val="002E27A2"/>
    <w:rsid w:val="002E2A18"/>
    <w:rsid w:val="002E2B15"/>
    <w:rsid w:val="002E2C5B"/>
    <w:rsid w:val="002E330B"/>
    <w:rsid w:val="002E3B74"/>
    <w:rsid w:val="002E3E66"/>
    <w:rsid w:val="002E4054"/>
    <w:rsid w:val="002E465C"/>
    <w:rsid w:val="002E4F9B"/>
    <w:rsid w:val="002E522F"/>
    <w:rsid w:val="002E5B2E"/>
    <w:rsid w:val="002E6D97"/>
    <w:rsid w:val="002E752F"/>
    <w:rsid w:val="002E7F48"/>
    <w:rsid w:val="002F0238"/>
    <w:rsid w:val="002F1626"/>
    <w:rsid w:val="002F172D"/>
    <w:rsid w:val="002F2031"/>
    <w:rsid w:val="002F23CD"/>
    <w:rsid w:val="002F2A07"/>
    <w:rsid w:val="002F2A99"/>
    <w:rsid w:val="002F314B"/>
    <w:rsid w:val="002F3E24"/>
    <w:rsid w:val="002F43D7"/>
    <w:rsid w:val="002F7881"/>
    <w:rsid w:val="00300436"/>
    <w:rsid w:val="003015F6"/>
    <w:rsid w:val="00302924"/>
    <w:rsid w:val="00302E47"/>
    <w:rsid w:val="0030338F"/>
    <w:rsid w:val="003033B6"/>
    <w:rsid w:val="00303A5E"/>
    <w:rsid w:val="00305B81"/>
    <w:rsid w:val="003061C0"/>
    <w:rsid w:val="00306781"/>
    <w:rsid w:val="00306DEA"/>
    <w:rsid w:val="003075DD"/>
    <w:rsid w:val="00307F69"/>
    <w:rsid w:val="00310536"/>
    <w:rsid w:val="00310698"/>
    <w:rsid w:val="0031091C"/>
    <w:rsid w:val="00310F21"/>
    <w:rsid w:val="00310FA5"/>
    <w:rsid w:val="0031129A"/>
    <w:rsid w:val="003117BF"/>
    <w:rsid w:val="003126EF"/>
    <w:rsid w:val="0031296A"/>
    <w:rsid w:val="00313254"/>
    <w:rsid w:val="0031368E"/>
    <w:rsid w:val="00313961"/>
    <w:rsid w:val="00313BEE"/>
    <w:rsid w:val="00314000"/>
    <w:rsid w:val="0031420A"/>
    <w:rsid w:val="00314CC9"/>
    <w:rsid w:val="003151C0"/>
    <w:rsid w:val="00315D52"/>
    <w:rsid w:val="003163E2"/>
    <w:rsid w:val="003169F8"/>
    <w:rsid w:val="003170E7"/>
    <w:rsid w:val="00317223"/>
    <w:rsid w:val="00317AE6"/>
    <w:rsid w:val="00320AC5"/>
    <w:rsid w:val="00320BC2"/>
    <w:rsid w:val="003211AA"/>
    <w:rsid w:val="00321303"/>
    <w:rsid w:val="00321813"/>
    <w:rsid w:val="00321E75"/>
    <w:rsid w:val="00321FDA"/>
    <w:rsid w:val="00322848"/>
    <w:rsid w:val="00322A96"/>
    <w:rsid w:val="003230D9"/>
    <w:rsid w:val="003248F1"/>
    <w:rsid w:val="00324C8E"/>
    <w:rsid w:val="0032549E"/>
    <w:rsid w:val="00325549"/>
    <w:rsid w:val="00326DA4"/>
    <w:rsid w:val="00326FD1"/>
    <w:rsid w:val="00327439"/>
    <w:rsid w:val="00327716"/>
    <w:rsid w:val="00327881"/>
    <w:rsid w:val="00327AA1"/>
    <w:rsid w:val="00327C8E"/>
    <w:rsid w:val="0033040E"/>
    <w:rsid w:val="003310A1"/>
    <w:rsid w:val="00331472"/>
    <w:rsid w:val="00332AC2"/>
    <w:rsid w:val="00333125"/>
    <w:rsid w:val="0033373F"/>
    <w:rsid w:val="00333EFC"/>
    <w:rsid w:val="0033421E"/>
    <w:rsid w:val="00334E70"/>
    <w:rsid w:val="00335351"/>
    <w:rsid w:val="00336D6D"/>
    <w:rsid w:val="003376F2"/>
    <w:rsid w:val="00337999"/>
    <w:rsid w:val="00337F5C"/>
    <w:rsid w:val="00340640"/>
    <w:rsid w:val="00341137"/>
    <w:rsid w:val="00341D9D"/>
    <w:rsid w:val="00341EBB"/>
    <w:rsid w:val="00343E63"/>
    <w:rsid w:val="00344639"/>
    <w:rsid w:val="00344B92"/>
    <w:rsid w:val="00344CBE"/>
    <w:rsid w:val="00344F88"/>
    <w:rsid w:val="00346071"/>
    <w:rsid w:val="00346944"/>
    <w:rsid w:val="003469E6"/>
    <w:rsid w:val="00346FF0"/>
    <w:rsid w:val="00347DD7"/>
    <w:rsid w:val="00347EAE"/>
    <w:rsid w:val="00351192"/>
    <w:rsid w:val="003514C2"/>
    <w:rsid w:val="0035260E"/>
    <w:rsid w:val="003535CF"/>
    <w:rsid w:val="00354A13"/>
    <w:rsid w:val="00355756"/>
    <w:rsid w:val="003561FF"/>
    <w:rsid w:val="00356878"/>
    <w:rsid w:val="00357A52"/>
    <w:rsid w:val="00357A98"/>
    <w:rsid w:val="00360332"/>
    <w:rsid w:val="00360CC2"/>
    <w:rsid w:val="00362A63"/>
    <w:rsid w:val="0036343B"/>
    <w:rsid w:val="00363A88"/>
    <w:rsid w:val="00363DC4"/>
    <w:rsid w:val="00363EE7"/>
    <w:rsid w:val="00364674"/>
    <w:rsid w:val="00365247"/>
    <w:rsid w:val="00365442"/>
    <w:rsid w:val="00365863"/>
    <w:rsid w:val="003659FF"/>
    <w:rsid w:val="0036628D"/>
    <w:rsid w:val="00366CA4"/>
    <w:rsid w:val="00367DDD"/>
    <w:rsid w:val="00370205"/>
    <w:rsid w:val="00370458"/>
    <w:rsid w:val="0037139F"/>
    <w:rsid w:val="00372350"/>
    <w:rsid w:val="00372733"/>
    <w:rsid w:val="003728FD"/>
    <w:rsid w:val="00372966"/>
    <w:rsid w:val="00372ABC"/>
    <w:rsid w:val="00373580"/>
    <w:rsid w:val="00374A29"/>
    <w:rsid w:val="00375099"/>
    <w:rsid w:val="00375A26"/>
    <w:rsid w:val="00376491"/>
    <w:rsid w:val="00376992"/>
    <w:rsid w:val="00377297"/>
    <w:rsid w:val="00377546"/>
    <w:rsid w:val="00377AD3"/>
    <w:rsid w:val="00377F70"/>
    <w:rsid w:val="00377FD6"/>
    <w:rsid w:val="00380529"/>
    <w:rsid w:val="00380FC7"/>
    <w:rsid w:val="0038165B"/>
    <w:rsid w:val="0038222C"/>
    <w:rsid w:val="0038225A"/>
    <w:rsid w:val="003825A4"/>
    <w:rsid w:val="00382813"/>
    <w:rsid w:val="00383B7A"/>
    <w:rsid w:val="00383F4A"/>
    <w:rsid w:val="00384028"/>
    <w:rsid w:val="00384B0F"/>
    <w:rsid w:val="00384D04"/>
    <w:rsid w:val="00385117"/>
    <w:rsid w:val="0038676A"/>
    <w:rsid w:val="00386C46"/>
    <w:rsid w:val="00387DCD"/>
    <w:rsid w:val="00391658"/>
    <w:rsid w:val="0039217C"/>
    <w:rsid w:val="00392279"/>
    <w:rsid w:val="003922B8"/>
    <w:rsid w:val="00392FE6"/>
    <w:rsid w:val="00393710"/>
    <w:rsid w:val="00393D99"/>
    <w:rsid w:val="00394756"/>
    <w:rsid w:val="00394E7C"/>
    <w:rsid w:val="00395307"/>
    <w:rsid w:val="00395575"/>
    <w:rsid w:val="00395BAC"/>
    <w:rsid w:val="003961EA"/>
    <w:rsid w:val="0039668F"/>
    <w:rsid w:val="00396F87"/>
    <w:rsid w:val="003977A9"/>
    <w:rsid w:val="00397823"/>
    <w:rsid w:val="00397FB3"/>
    <w:rsid w:val="003A084E"/>
    <w:rsid w:val="003A1239"/>
    <w:rsid w:val="003A1CA4"/>
    <w:rsid w:val="003A30BE"/>
    <w:rsid w:val="003A32EB"/>
    <w:rsid w:val="003A3750"/>
    <w:rsid w:val="003A4131"/>
    <w:rsid w:val="003A4181"/>
    <w:rsid w:val="003A43E5"/>
    <w:rsid w:val="003A483F"/>
    <w:rsid w:val="003A66F7"/>
    <w:rsid w:val="003A6FEE"/>
    <w:rsid w:val="003A79B9"/>
    <w:rsid w:val="003A7ABE"/>
    <w:rsid w:val="003B128A"/>
    <w:rsid w:val="003B157E"/>
    <w:rsid w:val="003B225F"/>
    <w:rsid w:val="003B38E8"/>
    <w:rsid w:val="003B3E1C"/>
    <w:rsid w:val="003B4318"/>
    <w:rsid w:val="003B45CC"/>
    <w:rsid w:val="003B50C9"/>
    <w:rsid w:val="003B5295"/>
    <w:rsid w:val="003B5464"/>
    <w:rsid w:val="003B592C"/>
    <w:rsid w:val="003B59CD"/>
    <w:rsid w:val="003B5DDD"/>
    <w:rsid w:val="003B6216"/>
    <w:rsid w:val="003B6447"/>
    <w:rsid w:val="003B7543"/>
    <w:rsid w:val="003C0698"/>
    <w:rsid w:val="003C0CBF"/>
    <w:rsid w:val="003C147C"/>
    <w:rsid w:val="003C1B07"/>
    <w:rsid w:val="003C2BAD"/>
    <w:rsid w:val="003C3974"/>
    <w:rsid w:val="003C3EA2"/>
    <w:rsid w:val="003C477B"/>
    <w:rsid w:val="003C616A"/>
    <w:rsid w:val="003C6AED"/>
    <w:rsid w:val="003C6CEA"/>
    <w:rsid w:val="003C7845"/>
    <w:rsid w:val="003D0ADD"/>
    <w:rsid w:val="003D0D42"/>
    <w:rsid w:val="003D10BE"/>
    <w:rsid w:val="003D12DB"/>
    <w:rsid w:val="003D20B7"/>
    <w:rsid w:val="003D2F5D"/>
    <w:rsid w:val="003D3191"/>
    <w:rsid w:val="003D31DC"/>
    <w:rsid w:val="003D3A91"/>
    <w:rsid w:val="003D46E1"/>
    <w:rsid w:val="003D54BB"/>
    <w:rsid w:val="003D5594"/>
    <w:rsid w:val="003D65DB"/>
    <w:rsid w:val="003D678F"/>
    <w:rsid w:val="003D6BB4"/>
    <w:rsid w:val="003D710D"/>
    <w:rsid w:val="003E1CE3"/>
    <w:rsid w:val="003E24AB"/>
    <w:rsid w:val="003E255C"/>
    <w:rsid w:val="003E2B55"/>
    <w:rsid w:val="003E368C"/>
    <w:rsid w:val="003E4735"/>
    <w:rsid w:val="003E51EA"/>
    <w:rsid w:val="003E5689"/>
    <w:rsid w:val="003E5825"/>
    <w:rsid w:val="003E635B"/>
    <w:rsid w:val="003E665E"/>
    <w:rsid w:val="003E728D"/>
    <w:rsid w:val="003E7A01"/>
    <w:rsid w:val="003E7ED6"/>
    <w:rsid w:val="003F074E"/>
    <w:rsid w:val="003F0EFC"/>
    <w:rsid w:val="003F1083"/>
    <w:rsid w:val="003F115E"/>
    <w:rsid w:val="003F13FB"/>
    <w:rsid w:val="003F1E52"/>
    <w:rsid w:val="003F2410"/>
    <w:rsid w:val="003F2C93"/>
    <w:rsid w:val="003F34E5"/>
    <w:rsid w:val="003F3A94"/>
    <w:rsid w:val="003F46AB"/>
    <w:rsid w:val="003F4780"/>
    <w:rsid w:val="003F4EA8"/>
    <w:rsid w:val="003F52C1"/>
    <w:rsid w:val="003F59ED"/>
    <w:rsid w:val="003F71B8"/>
    <w:rsid w:val="003F76DF"/>
    <w:rsid w:val="003F7A55"/>
    <w:rsid w:val="003F7B87"/>
    <w:rsid w:val="00400CAD"/>
    <w:rsid w:val="004014C2"/>
    <w:rsid w:val="00401671"/>
    <w:rsid w:val="004016FB"/>
    <w:rsid w:val="00402878"/>
    <w:rsid w:val="00403360"/>
    <w:rsid w:val="00404436"/>
    <w:rsid w:val="004051EF"/>
    <w:rsid w:val="004053EB"/>
    <w:rsid w:val="0040629B"/>
    <w:rsid w:val="004068BD"/>
    <w:rsid w:val="004074AD"/>
    <w:rsid w:val="00407F7F"/>
    <w:rsid w:val="00410483"/>
    <w:rsid w:val="00411336"/>
    <w:rsid w:val="0041194D"/>
    <w:rsid w:val="0041309B"/>
    <w:rsid w:val="00413128"/>
    <w:rsid w:val="00413206"/>
    <w:rsid w:val="00415466"/>
    <w:rsid w:val="00416303"/>
    <w:rsid w:val="004164A2"/>
    <w:rsid w:val="00417640"/>
    <w:rsid w:val="00417CC7"/>
    <w:rsid w:val="00421494"/>
    <w:rsid w:val="004215CB"/>
    <w:rsid w:val="004218ED"/>
    <w:rsid w:val="00421907"/>
    <w:rsid w:val="00421918"/>
    <w:rsid w:val="00422A22"/>
    <w:rsid w:val="00423873"/>
    <w:rsid w:val="004243C1"/>
    <w:rsid w:val="00424C09"/>
    <w:rsid w:val="00424F0D"/>
    <w:rsid w:val="00425B36"/>
    <w:rsid w:val="004265DE"/>
    <w:rsid w:val="0042670C"/>
    <w:rsid w:val="00426C47"/>
    <w:rsid w:val="004272AD"/>
    <w:rsid w:val="004317C3"/>
    <w:rsid w:val="00431ABA"/>
    <w:rsid w:val="00431BC7"/>
    <w:rsid w:val="00432681"/>
    <w:rsid w:val="00432788"/>
    <w:rsid w:val="00432980"/>
    <w:rsid w:val="00432EA2"/>
    <w:rsid w:val="00432F81"/>
    <w:rsid w:val="004330AF"/>
    <w:rsid w:val="004339CF"/>
    <w:rsid w:val="0043510B"/>
    <w:rsid w:val="004357EF"/>
    <w:rsid w:val="00436384"/>
    <w:rsid w:val="00437766"/>
    <w:rsid w:val="0044040D"/>
    <w:rsid w:val="00440BCE"/>
    <w:rsid w:val="004415E1"/>
    <w:rsid w:val="00441BFB"/>
    <w:rsid w:val="00441DE5"/>
    <w:rsid w:val="00441E30"/>
    <w:rsid w:val="00441EE7"/>
    <w:rsid w:val="0044307D"/>
    <w:rsid w:val="004430AE"/>
    <w:rsid w:val="0044351D"/>
    <w:rsid w:val="00443578"/>
    <w:rsid w:val="00443D8D"/>
    <w:rsid w:val="00443F50"/>
    <w:rsid w:val="00445F88"/>
    <w:rsid w:val="0044645D"/>
    <w:rsid w:val="00446772"/>
    <w:rsid w:val="00447349"/>
    <w:rsid w:val="00447370"/>
    <w:rsid w:val="00447BB0"/>
    <w:rsid w:val="00447E92"/>
    <w:rsid w:val="00450853"/>
    <w:rsid w:val="00450BE7"/>
    <w:rsid w:val="004521E3"/>
    <w:rsid w:val="00452608"/>
    <w:rsid w:val="0045314D"/>
    <w:rsid w:val="0045369F"/>
    <w:rsid w:val="00453723"/>
    <w:rsid w:val="00453D30"/>
    <w:rsid w:val="0045421C"/>
    <w:rsid w:val="00455276"/>
    <w:rsid w:val="0045584D"/>
    <w:rsid w:val="00455F9F"/>
    <w:rsid w:val="0045637F"/>
    <w:rsid w:val="00457149"/>
    <w:rsid w:val="0045726D"/>
    <w:rsid w:val="004575AF"/>
    <w:rsid w:val="0046059E"/>
    <w:rsid w:val="00460607"/>
    <w:rsid w:val="004607B2"/>
    <w:rsid w:val="0046080A"/>
    <w:rsid w:val="00460C2E"/>
    <w:rsid w:val="00460C74"/>
    <w:rsid w:val="00460EE3"/>
    <w:rsid w:val="00463244"/>
    <w:rsid w:val="00463D03"/>
    <w:rsid w:val="00463E5F"/>
    <w:rsid w:val="00464606"/>
    <w:rsid w:val="0046476D"/>
    <w:rsid w:val="00465646"/>
    <w:rsid w:val="00465E15"/>
    <w:rsid w:val="00467018"/>
    <w:rsid w:val="004670D9"/>
    <w:rsid w:val="004679B5"/>
    <w:rsid w:val="004701E2"/>
    <w:rsid w:val="00471DB4"/>
    <w:rsid w:val="00472182"/>
    <w:rsid w:val="00472570"/>
    <w:rsid w:val="0047299E"/>
    <w:rsid w:val="0047369D"/>
    <w:rsid w:val="00473A27"/>
    <w:rsid w:val="00473AE5"/>
    <w:rsid w:val="00473BFD"/>
    <w:rsid w:val="00474180"/>
    <w:rsid w:val="004741CD"/>
    <w:rsid w:val="004747FF"/>
    <w:rsid w:val="00474E7D"/>
    <w:rsid w:val="0047560E"/>
    <w:rsid w:val="004758C4"/>
    <w:rsid w:val="00475E57"/>
    <w:rsid w:val="00476F92"/>
    <w:rsid w:val="0047722D"/>
    <w:rsid w:val="0047769D"/>
    <w:rsid w:val="00477998"/>
    <w:rsid w:val="00477D2F"/>
    <w:rsid w:val="00480736"/>
    <w:rsid w:val="00482BDB"/>
    <w:rsid w:val="004831DF"/>
    <w:rsid w:val="004839D1"/>
    <w:rsid w:val="00483FD9"/>
    <w:rsid w:val="004841EB"/>
    <w:rsid w:val="00484474"/>
    <w:rsid w:val="00485975"/>
    <w:rsid w:val="00485BA1"/>
    <w:rsid w:val="00485D72"/>
    <w:rsid w:val="004864E9"/>
    <w:rsid w:val="004869EE"/>
    <w:rsid w:val="004869FA"/>
    <w:rsid w:val="00487E27"/>
    <w:rsid w:val="00490A40"/>
    <w:rsid w:val="004926FC"/>
    <w:rsid w:val="004928E3"/>
    <w:rsid w:val="004930BB"/>
    <w:rsid w:val="004942F4"/>
    <w:rsid w:val="00495068"/>
    <w:rsid w:val="004950A2"/>
    <w:rsid w:val="0049628B"/>
    <w:rsid w:val="004968A9"/>
    <w:rsid w:val="00497AB3"/>
    <w:rsid w:val="004A0286"/>
    <w:rsid w:val="004A2ADE"/>
    <w:rsid w:val="004A2B62"/>
    <w:rsid w:val="004A366F"/>
    <w:rsid w:val="004A4086"/>
    <w:rsid w:val="004A4573"/>
    <w:rsid w:val="004A4B3F"/>
    <w:rsid w:val="004A4CB4"/>
    <w:rsid w:val="004A4EA0"/>
    <w:rsid w:val="004A62DD"/>
    <w:rsid w:val="004B007C"/>
    <w:rsid w:val="004B0418"/>
    <w:rsid w:val="004B08EC"/>
    <w:rsid w:val="004B0B0D"/>
    <w:rsid w:val="004B0B98"/>
    <w:rsid w:val="004B0D00"/>
    <w:rsid w:val="004B1457"/>
    <w:rsid w:val="004B30F0"/>
    <w:rsid w:val="004B31F3"/>
    <w:rsid w:val="004B3C7D"/>
    <w:rsid w:val="004B3CAA"/>
    <w:rsid w:val="004B42BD"/>
    <w:rsid w:val="004B512D"/>
    <w:rsid w:val="004B5206"/>
    <w:rsid w:val="004B53F8"/>
    <w:rsid w:val="004B6A63"/>
    <w:rsid w:val="004B6D0A"/>
    <w:rsid w:val="004B73DB"/>
    <w:rsid w:val="004B78BB"/>
    <w:rsid w:val="004B7B75"/>
    <w:rsid w:val="004B7D4F"/>
    <w:rsid w:val="004C126F"/>
    <w:rsid w:val="004C17C2"/>
    <w:rsid w:val="004C1D14"/>
    <w:rsid w:val="004C1EF0"/>
    <w:rsid w:val="004C2B42"/>
    <w:rsid w:val="004C305F"/>
    <w:rsid w:val="004C30F6"/>
    <w:rsid w:val="004C3DE8"/>
    <w:rsid w:val="004C4307"/>
    <w:rsid w:val="004C45A0"/>
    <w:rsid w:val="004C59CF"/>
    <w:rsid w:val="004C5B20"/>
    <w:rsid w:val="004C5B7B"/>
    <w:rsid w:val="004C5D50"/>
    <w:rsid w:val="004C6E22"/>
    <w:rsid w:val="004C7102"/>
    <w:rsid w:val="004D2D7C"/>
    <w:rsid w:val="004D2D9B"/>
    <w:rsid w:val="004D32D0"/>
    <w:rsid w:val="004D4D09"/>
    <w:rsid w:val="004D587E"/>
    <w:rsid w:val="004D5A89"/>
    <w:rsid w:val="004D63A2"/>
    <w:rsid w:val="004D63ED"/>
    <w:rsid w:val="004D6AFF"/>
    <w:rsid w:val="004D731F"/>
    <w:rsid w:val="004D7F16"/>
    <w:rsid w:val="004E0074"/>
    <w:rsid w:val="004E0461"/>
    <w:rsid w:val="004E134A"/>
    <w:rsid w:val="004E1B7B"/>
    <w:rsid w:val="004E2DC6"/>
    <w:rsid w:val="004E314D"/>
    <w:rsid w:val="004E3349"/>
    <w:rsid w:val="004E3659"/>
    <w:rsid w:val="004E36EE"/>
    <w:rsid w:val="004E45E5"/>
    <w:rsid w:val="004E485C"/>
    <w:rsid w:val="004E49CB"/>
    <w:rsid w:val="004E4EC6"/>
    <w:rsid w:val="004E504E"/>
    <w:rsid w:val="004E6095"/>
    <w:rsid w:val="004E639B"/>
    <w:rsid w:val="004E759C"/>
    <w:rsid w:val="004F00C5"/>
    <w:rsid w:val="004F13B5"/>
    <w:rsid w:val="004F1570"/>
    <w:rsid w:val="004F1C21"/>
    <w:rsid w:val="004F1FE6"/>
    <w:rsid w:val="004F259E"/>
    <w:rsid w:val="004F2880"/>
    <w:rsid w:val="004F3124"/>
    <w:rsid w:val="004F3B03"/>
    <w:rsid w:val="004F3E93"/>
    <w:rsid w:val="004F4F00"/>
    <w:rsid w:val="004F5E14"/>
    <w:rsid w:val="004F6012"/>
    <w:rsid w:val="004F67F7"/>
    <w:rsid w:val="004F6B1B"/>
    <w:rsid w:val="004F6D26"/>
    <w:rsid w:val="004F75F7"/>
    <w:rsid w:val="00500826"/>
    <w:rsid w:val="00500C7A"/>
    <w:rsid w:val="005014A0"/>
    <w:rsid w:val="005018A1"/>
    <w:rsid w:val="00502582"/>
    <w:rsid w:val="00503494"/>
    <w:rsid w:val="0050353B"/>
    <w:rsid w:val="00503777"/>
    <w:rsid w:val="005039DD"/>
    <w:rsid w:val="005042D0"/>
    <w:rsid w:val="005047F0"/>
    <w:rsid w:val="005048F7"/>
    <w:rsid w:val="005051D0"/>
    <w:rsid w:val="005056B9"/>
    <w:rsid w:val="00505908"/>
    <w:rsid w:val="00505C62"/>
    <w:rsid w:val="005065C7"/>
    <w:rsid w:val="00506E70"/>
    <w:rsid w:val="00506F64"/>
    <w:rsid w:val="00507073"/>
    <w:rsid w:val="00507129"/>
    <w:rsid w:val="00507473"/>
    <w:rsid w:val="00510BA0"/>
    <w:rsid w:val="00510C00"/>
    <w:rsid w:val="0051129F"/>
    <w:rsid w:val="00511685"/>
    <w:rsid w:val="00511D7E"/>
    <w:rsid w:val="005121FE"/>
    <w:rsid w:val="005127CE"/>
    <w:rsid w:val="00512C0D"/>
    <w:rsid w:val="00512F59"/>
    <w:rsid w:val="00513EED"/>
    <w:rsid w:val="00514356"/>
    <w:rsid w:val="005143C5"/>
    <w:rsid w:val="00516320"/>
    <w:rsid w:val="0051669B"/>
    <w:rsid w:val="0051679D"/>
    <w:rsid w:val="00516F00"/>
    <w:rsid w:val="005177AE"/>
    <w:rsid w:val="00517A2C"/>
    <w:rsid w:val="00521723"/>
    <w:rsid w:val="005222EC"/>
    <w:rsid w:val="005223C8"/>
    <w:rsid w:val="00523ADB"/>
    <w:rsid w:val="0052467A"/>
    <w:rsid w:val="00524D5F"/>
    <w:rsid w:val="005252F6"/>
    <w:rsid w:val="00525330"/>
    <w:rsid w:val="0052630C"/>
    <w:rsid w:val="00526368"/>
    <w:rsid w:val="005265F9"/>
    <w:rsid w:val="00526E34"/>
    <w:rsid w:val="00527C9C"/>
    <w:rsid w:val="00527D63"/>
    <w:rsid w:val="00527DB6"/>
    <w:rsid w:val="00527E08"/>
    <w:rsid w:val="0053002B"/>
    <w:rsid w:val="0053024B"/>
    <w:rsid w:val="005303C1"/>
    <w:rsid w:val="005303CA"/>
    <w:rsid w:val="00530F94"/>
    <w:rsid w:val="0053304B"/>
    <w:rsid w:val="0053313F"/>
    <w:rsid w:val="00533482"/>
    <w:rsid w:val="005334D5"/>
    <w:rsid w:val="0053401E"/>
    <w:rsid w:val="0053404A"/>
    <w:rsid w:val="005344AB"/>
    <w:rsid w:val="005344AC"/>
    <w:rsid w:val="0053513C"/>
    <w:rsid w:val="005352C1"/>
    <w:rsid w:val="00535A7E"/>
    <w:rsid w:val="00535B6A"/>
    <w:rsid w:val="00535CCC"/>
    <w:rsid w:val="005360F9"/>
    <w:rsid w:val="00536162"/>
    <w:rsid w:val="005362B9"/>
    <w:rsid w:val="00537477"/>
    <w:rsid w:val="00540369"/>
    <w:rsid w:val="005409A7"/>
    <w:rsid w:val="00540C07"/>
    <w:rsid w:val="00540EDE"/>
    <w:rsid w:val="00540EF0"/>
    <w:rsid w:val="00542073"/>
    <w:rsid w:val="0054222F"/>
    <w:rsid w:val="0054263F"/>
    <w:rsid w:val="00543580"/>
    <w:rsid w:val="00544148"/>
    <w:rsid w:val="0054577F"/>
    <w:rsid w:val="00545D90"/>
    <w:rsid w:val="00546E0F"/>
    <w:rsid w:val="00546F49"/>
    <w:rsid w:val="00546F76"/>
    <w:rsid w:val="00547F59"/>
    <w:rsid w:val="00550837"/>
    <w:rsid w:val="00551155"/>
    <w:rsid w:val="005512C9"/>
    <w:rsid w:val="00551EBD"/>
    <w:rsid w:val="00553570"/>
    <w:rsid w:val="00553975"/>
    <w:rsid w:val="00554120"/>
    <w:rsid w:val="005560FF"/>
    <w:rsid w:val="0055740F"/>
    <w:rsid w:val="00557D2D"/>
    <w:rsid w:val="00560127"/>
    <w:rsid w:val="005606FD"/>
    <w:rsid w:val="0056099B"/>
    <w:rsid w:val="005614C1"/>
    <w:rsid w:val="00561ECA"/>
    <w:rsid w:val="005636F3"/>
    <w:rsid w:val="005637F8"/>
    <w:rsid w:val="0056479F"/>
    <w:rsid w:val="00565870"/>
    <w:rsid w:val="00565B0A"/>
    <w:rsid w:val="005666E5"/>
    <w:rsid w:val="0056774A"/>
    <w:rsid w:val="00567865"/>
    <w:rsid w:val="00567B9B"/>
    <w:rsid w:val="005707E6"/>
    <w:rsid w:val="005724E6"/>
    <w:rsid w:val="00572AB3"/>
    <w:rsid w:val="005736F4"/>
    <w:rsid w:val="005738E6"/>
    <w:rsid w:val="00573C51"/>
    <w:rsid w:val="00573C97"/>
    <w:rsid w:val="00573DDF"/>
    <w:rsid w:val="00573E59"/>
    <w:rsid w:val="00574DD2"/>
    <w:rsid w:val="00574F4E"/>
    <w:rsid w:val="005750C8"/>
    <w:rsid w:val="005765F7"/>
    <w:rsid w:val="00576D0F"/>
    <w:rsid w:val="0058089E"/>
    <w:rsid w:val="00581983"/>
    <w:rsid w:val="00581DAB"/>
    <w:rsid w:val="00582DAD"/>
    <w:rsid w:val="00582FCB"/>
    <w:rsid w:val="00583FC0"/>
    <w:rsid w:val="0058414B"/>
    <w:rsid w:val="00585241"/>
    <w:rsid w:val="005856BF"/>
    <w:rsid w:val="00586D45"/>
    <w:rsid w:val="00587ADD"/>
    <w:rsid w:val="0059086B"/>
    <w:rsid w:val="00590C04"/>
    <w:rsid w:val="0059292B"/>
    <w:rsid w:val="00592E61"/>
    <w:rsid w:val="00593060"/>
    <w:rsid w:val="00593CA2"/>
    <w:rsid w:val="00594BBB"/>
    <w:rsid w:val="005951BC"/>
    <w:rsid w:val="00596040"/>
    <w:rsid w:val="00596250"/>
    <w:rsid w:val="005964D6"/>
    <w:rsid w:val="00596D62"/>
    <w:rsid w:val="00597F78"/>
    <w:rsid w:val="005A0709"/>
    <w:rsid w:val="005A0F08"/>
    <w:rsid w:val="005A1289"/>
    <w:rsid w:val="005A14C5"/>
    <w:rsid w:val="005A31D3"/>
    <w:rsid w:val="005A323F"/>
    <w:rsid w:val="005A449A"/>
    <w:rsid w:val="005A4DB4"/>
    <w:rsid w:val="005A4E0A"/>
    <w:rsid w:val="005A4F5D"/>
    <w:rsid w:val="005A5354"/>
    <w:rsid w:val="005A62BB"/>
    <w:rsid w:val="005A6410"/>
    <w:rsid w:val="005A6D91"/>
    <w:rsid w:val="005A7E61"/>
    <w:rsid w:val="005B076D"/>
    <w:rsid w:val="005B0965"/>
    <w:rsid w:val="005B11DE"/>
    <w:rsid w:val="005B1A91"/>
    <w:rsid w:val="005B2BD6"/>
    <w:rsid w:val="005B2C1C"/>
    <w:rsid w:val="005B397D"/>
    <w:rsid w:val="005B3A97"/>
    <w:rsid w:val="005B3C8B"/>
    <w:rsid w:val="005B403B"/>
    <w:rsid w:val="005B429C"/>
    <w:rsid w:val="005B42FA"/>
    <w:rsid w:val="005B5176"/>
    <w:rsid w:val="005B6620"/>
    <w:rsid w:val="005B6904"/>
    <w:rsid w:val="005B772B"/>
    <w:rsid w:val="005C07F1"/>
    <w:rsid w:val="005C0946"/>
    <w:rsid w:val="005C33E1"/>
    <w:rsid w:val="005C34CD"/>
    <w:rsid w:val="005C371B"/>
    <w:rsid w:val="005C5B5A"/>
    <w:rsid w:val="005C5EA9"/>
    <w:rsid w:val="005C6376"/>
    <w:rsid w:val="005C6DAF"/>
    <w:rsid w:val="005C79E6"/>
    <w:rsid w:val="005D1101"/>
    <w:rsid w:val="005D146B"/>
    <w:rsid w:val="005D1C0E"/>
    <w:rsid w:val="005D22B2"/>
    <w:rsid w:val="005D29FC"/>
    <w:rsid w:val="005D2A93"/>
    <w:rsid w:val="005D2ADA"/>
    <w:rsid w:val="005D386F"/>
    <w:rsid w:val="005D3C13"/>
    <w:rsid w:val="005D47CA"/>
    <w:rsid w:val="005D4EA4"/>
    <w:rsid w:val="005D4F27"/>
    <w:rsid w:val="005D5CE2"/>
    <w:rsid w:val="005D5FB6"/>
    <w:rsid w:val="005D6A2F"/>
    <w:rsid w:val="005D6C2E"/>
    <w:rsid w:val="005D706B"/>
    <w:rsid w:val="005D7735"/>
    <w:rsid w:val="005D796C"/>
    <w:rsid w:val="005D7D24"/>
    <w:rsid w:val="005E065C"/>
    <w:rsid w:val="005E0EFA"/>
    <w:rsid w:val="005E20EF"/>
    <w:rsid w:val="005E2826"/>
    <w:rsid w:val="005E3855"/>
    <w:rsid w:val="005E40E3"/>
    <w:rsid w:val="005E4355"/>
    <w:rsid w:val="005E4619"/>
    <w:rsid w:val="005E4B0E"/>
    <w:rsid w:val="005E4D9E"/>
    <w:rsid w:val="005E57CA"/>
    <w:rsid w:val="005E5971"/>
    <w:rsid w:val="005E5F4D"/>
    <w:rsid w:val="005E66B1"/>
    <w:rsid w:val="005E74F1"/>
    <w:rsid w:val="005F0579"/>
    <w:rsid w:val="005F0B05"/>
    <w:rsid w:val="005F15F9"/>
    <w:rsid w:val="005F1AF3"/>
    <w:rsid w:val="005F1B43"/>
    <w:rsid w:val="005F2159"/>
    <w:rsid w:val="005F31AC"/>
    <w:rsid w:val="005F3EE9"/>
    <w:rsid w:val="005F4407"/>
    <w:rsid w:val="005F4BFA"/>
    <w:rsid w:val="005F5237"/>
    <w:rsid w:val="005F5429"/>
    <w:rsid w:val="005F57CA"/>
    <w:rsid w:val="005F5E11"/>
    <w:rsid w:val="005F648A"/>
    <w:rsid w:val="005F64EE"/>
    <w:rsid w:val="005F6880"/>
    <w:rsid w:val="005F6C58"/>
    <w:rsid w:val="005F7A9E"/>
    <w:rsid w:val="006001A8"/>
    <w:rsid w:val="006002D0"/>
    <w:rsid w:val="00601252"/>
    <w:rsid w:val="006012AC"/>
    <w:rsid w:val="00601670"/>
    <w:rsid w:val="00603CA1"/>
    <w:rsid w:val="00603D68"/>
    <w:rsid w:val="00604B15"/>
    <w:rsid w:val="00604B8B"/>
    <w:rsid w:val="00604DEC"/>
    <w:rsid w:val="00604FC0"/>
    <w:rsid w:val="006050C6"/>
    <w:rsid w:val="006058D4"/>
    <w:rsid w:val="00605A0F"/>
    <w:rsid w:val="00606C7A"/>
    <w:rsid w:val="0060776D"/>
    <w:rsid w:val="006077FA"/>
    <w:rsid w:val="006078A0"/>
    <w:rsid w:val="006078D1"/>
    <w:rsid w:val="00607BB2"/>
    <w:rsid w:val="00607D5C"/>
    <w:rsid w:val="006101AF"/>
    <w:rsid w:val="0061052E"/>
    <w:rsid w:val="006106CA"/>
    <w:rsid w:val="00610889"/>
    <w:rsid w:val="00610AB8"/>
    <w:rsid w:val="00610C13"/>
    <w:rsid w:val="00610FBE"/>
    <w:rsid w:val="00611231"/>
    <w:rsid w:val="00612FB2"/>
    <w:rsid w:val="00613D04"/>
    <w:rsid w:val="006142EA"/>
    <w:rsid w:val="0061493A"/>
    <w:rsid w:val="00615F13"/>
    <w:rsid w:val="0061631D"/>
    <w:rsid w:val="00617A7C"/>
    <w:rsid w:val="00620783"/>
    <w:rsid w:val="006209A1"/>
    <w:rsid w:val="00621402"/>
    <w:rsid w:val="00621DFB"/>
    <w:rsid w:val="00622C71"/>
    <w:rsid w:val="0062398E"/>
    <w:rsid w:val="00623C90"/>
    <w:rsid w:val="00623EED"/>
    <w:rsid w:val="00624653"/>
    <w:rsid w:val="00624B6B"/>
    <w:rsid w:val="00625003"/>
    <w:rsid w:val="006259F5"/>
    <w:rsid w:val="00625E25"/>
    <w:rsid w:val="0062745D"/>
    <w:rsid w:val="0063069A"/>
    <w:rsid w:val="0063088D"/>
    <w:rsid w:val="006309C1"/>
    <w:rsid w:val="00631494"/>
    <w:rsid w:val="006318E9"/>
    <w:rsid w:val="006325C9"/>
    <w:rsid w:val="00632C4B"/>
    <w:rsid w:val="0063446B"/>
    <w:rsid w:val="00634FA0"/>
    <w:rsid w:val="0063680A"/>
    <w:rsid w:val="0063699A"/>
    <w:rsid w:val="00636F9A"/>
    <w:rsid w:val="00640119"/>
    <w:rsid w:val="00640558"/>
    <w:rsid w:val="006420F6"/>
    <w:rsid w:val="00643140"/>
    <w:rsid w:val="006432AD"/>
    <w:rsid w:val="006454E8"/>
    <w:rsid w:val="00645D1B"/>
    <w:rsid w:val="00645E2A"/>
    <w:rsid w:val="006461D4"/>
    <w:rsid w:val="00647151"/>
    <w:rsid w:val="0064729C"/>
    <w:rsid w:val="00650827"/>
    <w:rsid w:val="00650E91"/>
    <w:rsid w:val="0065355C"/>
    <w:rsid w:val="00654D8E"/>
    <w:rsid w:val="006552FA"/>
    <w:rsid w:val="006553A3"/>
    <w:rsid w:val="00655DDE"/>
    <w:rsid w:val="00655DE0"/>
    <w:rsid w:val="00656B26"/>
    <w:rsid w:val="00657811"/>
    <w:rsid w:val="00657F2F"/>
    <w:rsid w:val="00660105"/>
    <w:rsid w:val="00660259"/>
    <w:rsid w:val="006605EE"/>
    <w:rsid w:val="00660A25"/>
    <w:rsid w:val="00660FE8"/>
    <w:rsid w:val="00661701"/>
    <w:rsid w:val="00661FFC"/>
    <w:rsid w:val="006625C9"/>
    <w:rsid w:val="00662731"/>
    <w:rsid w:val="00662DEF"/>
    <w:rsid w:val="006636D2"/>
    <w:rsid w:val="006640D0"/>
    <w:rsid w:val="006644D4"/>
    <w:rsid w:val="006653B9"/>
    <w:rsid w:val="00665D1C"/>
    <w:rsid w:val="00665FD3"/>
    <w:rsid w:val="0066623D"/>
    <w:rsid w:val="00666AD8"/>
    <w:rsid w:val="00666F86"/>
    <w:rsid w:val="00667129"/>
    <w:rsid w:val="0066730E"/>
    <w:rsid w:val="006704EE"/>
    <w:rsid w:val="00670518"/>
    <w:rsid w:val="00670E4E"/>
    <w:rsid w:val="00670E8E"/>
    <w:rsid w:val="00671596"/>
    <w:rsid w:val="00672BF5"/>
    <w:rsid w:val="00673535"/>
    <w:rsid w:val="00673FA0"/>
    <w:rsid w:val="006740D2"/>
    <w:rsid w:val="00674182"/>
    <w:rsid w:val="00674497"/>
    <w:rsid w:val="00674913"/>
    <w:rsid w:val="00674B0F"/>
    <w:rsid w:val="0067504C"/>
    <w:rsid w:val="00676094"/>
    <w:rsid w:val="006765FC"/>
    <w:rsid w:val="00676860"/>
    <w:rsid w:val="00676ABD"/>
    <w:rsid w:val="00676EC9"/>
    <w:rsid w:val="0067723B"/>
    <w:rsid w:val="00677AFA"/>
    <w:rsid w:val="00677C3A"/>
    <w:rsid w:val="00680896"/>
    <w:rsid w:val="00680AFA"/>
    <w:rsid w:val="00680D78"/>
    <w:rsid w:val="006810BB"/>
    <w:rsid w:val="00682D1F"/>
    <w:rsid w:val="00682DED"/>
    <w:rsid w:val="0068345C"/>
    <w:rsid w:val="00683571"/>
    <w:rsid w:val="0068390D"/>
    <w:rsid w:val="00683A31"/>
    <w:rsid w:val="00684716"/>
    <w:rsid w:val="00685E2B"/>
    <w:rsid w:val="00685F66"/>
    <w:rsid w:val="0068602F"/>
    <w:rsid w:val="00686411"/>
    <w:rsid w:val="00687574"/>
    <w:rsid w:val="00687B79"/>
    <w:rsid w:val="00687EED"/>
    <w:rsid w:val="00687FF0"/>
    <w:rsid w:val="00690150"/>
    <w:rsid w:val="00691079"/>
    <w:rsid w:val="00691CF5"/>
    <w:rsid w:val="00692A4A"/>
    <w:rsid w:val="00692B78"/>
    <w:rsid w:val="00692F67"/>
    <w:rsid w:val="00693BA2"/>
    <w:rsid w:val="00693F89"/>
    <w:rsid w:val="00694219"/>
    <w:rsid w:val="00694A27"/>
    <w:rsid w:val="00694D72"/>
    <w:rsid w:val="006955BE"/>
    <w:rsid w:val="006955BF"/>
    <w:rsid w:val="00695E05"/>
    <w:rsid w:val="0069620A"/>
    <w:rsid w:val="00696FCA"/>
    <w:rsid w:val="006973AB"/>
    <w:rsid w:val="006973D0"/>
    <w:rsid w:val="006978A2"/>
    <w:rsid w:val="006978C5"/>
    <w:rsid w:val="00697D89"/>
    <w:rsid w:val="00697E4A"/>
    <w:rsid w:val="006A1BFD"/>
    <w:rsid w:val="006A1FEA"/>
    <w:rsid w:val="006A247B"/>
    <w:rsid w:val="006A2C73"/>
    <w:rsid w:val="006A31DD"/>
    <w:rsid w:val="006A3C7D"/>
    <w:rsid w:val="006A4A31"/>
    <w:rsid w:val="006A4E99"/>
    <w:rsid w:val="006A6F75"/>
    <w:rsid w:val="006A7051"/>
    <w:rsid w:val="006B06AE"/>
    <w:rsid w:val="006B0EDF"/>
    <w:rsid w:val="006B122A"/>
    <w:rsid w:val="006B13A2"/>
    <w:rsid w:val="006B1616"/>
    <w:rsid w:val="006B1B25"/>
    <w:rsid w:val="006B2C0D"/>
    <w:rsid w:val="006B380C"/>
    <w:rsid w:val="006B3FCB"/>
    <w:rsid w:val="006B508D"/>
    <w:rsid w:val="006B50FB"/>
    <w:rsid w:val="006B524A"/>
    <w:rsid w:val="006B5B5B"/>
    <w:rsid w:val="006C02F7"/>
    <w:rsid w:val="006C0AB0"/>
    <w:rsid w:val="006C11D4"/>
    <w:rsid w:val="006C1F47"/>
    <w:rsid w:val="006C2713"/>
    <w:rsid w:val="006C28E7"/>
    <w:rsid w:val="006C3285"/>
    <w:rsid w:val="006C3550"/>
    <w:rsid w:val="006C378A"/>
    <w:rsid w:val="006C37EA"/>
    <w:rsid w:val="006C3940"/>
    <w:rsid w:val="006C45CC"/>
    <w:rsid w:val="006C55DA"/>
    <w:rsid w:val="006C5B10"/>
    <w:rsid w:val="006C7ED3"/>
    <w:rsid w:val="006D03F3"/>
    <w:rsid w:val="006D116C"/>
    <w:rsid w:val="006D1E9E"/>
    <w:rsid w:val="006D33BC"/>
    <w:rsid w:val="006D5148"/>
    <w:rsid w:val="006D51B8"/>
    <w:rsid w:val="006D5F76"/>
    <w:rsid w:val="006D60D5"/>
    <w:rsid w:val="006D634B"/>
    <w:rsid w:val="006D6EA8"/>
    <w:rsid w:val="006E07E6"/>
    <w:rsid w:val="006E0A88"/>
    <w:rsid w:val="006E126B"/>
    <w:rsid w:val="006E1B4C"/>
    <w:rsid w:val="006E26CE"/>
    <w:rsid w:val="006E27B3"/>
    <w:rsid w:val="006E2C43"/>
    <w:rsid w:val="006E2C7D"/>
    <w:rsid w:val="006E4116"/>
    <w:rsid w:val="006E4AE4"/>
    <w:rsid w:val="006E57D0"/>
    <w:rsid w:val="006E5FE6"/>
    <w:rsid w:val="006E62F4"/>
    <w:rsid w:val="006E6662"/>
    <w:rsid w:val="006E6708"/>
    <w:rsid w:val="006E6737"/>
    <w:rsid w:val="006E681E"/>
    <w:rsid w:val="006E6C6A"/>
    <w:rsid w:val="006E7AE1"/>
    <w:rsid w:val="006E7E5E"/>
    <w:rsid w:val="006F0447"/>
    <w:rsid w:val="006F1329"/>
    <w:rsid w:val="006F17B8"/>
    <w:rsid w:val="006F17F9"/>
    <w:rsid w:val="006F2474"/>
    <w:rsid w:val="006F2904"/>
    <w:rsid w:val="006F32A7"/>
    <w:rsid w:val="006F393A"/>
    <w:rsid w:val="006F44C8"/>
    <w:rsid w:val="006F4933"/>
    <w:rsid w:val="006F5762"/>
    <w:rsid w:val="006F68E0"/>
    <w:rsid w:val="006F7FB7"/>
    <w:rsid w:val="00700CC9"/>
    <w:rsid w:val="007015B1"/>
    <w:rsid w:val="007015EA"/>
    <w:rsid w:val="0070298A"/>
    <w:rsid w:val="00702AE4"/>
    <w:rsid w:val="007031FC"/>
    <w:rsid w:val="00703260"/>
    <w:rsid w:val="00705AD0"/>
    <w:rsid w:val="00705B04"/>
    <w:rsid w:val="00707512"/>
    <w:rsid w:val="007079D2"/>
    <w:rsid w:val="00707C12"/>
    <w:rsid w:val="00710736"/>
    <w:rsid w:val="0071094B"/>
    <w:rsid w:val="00711799"/>
    <w:rsid w:val="00711A72"/>
    <w:rsid w:val="00712A5A"/>
    <w:rsid w:val="00712D62"/>
    <w:rsid w:val="007133F1"/>
    <w:rsid w:val="00713588"/>
    <w:rsid w:val="00713619"/>
    <w:rsid w:val="007148C0"/>
    <w:rsid w:val="00714CAF"/>
    <w:rsid w:val="00715242"/>
    <w:rsid w:val="0071532B"/>
    <w:rsid w:val="00715566"/>
    <w:rsid w:val="00715D07"/>
    <w:rsid w:val="00716831"/>
    <w:rsid w:val="00716CA3"/>
    <w:rsid w:val="00717CD4"/>
    <w:rsid w:val="00717F7D"/>
    <w:rsid w:val="00720685"/>
    <w:rsid w:val="00720A64"/>
    <w:rsid w:val="00720C73"/>
    <w:rsid w:val="00721000"/>
    <w:rsid w:val="00723A35"/>
    <w:rsid w:val="007243B8"/>
    <w:rsid w:val="00725565"/>
    <w:rsid w:val="007258AA"/>
    <w:rsid w:val="0072593D"/>
    <w:rsid w:val="00725C9D"/>
    <w:rsid w:val="00726C91"/>
    <w:rsid w:val="00726F12"/>
    <w:rsid w:val="00727BEF"/>
    <w:rsid w:val="00727F75"/>
    <w:rsid w:val="0073002C"/>
    <w:rsid w:val="007307A5"/>
    <w:rsid w:val="00731543"/>
    <w:rsid w:val="00732B10"/>
    <w:rsid w:val="007338A3"/>
    <w:rsid w:val="00735185"/>
    <w:rsid w:val="007357D0"/>
    <w:rsid w:val="007358E6"/>
    <w:rsid w:val="007363F2"/>
    <w:rsid w:val="00736C03"/>
    <w:rsid w:val="00736CCD"/>
    <w:rsid w:val="00737BC7"/>
    <w:rsid w:val="007407CF"/>
    <w:rsid w:val="00740A87"/>
    <w:rsid w:val="007413B4"/>
    <w:rsid w:val="0074144E"/>
    <w:rsid w:val="00741DDE"/>
    <w:rsid w:val="007429DD"/>
    <w:rsid w:val="00742CC1"/>
    <w:rsid w:val="00742D28"/>
    <w:rsid w:val="00744550"/>
    <w:rsid w:val="00744759"/>
    <w:rsid w:val="00744FF3"/>
    <w:rsid w:val="007460BA"/>
    <w:rsid w:val="00746509"/>
    <w:rsid w:val="00746DDE"/>
    <w:rsid w:val="00750B2B"/>
    <w:rsid w:val="00751A63"/>
    <w:rsid w:val="00751B9A"/>
    <w:rsid w:val="007521EF"/>
    <w:rsid w:val="00752331"/>
    <w:rsid w:val="00752EE4"/>
    <w:rsid w:val="00753E84"/>
    <w:rsid w:val="00753F61"/>
    <w:rsid w:val="00754F0E"/>
    <w:rsid w:val="007568ED"/>
    <w:rsid w:val="0075692D"/>
    <w:rsid w:val="00756D1B"/>
    <w:rsid w:val="00757C69"/>
    <w:rsid w:val="00760271"/>
    <w:rsid w:val="0076149E"/>
    <w:rsid w:val="007628CF"/>
    <w:rsid w:val="007629C3"/>
    <w:rsid w:val="00764230"/>
    <w:rsid w:val="00764550"/>
    <w:rsid w:val="0076457F"/>
    <w:rsid w:val="007647A6"/>
    <w:rsid w:val="00764CA3"/>
    <w:rsid w:val="007657E7"/>
    <w:rsid w:val="00765819"/>
    <w:rsid w:val="007660B1"/>
    <w:rsid w:val="00766F4B"/>
    <w:rsid w:val="00766F53"/>
    <w:rsid w:val="0076798D"/>
    <w:rsid w:val="007679CE"/>
    <w:rsid w:val="00770C9D"/>
    <w:rsid w:val="00770E72"/>
    <w:rsid w:val="00770FBF"/>
    <w:rsid w:val="007711B0"/>
    <w:rsid w:val="007726E9"/>
    <w:rsid w:val="007735FE"/>
    <w:rsid w:val="007738FF"/>
    <w:rsid w:val="00773E1E"/>
    <w:rsid w:val="007747CE"/>
    <w:rsid w:val="007750A3"/>
    <w:rsid w:val="007754B7"/>
    <w:rsid w:val="00776CC9"/>
    <w:rsid w:val="0077755C"/>
    <w:rsid w:val="00780F66"/>
    <w:rsid w:val="00780FBD"/>
    <w:rsid w:val="00780FD1"/>
    <w:rsid w:val="00781230"/>
    <w:rsid w:val="0078127E"/>
    <w:rsid w:val="00782A3C"/>
    <w:rsid w:val="00782F14"/>
    <w:rsid w:val="00783C93"/>
    <w:rsid w:val="007843F3"/>
    <w:rsid w:val="007846E3"/>
    <w:rsid w:val="00784892"/>
    <w:rsid w:val="00785756"/>
    <w:rsid w:val="00786C2A"/>
    <w:rsid w:val="00787F65"/>
    <w:rsid w:val="0079005E"/>
    <w:rsid w:val="0079009A"/>
    <w:rsid w:val="00790371"/>
    <w:rsid w:val="00790B2B"/>
    <w:rsid w:val="00791C71"/>
    <w:rsid w:val="00792678"/>
    <w:rsid w:val="0079316E"/>
    <w:rsid w:val="007939C4"/>
    <w:rsid w:val="007944A2"/>
    <w:rsid w:val="00794DBB"/>
    <w:rsid w:val="00795539"/>
    <w:rsid w:val="00795F4D"/>
    <w:rsid w:val="00795F77"/>
    <w:rsid w:val="0079633B"/>
    <w:rsid w:val="00796C8D"/>
    <w:rsid w:val="00796CD3"/>
    <w:rsid w:val="00796E12"/>
    <w:rsid w:val="00796F4A"/>
    <w:rsid w:val="0079753A"/>
    <w:rsid w:val="00797B3B"/>
    <w:rsid w:val="007A18CD"/>
    <w:rsid w:val="007A2D41"/>
    <w:rsid w:val="007A2EEC"/>
    <w:rsid w:val="007A326F"/>
    <w:rsid w:val="007A3B89"/>
    <w:rsid w:val="007A432F"/>
    <w:rsid w:val="007A455F"/>
    <w:rsid w:val="007A49D5"/>
    <w:rsid w:val="007A4EB5"/>
    <w:rsid w:val="007A5A80"/>
    <w:rsid w:val="007A6164"/>
    <w:rsid w:val="007A6190"/>
    <w:rsid w:val="007A73B7"/>
    <w:rsid w:val="007A7FD5"/>
    <w:rsid w:val="007B0C91"/>
    <w:rsid w:val="007B3342"/>
    <w:rsid w:val="007B35DA"/>
    <w:rsid w:val="007B3A88"/>
    <w:rsid w:val="007B54A7"/>
    <w:rsid w:val="007B5870"/>
    <w:rsid w:val="007B6292"/>
    <w:rsid w:val="007B63F1"/>
    <w:rsid w:val="007B6DAE"/>
    <w:rsid w:val="007B6E6E"/>
    <w:rsid w:val="007B78AE"/>
    <w:rsid w:val="007B7CA1"/>
    <w:rsid w:val="007C031C"/>
    <w:rsid w:val="007C166B"/>
    <w:rsid w:val="007C1C17"/>
    <w:rsid w:val="007C26D1"/>
    <w:rsid w:val="007C279D"/>
    <w:rsid w:val="007C3592"/>
    <w:rsid w:val="007C4279"/>
    <w:rsid w:val="007C4892"/>
    <w:rsid w:val="007C5153"/>
    <w:rsid w:val="007C563B"/>
    <w:rsid w:val="007C5A00"/>
    <w:rsid w:val="007C63CB"/>
    <w:rsid w:val="007C6459"/>
    <w:rsid w:val="007C6529"/>
    <w:rsid w:val="007C690F"/>
    <w:rsid w:val="007C7699"/>
    <w:rsid w:val="007D06B3"/>
    <w:rsid w:val="007D0A43"/>
    <w:rsid w:val="007D0B7C"/>
    <w:rsid w:val="007D0F28"/>
    <w:rsid w:val="007D16CA"/>
    <w:rsid w:val="007D253E"/>
    <w:rsid w:val="007D46CF"/>
    <w:rsid w:val="007D4839"/>
    <w:rsid w:val="007D5378"/>
    <w:rsid w:val="007D5B32"/>
    <w:rsid w:val="007D5D04"/>
    <w:rsid w:val="007D6C68"/>
    <w:rsid w:val="007D7B97"/>
    <w:rsid w:val="007D7C77"/>
    <w:rsid w:val="007E0CF4"/>
    <w:rsid w:val="007E12BB"/>
    <w:rsid w:val="007E1B44"/>
    <w:rsid w:val="007E205C"/>
    <w:rsid w:val="007E22B0"/>
    <w:rsid w:val="007E237E"/>
    <w:rsid w:val="007E253D"/>
    <w:rsid w:val="007E29C5"/>
    <w:rsid w:val="007E2EEB"/>
    <w:rsid w:val="007E2F1E"/>
    <w:rsid w:val="007E38EC"/>
    <w:rsid w:val="007E3A9D"/>
    <w:rsid w:val="007E413A"/>
    <w:rsid w:val="007E47A8"/>
    <w:rsid w:val="007E4A2E"/>
    <w:rsid w:val="007E6562"/>
    <w:rsid w:val="007E65CA"/>
    <w:rsid w:val="007E6682"/>
    <w:rsid w:val="007E6D64"/>
    <w:rsid w:val="007F419B"/>
    <w:rsid w:val="007F42E4"/>
    <w:rsid w:val="007F4401"/>
    <w:rsid w:val="007F4B26"/>
    <w:rsid w:val="007F5BD6"/>
    <w:rsid w:val="007F5CE9"/>
    <w:rsid w:val="007F6DBF"/>
    <w:rsid w:val="007F762A"/>
    <w:rsid w:val="007F7A32"/>
    <w:rsid w:val="00800810"/>
    <w:rsid w:val="00800834"/>
    <w:rsid w:val="00801F36"/>
    <w:rsid w:val="0080225D"/>
    <w:rsid w:val="00802A0E"/>
    <w:rsid w:val="00803490"/>
    <w:rsid w:val="008038F7"/>
    <w:rsid w:val="00803F20"/>
    <w:rsid w:val="008044C5"/>
    <w:rsid w:val="0080479E"/>
    <w:rsid w:val="0080494D"/>
    <w:rsid w:val="00804C4A"/>
    <w:rsid w:val="00805A5E"/>
    <w:rsid w:val="0080719A"/>
    <w:rsid w:val="00810592"/>
    <w:rsid w:val="008107D8"/>
    <w:rsid w:val="008108C0"/>
    <w:rsid w:val="00811901"/>
    <w:rsid w:val="00811D71"/>
    <w:rsid w:val="00811FB6"/>
    <w:rsid w:val="00812371"/>
    <w:rsid w:val="00812893"/>
    <w:rsid w:val="008134C2"/>
    <w:rsid w:val="00814E7E"/>
    <w:rsid w:val="00814ECF"/>
    <w:rsid w:val="00814F39"/>
    <w:rsid w:val="0081522D"/>
    <w:rsid w:val="0081594D"/>
    <w:rsid w:val="0081637C"/>
    <w:rsid w:val="00816459"/>
    <w:rsid w:val="00816812"/>
    <w:rsid w:val="0081781A"/>
    <w:rsid w:val="00817D2E"/>
    <w:rsid w:val="00817D48"/>
    <w:rsid w:val="00817FA1"/>
    <w:rsid w:val="00820425"/>
    <w:rsid w:val="0082068D"/>
    <w:rsid w:val="008211F4"/>
    <w:rsid w:val="008221D6"/>
    <w:rsid w:val="00822392"/>
    <w:rsid w:val="00822513"/>
    <w:rsid w:val="0082285E"/>
    <w:rsid w:val="008258FC"/>
    <w:rsid w:val="00825E3A"/>
    <w:rsid w:val="00826653"/>
    <w:rsid w:val="00826AE4"/>
    <w:rsid w:val="0082710E"/>
    <w:rsid w:val="00827B73"/>
    <w:rsid w:val="00827BAC"/>
    <w:rsid w:val="00827FE1"/>
    <w:rsid w:val="0083032B"/>
    <w:rsid w:val="00830358"/>
    <w:rsid w:val="008312B8"/>
    <w:rsid w:val="008316AA"/>
    <w:rsid w:val="008319B6"/>
    <w:rsid w:val="00832F04"/>
    <w:rsid w:val="00833ADC"/>
    <w:rsid w:val="00833D5B"/>
    <w:rsid w:val="0083498D"/>
    <w:rsid w:val="00834D16"/>
    <w:rsid w:val="00834D55"/>
    <w:rsid w:val="00834F7C"/>
    <w:rsid w:val="0083521E"/>
    <w:rsid w:val="00835398"/>
    <w:rsid w:val="00835B6C"/>
    <w:rsid w:val="00836B8F"/>
    <w:rsid w:val="00836C12"/>
    <w:rsid w:val="00840266"/>
    <w:rsid w:val="00840AE7"/>
    <w:rsid w:val="00840FDF"/>
    <w:rsid w:val="00841482"/>
    <w:rsid w:val="008414A9"/>
    <w:rsid w:val="008416B6"/>
    <w:rsid w:val="008425FD"/>
    <w:rsid w:val="00842A23"/>
    <w:rsid w:val="00842EB6"/>
    <w:rsid w:val="00843B61"/>
    <w:rsid w:val="008440CD"/>
    <w:rsid w:val="00846007"/>
    <w:rsid w:val="00846432"/>
    <w:rsid w:val="008467D5"/>
    <w:rsid w:val="00846E11"/>
    <w:rsid w:val="008478A2"/>
    <w:rsid w:val="00850204"/>
    <w:rsid w:val="00850A72"/>
    <w:rsid w:val="00852065"/>
    <w:rsid w:val="00854171"/>
    <w:rsid w:val="008542AC"/>
    <w:rsid w:val="00854735"/>
    <w:rsid w:val="00854756"/>
    <w:rsid w:val="008550BD"/>
    <w:rsid w:val="00855958"/>
    <w:rsid w:val="00855B18"/>
    <w:rsid w:val="00856813"/>
    <w:rsid w:val="00856994"/>
    <w:rsid w:val="0085706D"/>
    <w:rsid w:val="008571FC"/>
    <w:rsid w:val="008572FB"/>
    <w:rsid w:val="008576A8"/>
    <w:rsid w:val="008602E3"/>
    <w:rsid w:val="008625A6"/>
    <w:rsid w:val="0086264F"/>
    <w:rsid w:val="00863356"/>
    <w:rsid w:val="008634B6"/>
    <w:rsid w:val="00863A1A"/>
    <w:rsid w:val="0086420C"/>
    <w:rsid w:val="0086446E"/>
    <w:rsid w:val="00865581"/>
    <w:rsid w:val="00865AA5"/>
    <w:rsid w:val="0086605F"/>
    <w:rsid w:val="008663E9"/>
    <w:rsid w:val="0086661E"/>
    <w:rsid w:val="00867DF3"/>
    <w:rsid w:val="00872243"/>
    <w:rsid w:val="008726DD"/>
    <w:rsid w:val="00872779"/>
    <w:rsid w:val="00872787"/>
    <w:rsid w:val="00872A2E"/>
    <w:rsid w:val="008730E8"/>
    <w:rsid w:val="00873308"/>
    <w:rsid w:val="00874DB4"/>
    <w:rsid w:val="00874FA3"/>
    <w:rsid w:val="008750B3"/>
    <w:rsid w:val="00875E85"/>
    <w:rsid w:val="00876043"/>
    <w:rsid w:val="00876611"/>
    <w:rsid w:val="0087726C"/>
    <w:rsid w:val="0087739F"/>
    <w:rsid w:val="008778F4"/>
    <w:rsid w:val="00877B1E"/>
    <w:rsid w:val="00877C9F"/>
    <w:rsid w:val="00877CED"/>
    <w:rsid w:val="00880B14"/>
    <w:rsid w:val="008817D5"/>
    <w:rsid w:val="00881AEB"/>
    <w:rsid w:val="0088235E"/>
    <w:rsid w:val="0088291E"/>
    <w:rsid w:val="00883617"/>
    <w:rsid w:val="00884B92"/>
    <w:rsid w:val="00885095"/>
    <w:rsid w:val="008855B4"/>
    <w:rsid w:val="008862F0"/>
    <w:rsid w:val="00886D8A"/>
    <w:rsid w:val="008900E5"/>
    <w:rsid w:val="008901F2"/>
    <w:rsid w:val="00890292"/>
    <w:rsid w:val="00891113"/>
    <w:rsid w:val="008914C7"/>
    <w:rsid w:val="00892449"/>
    <w:rsid w:val="008925F8"/>
    <w:rsid w:val="00892875"/>
    <w:rsid w:val="00892AAB"/>
    <w:rsid w:val="00892F05"/>
    <w:rsid w:val="0089301E"/>
    <w:rsid w:val="00893100"/>
    <w:rsid w:val="0089319D"/>
    <w:rsid w:val="0089328C"/>
    <w:rsid w:val="008943A0"/>
    <w:rsid w:val="00894C84"/>
    <w:rsid w:val="00894CAF"/>
    <w:rsid w:val="00896654"/>
    <w:rsid w:val="008970F3"/>
    <w:rsid w:val="008A04DD"/>
    <w:rsid w:val="008A0E6A"/>
    <w:rsid w:val="008A14AC"/>
    <w:rsid w:val="008A2842"/>
    <w:rsid w:val="008A29C2"/>
    <w:rsid w:val="008A372B"/>
    <w:rsid w:val="008A3E09"/>
    <w:rsid w:val="008A4631"/>
    <w:rsid w:val="008A4668"/>
    <w:rsid w:val="008A4A2A"/>
    <w:rsid w:val="008A4F55"/>
    <w:rsid w:val="008A5870"/>
    <w:rsid w:val="008A5B19"/>
    <w:rsid w:val="008A6C33"/>
    <w:rsid w:val="008A6F99"/>
    <w:rsid w:val="008A76D0"/>
    <w:rsid w:val="008A76F0"/>
    <w:rsid w:val="008B0A0D"/>
    <w:rsid w:val="008B11FB"/>
    <w:rsid w:val="008B1900"/>
    <w:rsid w:val="008B1C59"/>
    <w:rsid w:val="008B1D81"/>
    <w:rsid w:val="008B255A"/>
    <w:rsid w:val="008B2ADB"/>
    <w:rsid w:val="008B2ED8"/>
    <w:rsid w:val="008B2F63"/>
    <w:rsid w:val="008B34BB"/>
    <w:rsid w:val="008B379F"/>
    <w:rsid w:val="008B3E29"/>
    <w:rsid w:val="008B4860"/>
    <w:rsid w:val="008B55AC"/>
    <w:rsid w:val="008B57D9"/>
    <w:rsid w:val="008B5CFF"/>
    <w:rsid w:val="008B5D30"/>
    <w:rsid w:val="008B6AD1"/>
    <w:rsid w:val="008B6C0B"/>
    <w:rsid w:val="008B7E9B"/>
    <w:rsid w:val="008C0E6B"/>
    <w:rsid w:val="008C10F6"/>
    <w:rsid w:val="008C13CB"/>
    <w:rsid w:val="008C2963"/>
    <w:rsid w:val="008C2BDE"/>
    <w:rsid w:val="008C2C5A"/>
    <w:rsid w:val="008C3717"/>
    <w:rsid w:val="008C37CF"/>
    <w:rsid w:val="008C52BB"/>
    <w:rsid w:val="008C6997"/>
    <w:rsid w:val="008C69B7"/>
    <w:rsid w:val="008C6AED"/>
    <w:rsid w:val="008C75C6"/>
    <w:rsid w:val="008C798C"/>
    <w:rsid w:val="008C7A40"/>
    <w:rsid w:val="008D1298"/>
    <w:rsid w:val="008D13A7"/>
    <w:rsid w:val="008D3D0F"/>
    <w:rsid w:val="008D3D51"/>
    <w:rsid w:val="008D5897"/>
    <w:rsid w:val="008D7415"/>
    <w:rsid w:val="008D75EB"/>
    <w:rsid w:val="008E026E"/>
    <w:rsid w:val="008E0513"/>
    <w:rsid w:val="008E0581"/>
    <w:rsid w:val="008E1BA7"/>
    <w:rsid w:val="008E3AB2"/>
    <w:rsid w:val="008E40B6"/>
    <w:rsid w:val="008E4EB7"/>
    <w:rsid w:val="008E620C"/>
    <w:rsid w:val="008E66AF"/>
    <w:rsid w:val="008E6A65"/>
    <w:rsid w:val="008E6C6A"/>
    <w:rsid w:val="008E7181"/>
    <w:rsid w:val="008E72F5"/>
    <w:rsid w:val="008F0D8B"/>
    <w:rsid w:val="008F27AE"/>
    <w:rsid w:val="008F2FE9"/>
    <w:rsid w:val="008F3432"/>
    <w:rsid w:val="008F3C3C"/>
    <w:rsid w:val="008F4BD6"/>
    <w:rsid w:val="008F4C25"/>
    <w:rsid w:val="008F5C76"/>
    <w:rsid w:val="008F6082"/>
    <w:rsid w:val="008F61C8"/>
    <w:rsid w:val="008F6304"/>
    <w:rsid w:val="008F7C3E"/>
    <w:rsid w:val="008F7D76"/>
    <w:rsid w:val="008F7EC0"/>
    <w:rsid w:val="00901965"/>
    <w:rsid w:val="00901D60"/>
    <w:rsid w:val="00902242"/>
    <w:rsid w:val="00902B46"/>
    <w:rsid w:val="009032D5"/>
    <w:rsid w:val="00903A5D"/>
    <w:rsid w:val="009043A2"/>
    <w:rsid w:val="0090479E"/>
    <w:rsid w:val="00904AAF"/>
    <w:rsid w:val="009059D7"/>
    <w:rsid w:val="00906528"/>
    <w:rsid w:val="009066AC"/>
    <w:rsid w:val="009111D4"/>
    <w:rsid w:val="00911427"/>
    <w:rsid w:val="009129E6"/>
    <w:rsid w:val="00913453"/>
    <w:rsid w:val="009134D2"/>
    <w:rsid w:val="009137D6"/>
    <w:rsid w:val="009137F2"/>
    <w:rsid w:val="009153AA"/>
    <w:rsid w:val="00915B7A"/>
    <w:rsid w:val="009162DA"/>
    <w:rsid w:val="009165EC"/>
    <w:rsid w:val="00916A7A"/>
    <w:rsid w:val="00916CE6"/>
    <w:rsid w:val="00917943"/>
    <w:rsid w:val="00917983"/>
    <w:rsid w:val="009179A9"/>
    <w:rsid w:val="009203D8"/>
    <w:rsid w:val="009206D0"/>
    <w:rsid w:val="009208CF"/>
    <w:rsid w:val="00920A58"/>
    <w:rsid w:val="00923390"/>
    <w:rsid w:val="00923496"/>
    <w:rsid w:val="0092474A"/>
    <w:rsid w:val="00924A2F"/>
    <w:rsid w:val="009250BF"/>
    <w:rsid w:val="009253D5"/>
    <w:rsid w:val="00925612"/>
    <w:rsid w:val="009258FB"/>
    <w:rsid w:val="00925C96"/>
    <w:rsid w:val="00925F58"/>
    <w:rsid w:val="0092726C"/>
    <w:rsid w:val="00927369"/>
    <w:rsid w:val="0093060B"/>
    <w:rsid w:val="00930AB5"/>
    <w:rsid w:val="00930F0E"/>
    <w:rsid w:val="00931976"/>
    <w:rsid w:val="00932746"/>
    <w:rsid w:val="00933F1B"/>
    <w:rsid w:val="0093475D"/>
    <w:rsid w:val="009358A6"/>
    <w:rsid w:val="00936008"/>
    <w:rsid w:val="0093622C"/>
    <w:rsid w:val="00936E7F"/>
    <w:rsid w:val="0093784F"/>
    <w:rsid w:val="00940653"/>
    <w:rsid w:val="0094136A"/>
    <w:rsid w:val="009418F8"/>
    <w:rsid w:val="00941D40"/>
    <w:rsid w:val="00941F37"/>
    <w:rsid w:val="00942802"/>
    <w:rsid w:val="00942E12"/>
    <w:rsid w:val="0094307C"/>
    <w:rsid w:val="009439F2"/>
    <w:rsid w:val="00943EAF"/>
    <w:rsid w:val="00944D69"/>
    <w:rsid w:val="00944E68"/>
    <w:rsid w:val="00945124"/>
    <w:rsid w:val="0094545C"/>
    <w:rsid w:val="00945D77"/>
    <w:rsid w:val="00945EE9"/>
    <w:rsid w:val="00947AB0"/>
    <w:rsid w:val="00947E0D"/>
    <w:rsid w:val="009521BE"/>
    <w:rsid w:val="009523B1"/>
    <w:rsid w:val="0095362F"/>
    <w:rsid w:val="00953804"/>
    <w:rsid w:val="00954533"/>
    <w:rsid w:val="0095500E"/>
    <w:rsid w:val="00955534"/>
    <w:rsid w:val="00955A88"/>
    <w:rsid w:val="00955AA1"/>
    <w:rsid w:val="00955ED9"/>
    <w:rsid w:val="009561E4"/>
    <w:rsid w:val="00956437"/>
    <w:rsid w:val="00956477"/>
    <w:rsid w:val="009565F6"/>
    <w:rsid w:val="00956614"/>
    <w:rsid w:val="0095679C"/>
    <w:rsid w:val="0096061B"/>
    <w:rsid w:val="00960A3A"/>
    <w:rsid w:val="00960B1C"/>
    <w:rsid w:val="00960EFB"/>
    <w:rsid w:val="00962734"/>
    <w:rsid w:val="009632B4"/>
    <w:rsid w:val="00963DB4"/>
    <w:rsid w:val="009641C1"/>
    <w:rsid w:val="00964582"/>
    <w:rsid w:val="009645E3"/>
    <w:rsid w:val="00964824"/>
    <w:rsid w:val="00964C01"/>
    <w:rsid w:val="00965093"/>
    <w:rsid w:val="009650DC"/>
    <w:rsid w:val="0096551B"/>
    <w:rsid w:val="009655BE"/>
    <w:rsid w:val="00970779"/>
    <w:rsid w:val="00970C58"/>
    <w:rsid w:val="00970D67"/>
    <w:rsid w:val="00970F5A"/>
    <w:rsid w:val="009710F3"/>
    <w:rsid w:val="0097132E"/>
    <w:rsid w:val="009719BA"/>
    <w:rsid w:val="00972B8F"/>
    <w:rsid w:val="009732DB"/>
    <w:rsid w:val="00973A0A"/>
    <w:rsid w:val="00974183"/>
    <w:rsid w:val="0097553C"/>
    <w:rsid w:val="009755E7"/>
    <w:rsid w:val="00976C82"/>
    <w:rsid w:val="00977134"/>
    <w:rsid w:val="009800CC"/>
    <w:rsid w:val="0098023F"/>
    <w:rsid w:val="0098064C"/>
    <w:rsid w:val="00981C17"/>
    <w:rsid w:val="00981C8D"/>
    <w:rsid w:val="00982D13"/>
    <w:rsid w:val="00983B80"/>
    <w:rsid w:val="00984F0D"/>
    <w:rsid w:val="009901CF"/>
    <w:rsid w:val="00990319"/>
    <w:rsid w:val="00990398"/>
    <w:rsid w:val="009904F5"/>
    <w:rsid w:val="00990732"/>
    <w:rsid w:val="00990788"/>
    <w:rsid w:val="0099128F"/>
    <w:rsid w:val="00992390"/>
    <w:rsid w:val="009930D4"/>
    <w:rsid w:val="00994292"/>
    <w:rsid w:val="009946B5"/>
    <w:rsid w:val="00996AE7"/>
    <w:rsid w:val="009970D6"/>
    <w:rsid w:val="009971F0"/>
    <w:rsid w:val="00997EBF"/>
    <w:rsid w:val="009A0DD1"/>
    <w:rsid w:val="009A0E8B"/>
    <w:rsid w:val="009A10B0"/>
    <w:rsid w:val="009A1D4D"/>
    <w:rsid w:val="009A2C5C"/>
    <w:rsid w:val="009A2E08"/>
    <w:rsid w:val="009A37BB"/>
    <w:rsid w:val="009A40D3"/>
    <w:rsid w:val="009A44FE"/>
    <w:rsid w:val="009A4D11"/>
    <w:rsid w:val="009A4ED1"/>
    <w:rsid w:val="009A51BA"/>
    <w:rsid w:val="009A52F6"/>
    <w:rsid w:val="009A56B0"/>
    <w:rsid w:val="009A6908"/>
    <w:rsid w:val="009B155C"/>
    <w:rsid w:val="009B17F7"/>
    <w:rsid w:val="009B1DED"/>
    <w:rsid w:val="009B1DF9"/>
    <w:rsid w:val="009B3493"/>
    <w:rsid w:val="009B4460"/>
    <w:rsid w:val="009B47DF"/>
    <w:rsid w:val="009B4A40"/>
    <w:rsid w:val="009B4AAE"/>
    <w:rsid w:val="009B4BEA"/>
    <w:rsid w:val="009B5224"/>
    <w:rsid w:val="009B597F"/>
    <w:rsid w:val="009B5F2D"/>
    <w:rsid w:val="009B6F3C"/>
    <w:rsid w:val="009B7F1E"/>
    <w:rsid w:val="009C017C"/>
    <w:rsid w:val="009C03F4"/>
    <w:rsid w:val="009C073B"/>
    <w:rsid w:val="009C1BB1"/>
    <w:rsid w:val="009C1D9B"/>
    <w:rsid w:val="009C2DBA"/>
    <w:rsid w:val="009C2E8D"/>
    <w:rsid w:val="009C3ACC"/>
    <w:rsid w:val="009C3DCA"/>
    <w:rsid w:val="009C4BB1"/>
    <w:rsid w:val="009C50DE"/>
    <w:rsid w:val="009C5CC1"/>
    <w:rsid w:val="009C5D9A"/>
    <w:rsid w:val="009C5EA5"/>
    <w:rsid w:val="009C722F"/>
    <w:rsid w:val="009C7456"/>
    <w:rsid w:val="009D0741"/>
    <w:rsid w:val="009D0C2F"/>
    <w:rsid w:val="009D0D65"/>
    <w:rsid w:val="009D18DC"/>
    <w:rsid w:val="009D1CED"/>
    <w:rsid w:val="009D2552"/>
    <w:rsid w:val="009D26F2"/>
    <w:rsid w:val="009D2EBB"/>
    <w:rsid w:val="009D32BC"/>
    <w:rsid w:val="009D39C4"/>
    <w:rsid w:val="009D3E83"/>
    <w:rsid w:val="009D478C"/>
    <w:rsid w:val="009D47BF"/>
    <w:rsid w:val="009D4DE2"/>
    <w:rsid w:val="009D4DFA"/>
    <w:rsid w:val="009D5A71"/>
    <w:rsid w:val="009D5DDC"/>
    <w:rsid w:val="009D6234"/>
    <w:rsid w:val="009D638A"/>
    <w:rsid w:val="009D63E6"/>
    <w:rsid w:val="009D651E"/>
    <w:rsid w:val="009D6676"/>
    <w:rsid w:val="009D6FFE"/>
    <w:rsid w:val="009D7204"/>
    <w:rsid w:val="009D7593"/>
    <w:rsid w:val="009D7F27"/>
    <w:rsid w:val="009E1178"/>
    <w:rsid w:val="009E1589"/>
    <w:rsid w:val="009E190C"/>
    <w:rsid w:val="009E257F"/>
    <w:rsid w:val="009E2C7E"/>
    <w:rsid w:val="009E355D"/>
    <w:rsid w:val="009E383C"/>
    <w:rsid w:val="009E41EC"/>
    <w:rsid w:val="009E5567"/>
    <w:rsid w:val="009E58D2"/>
    <w:rsid w:val="009E6724"/>
    <w:rsid w:val="009E7CEB"/>
    <w:rsid w:val="009F0225"/>
    <w:rsid w:val="009F0A3A"/>
    <w:rsid w:val="009F0BD3"/>
    <w:rsid w:val="009F0D48"/>
    <w:rsid w:val="009F156E"/>
    <w:rsid w:val="009F23EF"/>
    <w:rsid w:val="009F2F89"/>
    <w:rsid w:val="009F38EC"/>
    <w:rsid w:val="009F3E0A"/>
    <w:rsid w:val="009F4525"/>
    <w:rsid w:val="009F475B"/>
    <w:rsid w:val="009F48DE"/>
    <w:rsid w:val="009F5A00"/>
    <w:rsid w:val="009F613A"/>
    <w:rsid w:val="009F7023"/>
    <w:rsid w:val="009F7232"/>
    <w:rsid w:val="009F785A"/>
    <w:rsid w:val="00A001D7"/>
    <w:rsid w:val="00A00D9D"/>
    <w:rsid w:val="00A011A8"/>
    <w:rsid w:val="00A01756"/>
    <w:rsid w:val="00A01F40"/>
    <w:rsid w:val="00A0298E"/>
    <w:rsid w:val="00A029EB"/>
    <w:rsid w:val="00A03173"/>
    <w:rsid w:val="00A03DA1"/>
    <w:rsid w:val="00A03DD3"/>
    <w:rsid w:val="00A04B04"/>
    <w:rsid w:val="00A04C55"/>
    <w:rsid w:val="00A04F56"/>
    <w:rsid w:val="00A0522F"/>
    <w:rsid w:val="00A07036"/>
    <w:rsid w:val="00A073F4"/>
    <w:rsid w:val="00A074B3"/>
    <w:rsid w:val="00A0780C"/>
    <w:rsid w:val="00A079D9"/>
    <w:rsid w:val="00A07B61"/>
    <w:rsid w:val="00A10013"/>
    <w:rsid w:val="00A102EB"/>
    <w:rsid w:val="00A105CE"/>
    <w:rsid w:val="00A10B40"/>
    <w:rsid w:val="00A12A00"/>
    <w:rsid w:val="00A1359C"/>
    <w:rsid w:val="00A137FD"/>
    <w:rsid w:val="00A1390D"/>
    <w:rsid w:val="00A1461D"/>
    <w:rsid w:val="00A14909"/>
    <w:rsid w:val="00A1493E"/>
    <w:rsid w:val="00A1541D"/>
    <w:rsid w:val="00A15791"/>
    <w:rsid w:val="00A15A21"/>
    <w:rsid w:val="00A17811"/>
    <w:rsid w:val="00A17AE5"/>
    <w:rsid w:val="00A17C0F"/>
    <w:rsid w:val="00A20346"/>
    <w:rsid w:val="00A21D72"/>
    <w:rsid w:val="00A21DB2"/>
    <w:rsid w:val="00A22CB7"/>
    <w:rsid w:val="00A23496"/>
    <w:rsid w:val="00A23BD7"/>
    <w:rsid w:val="00A24896"/>
    <w:rsid w:val="00A24B5C"/>
    <w:rsid w:val="00A25278"/>
    <w:rsid w:val="00A259FD"/>
    <w:rsid w:val="00A25C3E"/>
    <w:rsid w:val="00A25E55"/>
    <w:rsid w:val="00A26003"/>
    <w:rsid w:val="00A26C32"/>
    <w:rsid w:val="00A26FC2"/>
    <w:rsid w:val="00A27763"/>
    <w:rsid w:val="00A27AB3"/>
    <w:rsid w:val="00A27F64"/>
    <w:rsid w:val="00A3076C"/>
    <w:rsid w:val="00A31330"/>
    <w:rsid w:val="00A3134F"/>
    <w:rsid w:val="00A31489"/>
    <w:rsid w:val="00A329B3"/>
    <w:rsid w:val="00A32A49"/>
    <w:rsid w:val="00A32EA3"/>
    <w:rsid w:val="00A34360"/>
    <w:rsid w:val="00A34504"/>
    <w:rsid w:val="00A34734"/>
    <w:rsid w:val="00A34D07"/>
    <w:rsid w:val="00A35740"/>
    <w:rsid w:val="00A3613B"/>
    <w:rsid w:val="00A36684"/>
    <w:rsid w:val="00A37152"/>
    <w:rsid w:val="00A3740A"/>
    <w:rsid w:val="00A375EA"/>
    <w:rsid w:val="00A37D8D"/>
    <w:rsid w:val="00A37EFC"/>
    <w:rsid w:val="00A40012"/>
    <w:rsid w:val="00A40219"/>
    <w:rsid w:val="00A40C66"/>
    <w:rsid w:val="00A40CC7"/>
    <w:rsid w:val="00A4102C"/>
    <w:rsid w:val="00A410D6"/>
    <w:rsid w:val="00A413FE"/>
    <w:rsid w:val="00A433D3"/>
    <w:rsid w:val="00A43DB5"/>
    <w:rsid w:val="00A43EA5"/>
    <w:rsid w:val="00A4454F"/>
    <w:rsid w:val="00A44793"/>
    <w:rsid w:val="00A448F7"/>
    <w:rsid w:val="00A4497D"/>
    <w:rsid w:val="00A44BF1"/>
    <w:rsid w:val="00A461C4"/>
    <w:rsid w:val="00A46B2B"/>
    <w:rsid w:val="00A47330"/>
    <w:rsid w:val="00A473B3"/>
    <w:rsid w:val="00A4746C"/>
    <w:rsid w:val="00A477F6"/>
    <w:rsid w:val="00A5059D"/>
    <w:rsid w:val="00A50D9D"/>
    <w:rsid w:val="00A51371"/>
    <w:rsid w:val="00A5177E"/>
    <w:rsid w:val="00A5194E"/>
    <w:rsid w:val="00A52BC4"/>
    <w:rsid w:val="00A533A4"/>
    <w:rsid w:val="00A53B00"/>
    <w:rsid w:val="00A53FBA"/>
    <w:rsid w:val="00A546B5"/>
    <w:rsid w:val="00A54A2D"/>
    <w:rsid w:val="00A54D1D"/>
    <w:rsid w:val="00A55F86"/>
    <w:rsid w:val="00A55FC9"/>
    <w:rsid w:val="00A55FF8"/>
    <w:rsid w:val="00A561B2"/>
    <w:rsid w:val="00A56665"/>
    <w:rsid w:val="00A56C9F"/>
    <w:rsid w:val="00A56E6E"/>
    <w:rsid w:val="00A57161"/>
    <w:rsid w:val="00A576D0"/>
    <w:rsid w:val="00A577F6"/>
    <w:rsid w:val="00A60050"/>
    <w:rsid w:val="00A60618"/>
    <w:rsid w:val="00A60F8C"/>
    <w:rsid w:val="00A6136C"/>
    <w:rsid w:val="00A61761"/>
    <w:rsid w:val="00A61958"/>
    <w:rsid w:val="00A61B27"/>
    <w:rsid w:val="00A624C9"/>
    <w:rsid w:val="00A635C9"/>
    <w:rsid w:val="00A63E55"/>
    <w:rsid w:val="00A642C2"/>
    <w:rsid w:val="00A644BD"/>
    <w:rsid w:val="00A64614"/>
    <w:rsid w:val="00A648D7"/>
    <w:rsid w:val="00A64E8E"/>
    <w:rsid w:val="00A65ABB"/>
    <w:rsid w:val="00A65ED5"/>
    <w:rsid w:val="00A6681A"/>
    <w:rsid w:val="00A672BA"/>
    <w:rsid w:val="00A6755B"/>
    <w:rsid w:val="00A67883"/>
    <w:rsid w:val="00A67EC1"/>
    <w:rsid w:val="00A67ED9"/>
    <w:rsid w:val="00A70049"/>
    <w:rsid w:val="00A70310"/>
    <w:rsid w:val="00A70691"/>
    <w:rsid w:val="00A707A3"/>
    <w:rsid w:val="00A70BF0"/>
    <w:rsid w:val="00A70EC2"/>
    <w:rsid w:val="00A711E6"/>
    <w:rsid w:val="00A718CF"/>
    <w:rsid w:val="00A727CB"/>
    <w:rsid w:val="00A72943"/>
    <w:rsid w:val="00A729BC"/>
    <w:rsid w:val="00A72BBF"/>
    <w:rsid w:val="00A72D33"/>
    <w:rsid w:val="00A72DC3"/>
    <w:rsid w:val="00A72EA1"/>
    <w:rsid w:val="00A73DA4"/>
    <w:rsid w:val="00A74878"/>
    <w:rsid w:val="00A74B8E"/>
    <w:rsid w:val="00A7559B"/>
    <w:rsid w:val="00A76325"/>
    <w:rsid w:val="00A76D43"/>
    <w:rsid w:val="00A76DFB"/>
    <w:rsid w:val="00A773A8"/>
    <w:rsid w:val="00A774FA"/>
    <w:rsid w:val="00A77560"/>
    <w:rsid w:val="00A778C8"/>
    <w:rsid w:val="00A800C4"/>
    <w:rsid w:val="00A805E4"/>
    <w:rsid w:val="00A805E5"/>
    <w:rsid w:val="00A8124A"/>
    <w:rsid w:val="00A820EB"/>
    <w:rsid w:val="00A82787"/>
    <w:rsid w:val="00A83003"/>
    <w:rsid w:val="00A835C5"/>
    <w:rsid w:val="00A84133"/>
    <w:rsid w:val="00A85EF9"/>
    <w:rsid w:val="00A861FA"/>
    <w:rsid w:val="00A86515"/>
    <w:rsid w:val="00A92A39"/>
    <w:rsid w:val="00A9323E"/>
    <w:rsid w:val="00A945DD"/>
    <w:rsid w:val="00A9475E"/>
    <w:rsid w:val="00A94B96"/>
    <w:rsid w:val="00A94D05"/>
    <w:rsid w:val="00A94EFE"/>
    <w:rsid w:val="00A9679E"/>
    <w:rsid w:val="00A969FB"/>
    <w:rsid w:val="00A96BC6"/>
    <w:rsid w:val="00A97183"/>
    <w:rsid w:val="00A977C2"/>
    <w:rsid w:val="00AA0270"/>
    <w:rsid w:val="00AA03DA"/>
    <w:rsid w:val="00AA0B65"/>
    <w:rsid w:val="00AA0FDA"/>
    <w:rsid w:val="00AA105E"/>
    <w:rsid w:val="00AA11E7"/>
    <w:rsid w:val="00AA20D6"/>
    <w:rsid w:val="00AA25B1"/>
    <w:rsid w:val="00AA25C8"/>
    <w:rsid w:val="00AA3403"/>
    <w:rsid w:val="00AA3555"/>
    <w:rsid w:val="00AA41AA"/>
    <w:rsid w:val="00AA49C1"/>
    <w:rsid w:val="00AA4F27"/>
    <w:rsid w:val="00AA51B6"/>
    <w:rsid w:val="00AA6E6B"/>
    <w:rsid w:val="00AA77CE"/>
    <w:rsid w:val="00AA77D4"/>
    <w:rsid w:val="00AB060B"/>
    <w:rsid w:val="00AB2374"/>
    <w:rsid w:val="00AB25B4"/>
    <w:rsid w:val="00AB2F10"/>
    <w:rsid w:val="00AB37E6"/>
    <w:rsid w:val="00AB3F21"/>
    <w:rsid w:val="00AB437F"/>
    <w:rsid w:val="00AB44D6"/>
    <w:rsid w:val="00AB4F90"/>
    <w:rsid w:val="00AB52BB"/>
    <w:rsid w:val="00AB5424"/>
    <w:rsid w:val="00AB5431"/>
    <w:rsid w:val="00AB5511"/>
    <w:rsid w:val="00AB5B17"/>
    <w:rsid w:val="00AB5F8D"/>
    <w:rsid w:val="00AB6616"/>
    <w:rsid w:val="00AB6801"/>
    <w:rsid w:val="00AB6E23"/>
    <w:rsid w:val="00AB7F44"/>
    <w:rsid w:val="00AC0050"/>
    <w:rsid w:val="00AC00A2"/>
    <w:rsid w:val="00AC022C"/>
    <w:rsid w:val="00AC08A2"/>
    <w:rsid w:val="00AC0945"/>
    <w:rsid w:val="00AC1641"/>
    <w:rsid w:val="00AC2DA3"/>
    <w:rsid w:val="00AC3159"/>
    <w:rsid w:val="00AC35E1"/>
    <w:rsid w:val="00AC456C"/>
    <w:rsid w:val="00AC46FD"/>
    <w:rsid w:val="00AC504A"/>
    <w:rsid w:val="00AC50CA"/>
    <w:rsid w:val="00AC532E"/>
    <w:rsid w:val="00AC5C4D"/>
    <w:rsid w:val="00AC6937"/>
    <w:rsid w:val="00AC774E"/>
    <w:rsid w:val="00AC7A30"/>
    <w:rsid w:val="00AC7A72"/>
    <w:rsid w:val="00AC7F97"/>
    <w:rsid w:val="00AD04C6"/>
    <w:rsid w:val="00AD04DC"/>
    <w:rsid w:val="00AD06FD"/>
    <w:rsid w:val="00AD092B"/>
    <w:rsid w:val="00AD0EBE"/>
    <w:rsid w:val="00AD119D"/>
    <w:rsid w:val="00AD133E"/>
    <w:rsid w:val="00AD15B2"/>
    <w:rsid w:val="00AD1DF6"/>
    <w:rsid w:val="00AD2617"/>
    <w:rsid w:val="00AD2A5F"/>
    <w:rsid w:val="00AD2C89"/>
    <w:rsid w:val="00AD2D48"/>
    <w:rsid w:val="00AD2DFA"/>
    <w:rsid w:val="00AD3255"/>
    <w:rsid w:val="00AD3449"/>
    <w:rsid w:val="00AD452D"/>
    <w:rsid w:val="00AD4611"/>
    <w:rsid w:val="00AD4A00"/>
    <w:rsid w:val="00AD4EA5"/>
    <w:rsid w:val="00AD540F"/>
    <w:rsid w:val="00AD5682"/>
    <w:rsid w:val="00AD6690"/>
    <w:rsid w:val="00AD674B"/>
    <w:rsid w:val="00AD7499"/>
    <w:rsid w:val="00AD7892"/>
    <w:rsid w:val="00AD796D"/>
    <w:rsid w:val="00AD7FA6"/>
    <w:rsid w:val="00AE00B7"/>
    <w:rsid w:val="00AE0212"/>
    <w:rsid w:val="00AE08F0"/>
    <w:rsid w:val="00AE0DC4"/>
    <w:rsid w:val="00AE3895"/>
    <w:rsid w:val="00AE3FD4"/>
    <w:rsid w:val="00AE4B70"/>
    <w:rsid w:val="00AE4EC5"/>
    <w:rsid w:val="00AE523B"/>
    <w:rsid w:val="00AE58F7"/>
    <w:rsid w:val="00AE695C"/>
    <w:rsid w:val="00AF016F"/>
    <w:rsid w:val="00AF019F"/>
    <w:rsid w:val="00AF01DA"/>
    <w:rsid w:val="00AF04EB"/>
    <w:rsid w:val="00AF0525"/>
    <w:rsid w:val="00AF05DA"/>
    <w:rsid w:val="00AF0784"/>
    <w:rsid w:val="00AF0B56"/>
    <w:rsid w:val="00AF14A8"/>
    <w:rsid w:val="00AF1DBF"/>
    <w:rsid w:val="00AF3760"/>
    <w:rsid w:val="00AF376E"/>
    <w:rsid w:val="00AF3A5F"/>
    <w:rsid w:val="00AF4FB1"/>
    <w:rsid w:val="00AF5039"/>
    <w:rsid w:val="00AF51FC"/>
    <w:rsid w:val="00AF564A"/>
    <w:rsid w:val="00AF5A59"/>
    <w:rsid w:val="00AF6017"/>
    <w:rsid w:val="00AF60F0"/>
    <w:rsid w:val="00AF626D"/>
    <w:rsid w:val="00AF6C20"/>
    <w:rsid w:val="00B003CB"/>
    <w:rsid w:val="00B008E2"/>
    <w:rsid w:val="00B01C48"/>
    <w:rsid w:val="00B02375"/>
    <w:rsid w:val="00B02488"/>
    <w:rsid w:val="00B025CC"/>
    <w:rsid w:val="00B0280F"/>
    <w:rsid w:val="00B02F84"/>
    <w:rsid w:val="00B045FC"/>
    <w:rsid w:val="00B04B01"/>
    <w:rsid w:val="00B04B2D"/>
    <w:rsid w:val="00B05362"/>
    <w:rsid w:val="00B05EF0"/>
    <w:rsid w:val="00B06B40"/>
    <w:rsid w:val="00B06F04"/>
    <w:rsid w:val="00B072CF"/>
    <w:rsid w:val="00B07309"/>
    <w:rsid w:val="00B0772C"/>
    <w:rsid w:val="00B11D0A"/>
    <w:rsid w:val="00B13B3D"/>
    <w:rsid w:val="00B13C17"/>
    <w:rsid w:val="00B14B53"/>
    <w:rsid w:val="00B14EBE"/>
    <w:rsid w:val="00B1517C"/>
    <w:rsid w:val="00B15B99"/>
    <w:rsid w:val="00B1695A"/>
    <w:rsid w:val="00B16D16"/>
    <w:rsid w:val="00B175F9"/>
    <w:rsid w:val="00B205E5"/>
    <w:rsid w:val="00B213EC"/>
    <w:rsid w:val="00B216E0"/>
    <w:rsid w:val="00B21FFB"/>
    <w:rsid w:val="00B2204B"/>
    <w:rsid w:val="00B221A5"/>
    <w:rsid w:val="00B22727"/>
    <w:rsid w:val="00B231BC"/>
    <w:rsid w:val="00B231F0"/>
    <w:rsid w:val="00B2331B"/>
    <w:rsid w:val="00B24A1F"/>
    <w:rsid w:val="00B24BAE"/>
    <w:rsid w:val="00B257BD"/>
    <w:rsid w:val="00B25E6B"/>
    <w:rsid w:val="00B260EC"/>
    <w:rsid w:val="00B26E03"/>
    <w:rsid w:val="00B27212"/>
    <w:rsid w:val="00B2738E"/>
    <w:rsid w:val="00B273D3"/>
    <w:rsid w:val="00B27E50"/>
    <w:rsid w:val="00B3005A"/>
    <w:rsid w:val="00B304FE"/>
    <w:rsid w:val="00B30C41"/>
    <w:rsid w:val="00B31EC1"/>
    <w:rsid w:val="00B32CFC"/>
    <w:rsid w:val="00B32D35"/>
    <w:rsid w:val="00B333B0"/>
    <w:rsid w:val="00B34E50"/>
    <w:rsid w:val="00B34EDE"/>
    <w:rsid w:val="00B35B2B"/>
    <w:rsid w:val="00B35D43"/>
    <w:rsid w:val="00B3671C"/>
    <w:rsid w:val="00B369B3"/>
    <w:rsid w:val="00B36AF6"/>
    <w:rsid w:val="00B3760C"/>
    <w:rsid w:val="00B37BD4"/>
    <w:rsid w:val="00B37E96"/>
    <w:rsid w:val="00B410EE"/>
    <w:rsid w:val="00B418BE"/>
    <w:rsid w:val="00B425DB"/>
    <w:rsid w:val="00B429F3"/>
    <w:rsid w:val="00B42A91"/>
    <w:rsid w:val="00B42D82"/>
    <w:rsid w:val="00B43BBA"/>
    <w:rsid w:val="00B44277"/>
    <w:rsid w:val="00B442BD"/>
    <w:rsid w:val="00B451D0"/>
    <w:rsid w:val="00B4601B"/>
    <w:rsid w:val="00B466F2"/>
    <w:rsid w:val="00B46A1B"/>
    <w:rsid w:val="00B50643"/>
    <w:rsid w:val="00B51C74"/>
    <w:rsid w:val="00B52277"/>
    <w:rsid w:val="00B52785"/>
    <w:rsid w:val="00B52A6F"/>
    <w:rsid w:val="00B52C7E"/>
    <w:rsid w:val="00B5306B"/>
    <w:rsid w:val="00B54063"/>
    <w:rsid w:val="00B541A7"/>
    <w:rsid w:val="00B5570E"/>
    <w:rsid w:val="00B56148"/>
    <w:rsid w:val="00B56700"/>
    <w:rsid w:val="00B56D94"/>
    <w:rsid w:val="00B5751A"/>
    <w:rsid w:val="00B60036"/>
    <w:rsid w:val="00B62D39"/>
    <w:rsid w:val="00B633CC"/>
    <w:rsid w:val="00B64F06"/>
    <w:rsid w:val="00B6631E"/>
    <w:rsid w:val="00B66CE3"/>
    <w:rsid w:val="00B671F5"/>
    <w:rsid w:val="00B675DA"/>
    <w:rsid w:val="00B67682"/>
    <w:rsid w:val="00B6787A"/>
    <w:rsid w:val="00B67FC8"/>
    <w:rsid w:val="00B70DBB"/>
    <w:rsid w:val="00B71319"/>
    <w:rsid w:val="00B7135B"/>
    <w:rsid w:val="00B71642"/>
    <w:rsid w:val="00B747FF"/>
    <w:rsid w:val="00B74AE9"/>
    <w:rsid w:val="00B74CDF"/>
    <w:rsid w:val="00B75639"/>
    <w:rsid w:val="00B772D6"/>
    <w:rsid w:val="00B80501"/>
    <w:rsid w:val="00B8098B"/>
    <w:rsid w:val="00B80A7E"/>
    <w:rsid w:val="00B80CDE"/>
    <w:rsid w:val="00B80D06"/>
    <w:rsid w:val="00B80E83"/>
    <w:rsid w:val="00B80EE0"/>
    <w:rsid w:val="00B81035"/>
    <w:rsid w:val="00B81499"/>
    <w:rsid w:val="00B81906"/>
    <w:rsid w:val="00B82283"/>
    <w:rsid w:val="00B82C62"/>
    <w:rsid w:val="00B83637"/>
    <w:rsid w:val="00B8394F"/>
    <w:rsid w:val="00B84618"/>
    <w:rsid w:val="00B855F3"/>
    <w:rsid w:val="00B85A03"/>
    <w:rsid w:val="00B86068"/>
    <w:rsid w:val="00B862A3"/>
    <w:rsid w:val="00B8631B"/>
    <w:rsid w:val="00B86761"/>
    <w:rsid w:val="00B86C18"/>
    <w:rsid w:val="00B86E81"/>
    <w:rsid w:val="00B879BC"/>
    <w:rsid w:val="00B87C67"/>
    <w:rsid w:val="00B87D2E"/>
    <w:rsid w:val="00B9077D"/>
    <w:rsid w:val="00B90FEF"/>
    <w:rsid w:val="00B91465"/>
    <w:rsid w:val="00B914D7"/>
    <w:rsid w:val="00B9182C"/>
    <w:rsid w:val="00B92853"/>
    <w:rsid w:val="00B92F1B"/>
    <w:rsid w:val="00B943AA"/>
    <w:rsid w:val="00B948E0"/>
    <w:rsid w:val="00B95E19"/>
    <w:rsid w:val="00B9600D"/>
    <w:rsid w:val="00B964B4"/>
    <w:rsid w:val="00B973C9"/>
    <w:rsid w:val="00B9751C"/>
    <w:rsid w:val="00BA044E"/>
    <w:rsid w:val="00BA05F4"/>
    <w:rsid w:val="00BA07C8"/>
    <w:rsid w:val="00BA07FD"/>
    <w:rsid w:val="00BA084A"/>
    <w:rsid w:val="00BA16CE"/>
    <w:rsid w:val="00BA1C05"/>
    <w:rsid w:val="00BA221B"/>
    <w:rsid w:val="00BA2398"/>
    <w:rsid w:val="00BA2D82"/>
    <w:rsid w:val="00BA2F38"/>
    <w:rsid w:val="00BA31DD"/>
    <w:rsid w:val="00BA356B"/>
    <w:rsid w:val="00BA3677"/>
    <w:rsid w:val="00BA3A91"/>
    <w:rsid w:val="00BA41A0"/>
    <w:rsid w:val="00BA4E89"/>
    <w:rsid w:val="00BA567E"/>
    <w:rsid w:val="00BA5A90"/>
    <w:rsid w:val="00BA5FD7"/>
    <w:rsid w:val="00BA6320"/>
    <w:rsid w:val="00BA7483"/>
    <w:rsid w:val="00BA7AF4"/>
    <w:rsid w:val="00BA7FA0"/>
    <w:rsid w:val="00BB00AF"/>
    <w:rsid w:val="00BB07AF"/>
    <w:rsid w:val="00BB19F9"/>
    <w:rsid w:val="00BB1E65"/>
    <w:rsid w:val="00BB235C"/>
    <w:rsid w:val="00BB26BD"/>
    <w:rsid w:val="00BB2999"/>
    <w:rsid w:val="00BB2BA7"/>
    <w:rsid w:val="00BB2DBE"/>
    <w:rsid w:val="00BB426F"/>
    <w:rsid w:val="00BB4C58"/>
    <w:rsid w:val="00BB4D6B"/>
    <w:rsid w:val="00BB61F4"/>
    <w:rsid w:val="00BB6518"/>
    <w:rsid w:val="00BB6824"/>
    <w:rsid w:val="00BB6895"/>
    <w:rsid w:val="00BB7C38"/>
    <w:rsid w:val="00BC0024"/>
    <w:rsid w:val="00BC0579"/>
    <w:rsid w:val="00BC08EE"/>
    <w:rsid w:val="00BC0AEF"/>
    <w:rsid w:val="00BC1394"/>
    <w:rsid w:val="00BC193B"/>
    <w:rsid w:val="00BC1CA5"/>
    <w:rsid w:val="00BC1CF5"/>
    <w:rsid w:val="00BC1E03"/>
    <w:rsid w:val="00BC1F22"/>
    <w:rsid w:val="00BC3AEC"/>
    <w:rsid w:val="00BC3FB5"/>
    <w:rsid w:val="00BC459C"/>
    <w:rsid w:val="00BC47F8"/>
    <w:rsid w:val="00BC568A"/>
    <w:rsid w:val="00BC58B1"/>
    <w:rsid w:val="00BC5AC2"/>
    <w:rsid w:val="00BC608B"/>
    <w:rsid w:val="00BC6CBA"/>
    <w:rsid w:val="00BC6F1A"/>
    <w:rsid w:val="00BC7EB3"/>
    <w:rsid w:val="00BD0446"/>
    <w:rsid w:val="00BD0449"/>
    <w:rsid w:val="00BD04CD"/>
    <w:rsid w:val="00BD14FA"/>
    <w:rsid w:val="00BD27B5"/>
    <w:rsid w:val="00BD2830"/>
    <w:rsid w:val="00BD38A8"/>
    <w:rsid w:val="00BD4C98"/>
    <w:rsid w:val="00BD4FFD"/>
    <w:rsid w:val="00BD5693"/>
    <w:rsid w:val="00BD62D5"/>
    <w:rsid w:val="00BD62E9"/>
    <w:rsid w:val="00BD6547"/>
    <w:rsid w:val="00BD6649"/>
    <w:rsid w:val="00BD69F6"/>
    <w:rsid w:val="00BD705A"/>
    <w:rsid w:val="00BD710B"/>
    <w:rsid w:val="00BD72EE"/>
    <w:rsid w:val="00BD747D"/>
    <w:rsid w:val="00BD7872"/>
    <w:rsid w:val="00BE0050"/>
    <w:rsid w:val="00BE0EAD"/>
    <w:rsid w:val="00BE1217"/>
    <w:rsid w:val="00BE19DC"/>
    <w:rsid w:val="00BE2B7C"/>
    <w:rsid w:val="00BE42CF"/>
    <w:rsid w:val="00BE46E1"/>
    <w:rsid w:val="00BE5594"/>
    <w:rsid w:val="00BE5CBD"/>
    <w:rsid w:val="00BE6A35"/>
    <w:rsid w:val="00BE6CE4"/>
    <w:rsid w:val="00BE7686"/>
    <w:rsid w:val="00BE777A"/>
    <w:rsid w:val="00BE7FFA"/>
    <w:rsid w:val="00BF000B"/>
    <w:rsid w:val="00BF045F"/>
    <w:rsid w:val="00BF1B4B"/>
    <w:rsid w:val="00BF1E2C"/>
    <w:rsid w:val="00BF2224"/>
    <w:rsid w:val="00BF2F3E"/>
    <w:rsid w:val="00BF3047"/>
    <w:rsid w:val="00BF3104"/>
    <w:rsid w:val="00BF3323"/>
    <w:rsid w:val="00BF3A49"/>
    <w:rsid w:val="00BF3BC7"/>
    <w:rsid w:val="00BF3ED5"/>
    <w:rsid w:val="00BF4C71"/>
    <w:rsid w:val="00BF4DAC"/>
    <w:rsid w:val="00BF58B5"/>
    <w:rsid w:val="00BF5DB3"/>
    <w:rsid w:val="00BF6359"/>
    <w:rsid w:val="00BF66AD"/>
    <w:rsid w:val="00BF6D9D"/>
    <w:rsid w:val="00BF738B"/>
    <w:rsid w:val="00BF7A8B"/>
    <w:rsid w:val="00C005C6"/>
    <w:rsid w:val="00C0065A"/>
    <w:rsid w:val="00C01C67"/>
    <w:rsid w:val="00C01E1A"/>
    <w:rsid w:val="00C01E27"/>
    <w:rsid w:val="00C0239E"/>
    <w:rsid w:val="00C025A8"/>
    <w:rsid w:val="00C03026"/>
    <w:rsid w:val="00C037EE"/>
    <w:rsid w:val="00C03DB7"/>
    <w:rsid w:val="00C0406F"/>
    <w:rsid w:val="00C0433B"/>
    <w:rsid w:val="00C043D6"/>
    <w:rsid w:val="00C05A87"/>
    <w:rsid w:val="00C06561"/>
    <w:rsid w:val="00C067D9"/>
    <w:rsid w:val="00C0749F"/>
    <w:rsid w:val="00C10189"/>
    <w:rsid w:val="00C104F9"/>
    <w:rsid w:val="00C106EB"/>
    <w:rsid w:val="00C10C14"/>
    <w:rsid w:val="00C11671"/>
    <w:rsid w:val="00C1234C"/>
    <w:rsid w:val="00C12DB2"/>
    <w:rsid w:val="00C13BD1"/>
    <w:rsid w:val="00C13C87"/>
    <w:rsid w:val="00C13FBE"/>
    <w:rsid w:val="00C141E2"/>
    <w:rsid w:val="00C143C9"/>
    <w:rsid w:val="00C14872"/>
    <w:rsid w:val="00C14B93"/>
    <w:rsid w:val="00C15974"/>
    <w:rsid w:val="00C15E26"/>
    <w:rsid w:val="00C16519"/>
    <w:rsid w:val="00C165A0"/>
    <w:rsid w:val="00C173EE"/>
    <w:rsid w:val="00C2060F"/>
    <w:rsid w:val="00C206B5"/>
    <w:rsid w:val="00C20832"/>
    <w:rsid w:val="00C21802"/>
    <w:rsid w:val="00C22004"/>
    <w:rsid w:val="00C227E0"/>
    <w:rsid w:val="00C238C1"/>
    <w:rsid w:val="00C23D90"/>
    <w:rsid w:val="00C23E86"/>
    <w:rsid w:val="00C23EA8"/>
    <w:rsid w:val="00C23F71"/>
    <w:rsid w:val="00C23FC7"/>
    <w:rsid w:val="00C2438F"/>
    <w:rsid w:val="00C24AB8"/>
    <w:rsid w:val="00C24F8A"/>
    <w:rsid w:val="00C24FC3"/>
    <w:rsid w:val="00C254D7"/>
    <w:rsid w:val="00C2686A"/>
    <w:rsid w:val="00C26F42"/>
    <w:rsid w:val="00C2711F"/>
    <w:rsid w:val="00C2720F"/>
    <w:rsid w:val="00C2726B"/>
    <w:rsid w:val="00C274CD"/>
    <w:rsid w:val="00C27647"/>
    <w:rsid w:val="00C30323"/>
    <w:rsid w:val="00C305C2"/>
    <w:rsid w:val="00C3129F"/>
    <w:rsid w:val="00C31948"/>
    <w:rsid w:val="00C3247A"/>
    <w:rsid w:val="00C335E7"/>
    <w:rsid w:val="00C33811"/>
    <w:rsid w:val="00C342D3"/>
    <w:rsid w:val="00C34836"/>
    <w:rsid w:val="00C3497C"/>
    <w:rsid w:val="00C35AA8"/>
    <w:rsid w:val="00C36417"/>
    <w:rsid w:val="00C369BD"/>
    <w:rsid w:val="00C36A02"/>
    <w:rsid w:val="00C36A23"/>
    <w:rsid w:val="00C373DA"/>
    <w:rsid w:val="00C400E5"/>
    <w:rsid w:val="00C4051C"/>
    <w:rsid w:val="00C40FC3"/>
    <w:rsid w:val="00C41678"/>
    <w:rsid w:val="00C419DF"/>
    <w:rsid w:val="00C4224D"/>
    <w:rsid w:val="00C423F4"/>
    <w:rsid w:val="00C42B5B"/>
    <w:rsid w:val="00C42C02"/>
    <w:rsid w:val="00C43EAE"/>
    <w:rsid w:val="00C446FE"/>
    <w:rsid w:val="00C44FBD"/>
    <w:rsid w:val="00C451C5"/>
    <w:rsid w:val="00C45B5E"/>
    <w:rsid w:val="00C460D7"/>
    <w:rsid w:val="00C501E0"/>
    <w:rsid w:val="00C504F6"/>
    <w:rsid w:val="00C50A6C"/>
    <w:rsid w:val="00C52F4C"/>
    <w:rsid w:val="00C5308D"/>
    <w:rsid w:val="00C53ECE"/>
    <w:rsid w:val="00C5453C"/>
    <w:rsid w:val="00C55404"/>
    <w:rsid w:val="00C55AC6"/>
    <w:rsid w:val="00C55B4A"/>
    <w:rsid w:val="00C55E52"/>
    <w:rsid w:val="00C577AA"/>
    <w:rsid w:val="00C57AC7"/>
    <w:rsid w:val="00C613B0"/>
    <w:rsid w:val="00C616E1"/>
    <w:rsid w:val="00C617D9"/>
    <w:rsid w:val="00C62632"/>
    <w:rsid w:val="00C62D93"/>
    <w:rsid w:val="00C636BC"/>
    <w:rsid w:val="00C63B65"/>
    <w:rsid w:val="00C64163"/>
    <w:rsid w:val="00C65039"/>
    <w:rsid w:val="00C6596E"/>
    <w:rsid w:val="00C65CC0"/>
    <w:rsid w:val="00C67423"/>
    <w:rsid w:val="00C67433"/>
    <w:rsid w:val="00C7023C"/>
    <w:rsid w:val="00C70667"/>
    <w:rsid w:val="00C70761"/>
    <w:rsid w:val="00C70A54"/>
    <w:rsid w:val="00C7106F"/>
    <w:rsid w:val="00C71B08"/>
    <w:rsid w:val="00C71C66"/>
    <w:rsid w:val="00C72843"/>
    <w:rsid w:val="00C72D76"/>
    <w:rsid w:val="00C73F40"/>
    <w:rsid w:val="00C752C3"/>
    <w:rsid w:val="00C75330"/>
    <w:rsid w:val="00C75DB3"/>
    <w:rsid w:val="00C761C1"/>
    <w:rsid w:val="00C77ABD"/>
    <w:rsid w:val="00C8058A"/>
    <w:rsid w:val="00C805B8"/>
    <w:rsid w:val="00C80864"/>
    <w:rsid w:val="00C80DAC"/>
    <w:rsid w:val="00C8156B"/>
    <w:rsid w:val="00C81857"/>
    <w:rsid w:val="00C818E9"/>
    <w:rsid w:val="00C81A20"/>
    <w:rsid w:val="00C81F73"/>
    <w:rsid w:val="00C824D0"/>
    <w:rsid w:val="00C82530"/>
    <w:rsid w:val="00C82907"/>
    <w:rsid w:val="00C82B05"/>
    <w:rsid w:val="00C82F8D"/>
    <w:rsid w:val="00C83289"/>
    <w:rsid w:val="00C835F6"/>
    <w:rsid w:val="00C83ECB"/>
    <w:rsid w:val="00C8503A"/>
    <w:rsid w:val="00C86579"/>
    <w:rsid w:val="00C86A56"/>
    <w:rsid w:val="00C8724E"/>
    <w:rsid w:val="00C874E2"/>
    <w:rsid w:val="00C87651"/>
    <w:rsid w:val="00C903FE"/>
    <w:rsid w:val="00C90EEA"/>
    <w:rsid w:val="00C9115F"/>
    <w:rsid w:val="00C914EC"/>
    <w:rsid w:val="00C92BBB"/>
    <w:rsid w:val="00C92F1F"/>
    <w:rsid w:val="00C9362D"/>
    <w:rsid w:val="00C947CA"/>
    <w:rsid w:val="00C9481B"/>
    <w:rsid w:val="00C95152"/>
    <w:rsid w:val="00C95E79"/>
    <w:rsid w:val="00C95F4C"/>
    <w:rsid w:val="00C96A9C"/>
    <w:rsid w:val="00C96EDB"/>
    <w:rsid w:val="00C97118"/>
    <w:rsid w:val="00C973F7"/>
    <w:rsid w:val="00C97590"/>
    <w:rsid w:val="00C976F5"/>
    <w:rsid w:val="00CA05F7"/>
    <w:rsid w:val="00CA0C66"/>
    <w:rsid w:val="00CA12C0"/>
    <w:rsid w:val="00CA1BA1"/>
    <w:rsid w:val="00CA2043"/>
    <w:rsid w:val="00CA26BD"/>
    <w:rsid w:val="00CA2CD0"/>
    <w:rsid w:val="00CA2FC8"/>
    <w:rsid w:val="00CA3526"/>
    <w:rsid w:val="00CA40E5"/>
    <w:rsid w:val="00CA43FD"/>
    <w:rsid w:val="00CA487C"/>
    <w:rsid w:val="00CA4BF2"/>
    <w:rsid w:val="00CA4CA4"/>
    <w:rsid w:val="00CA53A2"/>
    <w:rsid w:val="00CA58E0"/>
    <w:rsid w:val="00CA5A8A"/>
    <w:rsid w:val="00CA5AD6"/>
    <w:rsid w:val="00CA621F"/>
    <w:rsid w:val="00CA6235"/>
    <w:rsid w:val="00CA6704"/>
    <w:rsid w:val="00CA686A"/>
    <w:rsid w:val="00CA7AC4"/>
    <w:rsid w:val="00CB00FA"/>
    <w:rsid w:val="00CB093B"/>
    <w:rsid w:val="00CB0992"/>
    <w:rsid w:val="00CB1D05"/>
    <w:rsid w:val="00CB1EBC"/>
    <w:rsid w:val="00CB2C8E"/>
    <w:rsid w:val="00CB2D00"/>
    <w:rsid w:val="00CB33B1"/>
    <w:rsid w:val="00CB3B7E"/>
    <w:rsid w:val="00CB3F7A"/>
    <w:rsid w:val="00CB44F5"/>
    <w:rsid w:val="00CB4F90"/>
    <w:rsid w:val="00CB5142"/>
    <w:rsid w:val="00CB6242"/>
    <w:rsid w:val="00CB64BF"/>
    <w:rsid w:val="00CB68A9"/>
    <w:rsid w:val="00CB6AD9"/>
    <w:rsid w:val="00CB70B6"/>
    <w:rsid w:val="00CB7474"/>
    <w:rsid w:val="00CC045E"/>
    <w:rsid w:val="00CC130C"/>
    <w:rsid w:val="00CC217A"/>
    <w:rsid w:val="00CC2C16"/>
    <w:rsid w:val="00CC3459"/>
    <w:rsid w:val="00CC3831"/>
    <w:rsid w:val="00CC4442"/>
    <w:rsid w:val="00CC46D5"/>
    <w:rsid w:val="00CC49D2"/>
    <w:rsid w:val="00CC4DB7"/>
    <w:rsid w:val="00CC5271"/>
    <w:rsid w:val="00CC74F7"/>
    <w:rsid w:val="00CC767B"/>
    <w:rsid w:val="00CD04B5"/>
    <w:rsid w:val="00CD1039"/>
    <w:rsid w:val="00CD10C2"/>
    <w:rsid w:val="00CD25D7"/>
    <w:rsid w:val="00CD27DF"/>
    <w:rsid w:val="00CD2901"/>
    <w:rsid w:val="00CD33DF"/>
    <w:rsid w:val="00CD351B"/>
    <w:rsid w:val="00CD3C4C"/>
    <w:rsid w:val="00CD3DE3"/>
    <w:rsid w:val="00CD462D"/>
    <w:rsid w:val="00CD4EF0"/>
    <w:rsid w:val="00CD5A1A"/>
    <w:rsid w:val="00CD5FCC"/>
    <w:rsid w:val="00CD64C6"/>
    <w:rsid w:val="00CD7E03"/>
    <w:rsid w:val="00CE0861"/>
    <w:rsid w:val="00CE1274"/>
    <w:rsid w:val="00CE1275"/>
    <w:rsid w:val="00CE174D"/>
    <w:rsid w:val="00CE23A5"/>
    <w:rsid w:val="00CE2593"/>
    <w:rsid w:val="00CE26DC"/>
    <w:rsid w:val="00CE2738"/>
    <w:rsid w:val="00CE2B6D"/>
    <w:rsid w:val="00CE2C33"/>
    <w:rsid w:val="00CE2E41"/>
    <w:rsid w:val="00CE37A0"/>
    <w:rsid w:val="00CE47A9"/>
    <w:rsid w:val="00CE4D03"/>
    <w:rsid w:val="00CE4D70"/>
    <w:rsid w:val="00CE4D84"/>
    <w:rsid w:val="00CE4F6A"/>
    <w:rsid w:val="00CE51C3"/>
    <w:rsid w:val="00CE5AD7"/>
    <w:rsid w:val="00CE69CA"/>
    <w:rsid w:val="00CE6A2D"/>
    <w:rsid w:val="00CF01E9"/>
    <w:rsid w:val="00CF0AFE"/>
    <w:rsid w:val="00CF1E61"/>
    <w:rsid w:val="00CF1E82"/>
    <w:rsid w:val="00CF2309"/>
    <w:rsid w:val="00CF26FB"/>
    <w:rsid w:val="00CF3327"/>
    <w:rsid w:val="00CF4112"/>
    <w:rsid w:val="00CF4660"/>
    <w:rsid w:val="00CF496B"/>
    <w:rsid w:val="00CF49DA"/>
    <w:rsid w:val="00CF5BD5"/>
    <w:rsid w:val="00CF5F88"/>
    <w:rsid w:val="00CF6203"/>
    <w:rsid w:val="00CF653A"/>
    <w:rsid w:val="00CF6664"/>
    <w:rsid w:val="00CF68F5"/>
    <w:rsid w:val="00D002BD"/>
    <w:rsid w:val="00D00496"/>
    <w:rsid w:val="00D0135D"/>
    <w:rsid w:val="00D02967"/>
    <w:rsid w:val="00D02A1A"/>
    <w:rsid w:val="00D02D51"/>
    <w:rsid w:val="00D035E2"/>
    <w:rsid w:val="00D0402D"/>
    <w:rsid w:val="00D04035"/>
    <w:rsid w:val="00D04CD8"/>
    <w:rsid w:val="00D054CE"/>
    <w:rsid w:val="00D06D1B"/>
    <w:rsid w:val="00D10CDC"/>
    <w:rsid w:val="00D110A9"/>
    <w:rsid w:val="00D112D7"/>
    <w:rsid w:val="00D11F31"/>
    <w:rsid w:val="00D12424"/>
    <w:rsid w:val="00D12BD5"/>
    <w:rsid w:val="00D14D26"/>
    <w:rsid w:val="00D15753"/>
    <w:rsid w:val="00D172F8"/>
    <w:rsid w:val="00D17375"/>
    <w:rsid w:val="00D179FF"/>
    <w:rsid w:val="00D207EB"/>
    <w:rsid w:val="00D20BA3"/>
    <w:rsid w:val="00D21F15"/>
    <w:rsid w:val="00D22437"/>
    <w:rsid w:val="00D23BEE"/>
    <w:rsid w:val="00D24260"/>
    <w:rsid w:val="00D243B0"/>
    <w:rsid w:val="00D2476B"/>
    <w:rsid w:val="00D25792"/>
    <w:rsid w:val="00D26B57"/>
    <w:rsid w:val="00D27CA0"/>
    <w:rsid w:val="00D30472"/>
    <w:rsid w:val="00D308C5"/>
    <w:rsid w:val="00D3105E"/>
    <w:rsid w:val="00D3153F"/>
    <w:rsid w:val="00D315C7"/>
    <w:rsid w:val="00D316C8"/>
    <w:rsid w:val="00D320F4"/>
    <w:rsid w:val="00D32DE7"/>
    <w:rsid w:val="00D33434"/>
    <w:rsid w:val="00D33CF3"/>
    <w:rsid w:val="00D33EF9"/>
    <w:rsid w:val="00D33FE1"/>
    <w:rsid w:val="00D3479C"/>
    <w:rsid w:val="00D35AC8"/>
    <w:rsid w:val="00D35CEA"/>
    <w:rsid w:val="00D363D3"/>
    <w:rsid w:val="00D3782B"/>
    <w:rsid w:val="00D40864"/>
    <w:rsid w:val="00D41569"/>
    <w:rsid w:val="00D41A39"/>
    <w:rsid w:val="00D41B3D"/>
    <w:rsid w:val="00D42316"/>
    <w:rsid w:val="00D42CBA"/>
    <w:rsid w:val="00D44B47"/>
    <w:rsid w:val="00D44D72"/>
    <w:rsid w:val="00D44F88"/>
    <w:rsid w:val="00D468F4"/>
    <w:rsid w:val="00D47558"/>
    <w:rsid w:val="00D5028D"/>
    <w:rsid w:val="00D50471"/>
    <w:rsid w:val="00D50C14"/>
    <w:rsid w:val="00D50C30"/>
    <w:rsid w:val="00D50F9F"/>
    <w:rsid w:val="00D5154B"/>
    <w:rsid w:val="00D51CC8"/>
    <w:rsid w:val="00D531A2"/>
    <w:rsid w:val="00D53212"/>
    <w:rsid w:val="00D53378"/>
    <w:rsid w:val="00D5375A"/>
    <w:rsid w:val="00D541D5"/>
    <w:rsid w:val="00D5481C"/>
    <w:rsid w:val="00D553B6"/>
    <w:rsid w:val="00D5540F"/>
    <w:rsid w:val="00D5584B"/>
    <w:rsid w:val="00D55A9A"/>
    <w:rsid w:val="00D55BE5"/>
    <w:rsid w:val="00D5651D"/>
    <w:rsid w:val="00D5689E"/>
    <w:rsid w:val="00D56FDA"/>
    <w:rsid w:val="00D578EF"/>
    <w:rsid w:val="00D57F02"/>
    <w:rsid w:val="00D60168"/>
    <w:rsid w:val="00D6123F"/>
    <w:rsid w:val="00D61845"/>
    <w:rsid w:val="00D6224E"/>
    <w:rsid w:val="00D62EA2"/>
    <w:rsid w:val="00D636CE"/>
    <w:rsid w:val="00D641E5"/>
    <w:rsid w:val="00D64642"/>
    <w:rsid w:val="00D64B33"/>
    <w:rsid w:val="00D65069"/>
    <w:rsid w:val="00D6531F"/>
    <w:rsid w:val="00D653D3"/>
    <w:rsid w:val="00D653DA"/>
    <w:rsid w:val="00D65606"/>
    <w:rsid w:val="00D65702"/>
    <w:rsid w:val="00D65CCD"/>
    <w:rsid w:val="00D662F6"/>
    <w:rsid w:val="00D67723"/>
    <w:rsid w:val="00D677E2"/>
    <w:rsid w:val="00D70F64"/>
    <w:rsid w:val="00D71046"/>
    <w:rsid w:val="00D72D58"/>
    <w:rsid w:val="00D73C3F"/>
    <w:rsid w:val="00D743D2"/>
    <w:rsid w:val="00D7461F"/>
    <w:rsid w:val="00D75740"/>
    <w:rsid w:val="00D75B26"/>
    <w:rsid w:val="00D76383"/>
    <w:rsid w:val="00D76A25"/>
    <w:rsid w:val="00D76BEF"/>
    <w:rsid w:val="00D774A4"/>
    <w:rsid w:val="00D816EB"/>
    <w:rsid w:val="00D818FD"/>
    <w:rsid w:val="00D82685"/>
    <w:rsid w:val="00D82A5E"/>
    <w:rsid w:val="00D82D4B"/>
    <w:rsid w:val="00D83910"/>
    <w:rsid w:val="00D83C49"/>
    <w:rsid w:val="00D83E30"/>
    <w:rsid w:val="00D83F06"/>
    <w:rsid w:val="00D85106"/>
    <w:rsid w:val="00D8642F"/>
    <w:rsid w:val="00D8650B"/>
    <w:rsid w:val="00D8663A"/>
    <w:rsid w:val="00D86712"/>
    <w:rsid w:val="00D873DF"/>
    <w:rsid w:val="00D90176"/>
    <w:rsid w:val="00D906C8"/>
    <w:rsid w:val="00D91323"/>
    <w:rsid w:val="00D91778"/>
    <w:rsid w:val="00D91DD7"/>
    <w:rsid w:val="00D91E12"/>
    <w:rsid w:val="00D92327"/>
    <w:rsid w:val="00D93011"/>
    <w:rsid w:val="00D939E8"/>
    <w:rsid w:val="00D9489C"/>
    <w:rsid w:val="00D95B4D"/>
    <w:rsid w:val="00D96976"/>
    <w:rsid w:val="00D97474"/>
    <w:rsid w:val="00D974C2"/>
    <w:rsid w:val="00D97640"/>
    <w:rsid w:val="00DA06F1"/>
    <w:rsid w:val="00DA0B0E"/>
    <w:rsid w:val="00DA19D1"/>
    <w:rsid w:val="00DA2349"/>
    <w:rsid w:val="00DA2464"/>
    <w:rsid w:val="00DA2584"/>
    <w:rsid w:val="00DA3D49"/>
    <w:rsid w:val="00DA4415"/>
    <w:rsid w:val="00DA4764"/>
    <w:rsid w:val="00DA4BC5"/>
    <w:rsid w:val="00DA5179"/>
    <w:rsid w:val="00DA519D"/>
    <w:rsid w:val="00DA5D0B"/>
    <w:rsid w:val="00DA60F2"/>
    <w:rsid w:val="00DA6219"/>
    <w:rsid w:val="00DA6754"/>
    <w:rsid w:val="00DA69ED"/>
    <w:rsid w:val="00DA6CA1"/>
    <w:rsid w:val="00DA70E9"/>
    <w:rsid w:val="00DA711E"/>
    <w:rsid w:val="00DA7EBA"/>
    <w:rsid w:val="00DB07F2"/>
    <w:rsid w:val="00DB09CB"/>
    <w:rsid w:val="00DB1389"/>
    <w:rsid w:val="00DB223C"/>
    <w:rsid w:val="00DB24CF"/>
    <w:rsid w:val="00DB28B0"/>
    <w:rsid w:val="00DB29FD"/>
    <w:rsid w:val="00DB2B7B"/>
    <w:rsid w:val="00DB31E2"/>
    <w:rsid w:val="00DB3746"/>
    <w:rsid w:val="00DB42D2"/>
    <w:rsid w:val="00DB482B"/>
    <w:rsid w:val="00DB4D3C"/>
    <w:rsid w:val="00DB5666"/>
    <w:rsid w:val="00DB6701"/>
    <w:rsid w:val="00DB6D9E"/>
    <w:rsid w:val="00DB6E88"/>
    <w:rsid w:val="00DC0A9D"/>
    <w:rsid w:val="00DC1644"/>
    <w:rsid w:val="00DC18A5"/>
    <w:rsid w:val="00DC1F26"/>
    <w:rsid w:val="00DC20BE"/>
    <w:rsid w:val="00DC228A"/>
    <w:rsid w:val="00DC3726"/>
    <w:rsid w:val="00DC40C4"/>
    <w:rsid w:val="00DC42B1"/>
    <w:rsid w:val="00DC675A"/>
    <w:rsid w:val="00DC6B43"/>
    <w:rsid w:val="00DC6D90"/>
    <w:rsid w:val="00DC7AC6"/>
    <w:rsid w:val="00DC7CE0"/>
    <w:rsid w:val="00DD07AC"/>
    <w:rsid w:val="00DD11AB"/>
    <w:rsid w:val="00DD19F2"/>
    <w:rsid w:val="00DD1BC0"/>
    <w:rsid w:val="00DD1CBD"/>
    <w:rsid w:val="00DD1E95"/>
    <w:rsid w:val="00DD2C1C"/>
    <w:rsid w:val="00DD3170"/>
    <w:rsid w:val="00DD348F"/>
    <w:rsid w:val="00DD3AFA"/>
    <w:rsid w:val="00DD3EC7"/>
    <w:rsid w:val="00DD550B"/>
    <w:rsid w:val="00DD639C"/>
    <w:rsid w:val="00DD7482"/>
    <w:rsid w:val="00DD7DF2"/>
    <w:rsid w:val="00DE0E3B"/>
    <w:rsid w:val="00DE1462"/>
    <w:rsid w:val="00DE146B"/>
    <w:rsid w:val="00DE1E48"/>
    <w:rsid w:val="00DE30D7"/>
    <w:rsid w:val="00DE3558"/>
    <w:rsid w:val="00DE36FB"/>
    <w:rsid w:val="00DE3D07"/>
    <w:rsid w:val="00DE4862"/>
    <w:rsid w:val="00DE4B82"/>
    <w:rsid w:val="00DE5054"/>
    <w:rsid w:val="00DE50C6"/>
    <w:rsid w:val="00DE5649"/>
    <w:rsid w:val="00DE5FFF"/>
    <w:rsid w:val="00DE603E"/>
    <w:rsid w:val="00DE670A"/>
    <w:rsid w:val="00DE6E8A"/>
    <w:rsid w:val="00DE7107"/>
    <w:rsid w:val="00DE78D4"/>
    <w:rsid w:val="00DF06B1"/>
    <w:rsid w:val="00DF1327"/>
    <w:rsid w:val="00DF1373"/>
    <w:rsid w:val="00DF19E5"/>
    <w:rsid w:val="00DF1C74"/>
    <w:rsid w:val="00DF28F9"/>
    <w:rsid w:val="00DF2C19"/>
    <w:rsid w:val="00DF2C7C"/>
    <w:rsid w:val="00DF2CA4"/>
    <w:rsid w:val="00DF2EE7"/>
    <w:rsid w:val="00DF3109"/>
    <w:rsid w:val="00DF32C6"/>
    <w:rsid w:val="00DF625B"/>
    <w:rsid w:val="00DF67DE"/>
    <w:rsid w:val="00DF6B43"/>
    <w:rsid w:val="00DF784B"/>
    <w:rsid w:val="00DF7D84"/>
    <w:rsid w:val="00E003D4"/>
    <w:rsid w:val="00E00FBC"/>
    <w:rsid w:val="00E0165C"/>
    <w:rsid w:val="00E02C74"/>
    <w:rsid w:val="00E02FE4"/>
    <w:rsid w:val="00E0357A"/>
    <w:rsid w:val="00E03F23"/>
    <w:rsid w:val="00E044C6"/>
    <w:rsid w:val="00E04869"/>
    <w:rsid w:val="00E048A8"/>
    <w:rsid w:val="00E049D5"/>
    <w:rsid w:val="00E04D0B"/>
    <w:rsid w:val="00E053CE"/>
    <w:rsid w:val="00E0588F"/>
    <w:rsid w:val="00E06863"/>
    <w:rsid w:val="00E06C36"/>
    <w:rsid w:val="00E078F0"/>
    <w:rsid w:val="00E07981"/>
    <w:rsid w:val="00E11056"/>
    <w:rsid w:val="00E11AF6"/>
    <w:rsid w:val="00E12B54"/>
    <w:rsid w:val="00E12DD7"/>
    <w:rsid w:val="00E13287"/>
    <w:rsid w:val="00E140E2"/>
    <w:rsid w:val="00E15862"/>
    <w:rsid w:val="00E16C76"/>
    <w:rsid w:val="00E170B3"/>
    <w:rsid w:val="00E17639"/>
    <w:rsid w:val="00E179AE"/>
    <w:rsid w:val="00E20AD9"/>
    <w:rsid w:val="00E20E40"/>
    <w:rsid w:val="00E21527"/>
    <w:rsid w:val="00E219AA"/>
    <w:rsid w:val="00E21D4B"/>
    <w:rsid w:val="00E233AD"/>
    <w:rsid w:val="00E23797"/>
    <w:rsid w:val="00E239D9"/>
    <w:rsid w:val="00E24F68"/>
    <w:rsid w:val="00E257C3"/>
    <w:rsid w:val="00E257F3"/>
    <w:rsid w:val="00E2666D"/>
    <w:rsid w:val="00E266A6"/>
    <w:rsid w:val="00E266EB"/>
    <w:rsid w:val="00E30A6A"/>
    <w:rsid w:val="00E30A7A"/>
    <w:rsid w:val="00E310E1"/>
    <w:rsid w:val="00E311FC"/>
    <w:rsid w:val="00E31323"/>
    <w:rsid w:val="00E31AE8"/>
    <w:rsid w:val="00E31BFA"/>
    <w:rsid w:val="00E31D2C"/>
    <w:rsid w:val="00E31E5B"/>
    <w:rsid w:val="00E32727"/>
    <w:rsid w:val="00E32E13"/>
    <w:rsid w:val="00E33325"/>
    <w:rsid w:val="00E33D9E"/>
    <w:rsid w:val="00E33F38"/>
    <w:rsid w:val="00E3466B"/>
    <w:rsid w:val="00E34A1C"/>
    <w:rsid w:val="00E34CEC"/>
    <w:rsid w:val="00E35133"/>
    <w:rsid w:val="00E3539B"/>
    <w:rsid w:val="00E358F4"/>
    <w:rsid w:val="00E35935"/>
    <w:rsid w:val="00E35973"/>
    <w:rsid w:val="00E359F3"/>
    <w:rsid w:val="00E35BFB"/>
    <w:rsid w:val="00E35E0E"/>
    <w:rsid w:val="00E367AE"/>
    <w:rsid w:val="00E36CCB"/>
    <w:rsid w:val="00E37792"/>
    <w:rsid w:val="00E37F2C"/>
    <w:rsid w:val="00E37F42"/>
    <w:rsid w:val="00E40073"/>
    <w:rsid w:val="00E408FD"/>
    <w:rsid w:val="00E4116E"/>
    <w:rsid w:val="00E4148D"/>
    <w:rsid w:val="00E41DE5"/>
    <w:rsid w:val="00E421EE"/>
    <w:rsid w:val="00E42BCD"/>
    <w:rsid w:val="00E43009"/>
    <w:rsid w:val="00E4389F"/>
    <w:rsid w:val="00E438EB"/>
    <w:rsid w:val="00E43E81"/>
    <w:rsid w:val="00E44022"/>
    <w:rsid w:val="00E44DDA"/>
    <w:rsid w:val="00E45A8C"/>
    <w:rsid w:val="00E45EB5"/>
    <w:rsid w:val="00E46F59"/>
    <w:rsid w:val="00E47133"/>
    <w:rsid w:val="00E47D29"/>
    <w:rsid w:val="00E50C92"/>
    <w:rsid w:val="00E5187E"/>
    <w:rsid w:val="00E521AC"/>
    <w:rsid w:val="00E53655"/>
    <w:rsid w:val="00E53841"/>
    <w:rsid w:val="00E53C4D"/>
    <w:rsid w:val="00E5503A"/>
    <w:rsid w:val="00E5537C"/>
    <w:rsid w:val="00E56793"/>
    <w:rsid w:val="00E574EC"/>
    <w:rsid w:val="00E60056"/>
    <w:rsid w:val="00E6043A"/>
    <w:rsid w:val="00E6073A"/>
    <w:rsid w:val="00E61610"/>
    <w:rsid w:val="00E6186C"/>
    <w:rsid w:val="00E621E3"/>
    <w:rsid w:val="00E627B3"/>
    <w:rsid w:val="00E6312E"/>
    <w:rsid w:val="00E63401"/>
    <w:rsid w:val="00E63466"/>
    <w:rsid w:val="00E64B3A"/>
    <w:rsid w:val="00E64DAD"/>
    <w:rsid w:val="00E64FE1"/>
    <w:rsid w:val="00E6561E"/>
    <w:rsid w:val="00E65817"/>
    <w:rsid w:val="00E65ED0"/>
    <w:rsid w:val="00E664F0"/>
    <w:rsid w:val="00E668BA"/>
    <w:rsid w:val="00E66A82"/>
    <w:rsid w:val="00E66B07"/>
    <w:rsid w:val="00E67077"/>
    <w:rsid w:val="00E67798"/>
    <w:rsid w:val="00E67E2A"/>
    <w:rsid w:val="00E67E37"/>
    <w:rsid w:val="00E7071D"/>
    <w:rsid w:val="00E714B2"/>
    <w:rsid w:val="00E717D8"/>
    <w:rsid w:val="00E71CEE"/>
    <w:rsid w:val="00E72601"/>
    <w:rsid w:val="00E72AE2"/>
    <w:rsid w:val="00E72C2C"/>
    <w:rsid w:val="00E742E1"/>
    <w:rsid w:val="00E74334"/>
    <w:rsid w:val="00E74DFD"/>
    <w:rsid w:val="00E7670F"/>
    <w:rsid w:val="00E769AD"/>
    <w:rsid w:val="00E76CEC"/>
    <w:rsid w:val="00E76DF4"/>
    <w:rsid w:val="00E76EE3"/>
    <w:rsid w:val="00E804B7"/>
    <w:rsid w:val="00E806A5"/>
    <w:rsid w:val="00E808D6"/>
    <w:rsid w:val="00E8177D"/>
    <w:rsid w:val="00E8414F"/>
    <w:rsid w:val="00E848E0"/>
    <w:rsid w:val="00E84ED8"/>
    <w:rsid w:val="00E85745"/>
    <w:rsid w:val="00E857D9"/>
    <w:rsid w:val="00E860A4"/>
    <w:rsid w:val="00E861D6"/>
    <w:rsid w:val="00E866F6"/>
    <w:rsid w:val="00E86CF4"/>
    <w:rsid w:val="00E86F84"/>
    <w:rsid w:val="00E87061"/>
    <w:rsid w:val="00E8766D"/>
    <w:rsid w:val="00E87AA0"/>
    <w:rsid w:val="00E904B2"/>
    <w:rsid w:val="00E90671"/>
    <w:rsid w:val="00E9086F"/>
    <w:rsid w:val="00E9179A"/>
    <w:rsid w:val="00E9273D"/>
    <w:rsid w:val="00E92D6B"/>
    <w:rsid w:val="00E92E58"/>
    <w:rsid w:val="00E93CB8"/>
    <w:rsid w:val="00E9443E"/>
    <w:rsid w:val="00E95648"/>
    <w:rsid w:val="00E95AFB"/>
    <w:rsid w:val="00E96793"/>
    <w:rsid w:val="00E96B7F"/>
    <w:rsid w:val="00E97743"/>
    <w:rsid w:val="00E97764"/>
    <w:rsid w:val="00E97C07"/>
    <w:rsid w:val="00E97F9A"/>
    <w:rsid w:val="00EA0415"/>
    <w:rsid w:val="00EA0E05"/>
    <w:rsid w:val="00EA0E7F"/>
    <w:rsid w:val="00EA120C"/>
    <w:rsid w:val="00EA1AC0"/>
    <w:rsid w:val="00EA2454"/>
    <w:rsid w:val="00EA2A08"/>
    <w:rsid w:val="00EA3B9A"/>
    <w:rsid w:val="00EA3DA2"/>
    <w:rsid w:val="00EA46AC"/>
    <w:rsid w:val="00EA52A4"/>
    <w:rsid w:val="00EA560B"/>
    <w:rsid w:val="00EA7110"/>
    <w:rsid w:val="00EA74F1"/>
    <w:rsid w:val="00EA7C8F"/>
    <w:rsid w:val="00EB0A71"/>
    <w:rsid w:val="00EB0C4C"/>
    <w:rsid w:val="00EB1CC4"/>
    <w:rsid w:val="00EB2102"/>
    <w:rsid w:val="00EB28D3"/>
    <w:rsid w:val="00EB2D6D"/>
    <w:rsid w:val="00EB3773"/>
    <w:rsid w:val="00EB3B16"/>
    <w:rsid w:val="00EB44B9"/>
    <w:rsid w:val="00EB4786"/>
    <w:rsid w:val="00EB4D4F"/>
    <w:rsid w:val="00EB641B"/>
    <w:rsid w:val="00EB6ADD"/>
    <w:rsid w:val="00EB706B"/>
    <w:rsid w:val="00EB76B2"/>
    <w:rsid w:val="00EB7F45"/>
    <w:rsid w:val="00EC04FA"/>
    <w:rsid w:val="00EC0CAD"/>
    <w:rsid w:val="00EC1977"/>
    <w:rsid w:val="00EC1E2A"/>
    <w:rsid w:val="00EC23BF"/>
    <w:rsid w:val="00EC2578"/>
    <w:rsid w:val="00EC335B"/>
    <w:rsid w:val="00EC3594"/>
    <w:rsid w:val="00EC563D"/>
    <w:rsid w:val="00EC6BB2"/>
    <w:rsid w:val="00EC71C6"/>
    <w:rsid w:val="00EC72A1"/>
    <w:rsid w:val="00ED1293"/>
    <w:rsid w:val="00ED1BD6"/>
    <w:rsid w:val="00ED2838"/>
    <w:rsid w:val="00ED2EE0"/>
    <w:rsid w:val="00ED3396"/>
    <w:rsid w:val="00ED36C5"/>
    <w:rsid w:val="00ED3BC7"/>
    <w:rsid w:val="00ED45FA"/>
    <w:rsid w:val="00ED58CB"/>
    <w:rsid w:val="00ED5ECD"/>
    <w:rsid w:val="00ED61BA"/>
    <w:rsid w:val="00ED7C1E"/>
    <w:rsid w:val="00EE07B2"/>
    <w:rsid w:val="00EE1CCB"/>
    <w:rsid w:val="00EE1FBA"/>
    <w:rsid w:val="00EE26A4"/>
    <w:rsid w:val="00EE2888"/>
    <w:rsid w:val="00EE2AE3"/>
    <w:rsid w:val="00EE31CA"/>
    <w:rsid w:val="00EE3B48"/>
    <w:rsid w:val="00EE3C58"/>
    <w:rsid w:val="00EE3D29"/>
    <w:rsid w:val="00EE4089"/>
    <w:rsid w:val="00EE42E0"/>
    <w:rsid w:val="00EE4ED2"/>
    <w:rsid w:val="00EE57CC"/>
    <w:rsid w:val="00EE62BB"/>
    <w:rsid w:val="00EE655A"/>
    <w:rsid w:val="00EE6CCD"/>
    <w:rsid w:val="00EE75BB"/>
    <w:rsid w:val="00EE75CC"/>
    <w:rsid w:val="00EE7EFC"/>
    <w:rsid w:val="00EF0513"/>
    <w:rsid w:val="00EF0521"/>
    <w:rsid w:val="00EF0C02"/>
    <w:rsid w:val="00EF0EC5"/>
    <w:rsid w:val="00EF1020"/>
    <w:rsid w:val="00EF1485"/>
    <w:rsid w:val="00EF22A5"/>
    <w:rsid w:val="00EF4472"/>
    <w:rsid w:val="00EF4EEF"/>
    <w:rsid w:val="00EF5251"/>
    <w:rsid w:val="00EF52F7"/>
    <w:rsid w:val="00EF56BC"/>
    <w:rsid w:val="00EF61E2"/>
    <w:rsid w:val="00EF67F4"/>
    <w:rsid w:val="00EF74AE"/>
    <w:rsid w:val="00EF771C"/>
    <w:rsid w:val="00EF7A10"/>
    <w:rsid w:val="00EF7AEC"/>
    <w:rsid w:val="00EF7F7B"/>
    <w:rsid w:val="00F01799"/>
    <w:rsid w:val="00F018FC"/>
    <w:rsid w:val="00F034F8"/>
    <w:rsid w:val="00F03B48"/>
    <w:rsid w:val="00F03C7A"/>
    <w:rsid w:val="00F049E5"/>
    <w:rsid w:val="00F04D6A"/>
    <w:rsid w:val="00F04FB1"/>
    <w:rsid w:val="00F05458"/>
    <w:rsid w:val="00F05758"/>
    <w:rsid w:val="00F062CC"/>
    <w:rsid w:val="00F06D38"/>
    <w:rsid w:val="00F10D16"/>
    <w:rsid w:val="00F10D82"/>
    <w:rsid w:val="00F1202A"/>
    <w:rsid w:val="00F1207B"/>
    <w:rsid w:val="00F12EE4"/>
    <w:rsid w:val="00F131E1"/>
    <w:rsid w:val="00F143A9"/>
    <w:rsid w:val="00F14E46"/>
    <w:rsid w:val="00F15069"/>
    <w:rsid w:val="00F1600D"/>
    <w:rsid w:val="00F1676B"/>
    <w:rsid w:val="00F174E1"/>
    <w:rsid w:val="00F21E67"/>
    <w:rsid w:val="00F23365"/>
    <w:rsid w:val="00F24092"/>
    <w:rsid w:val="00F249B9"/>
    <w:rsid w:val="00F25690"/>
    <w:rsid w:val="00F2579C"/>
    <w:rsid w:val="00F257C6"/>
    <w:rsid w:val="00F25D91"/>
    <w:rsid w:val="00F26907"/>
    <w:rsid w:val="00F26F02"/>
    <w:rsid w:val="00F27A91"/>
    <w:rsid w:val="00F27B47"/>
    <w:rsid w:val="00F3013B"/>
    <w:rsid w:val="00F30E0B"/>
    <w:rsid w:val="00F30F4D"/>
    <w:rsid w:val="00F314D9"/>
    <w:rsid w:val="00F31836"/>
    <w:rsid w:val="00F31AA5"/>
    <w:rsid w:val="00F31AB3"/>
    <w:rsid w:val="00F31C3D"/>
    <w:rsid w:val="00F33586"/>
    <w:rsid w:val="00F33956"/>
    <w:rsid w:val="00F33B69"/>
    <w:rsid w:val="00F34507"/>
    <w:rsid w:val="00F34EAE"/>
    <w:rsid w:val="00F3673E"/>
    <w:rsid w:val="00F36CE6"/>
    <w:rsid w:val="00F36EA8"/>
    <w:rsid w:val="00F37B28"/>
    <w:rsid w:val="00F37B40"/>
    <w:rsid w:val="00F37D7E"/>
    <w:rsid w:val="00F37E48"/>
    <w:rsid w:val="00F37F96"/>
    <w:rsid w:val="00F37FDE"/>
    <w:rsid w:val="00F40D14"/>
    <w:rsid w:val="00F414A1"/>
    <w:rsid w:val="00F41A07"/>
    <w:rsid w:val="00F41B39"/>
    <w:rsid w:val="00F4237E"/>
    <w:rsid w:val="00F42D8C"/>
    <w:rsid w:val="00F44137"/>
    <w:rsid w:val="00F45AD8"/>
    <w:rsid w:val="00F45EB6"/>
    <w:rsid w:val="00F46007"/>
    <w:rsid w:val="00F46618"/>
    <w:rsid w:val="00F4764B"/>
    <w:rsid w:val="00F507F4"/>
    <w:rsid w:val="00F50C41"/>
    <w:rsid w:val="00F51447"/>
    <w:rsid w:val="00F51968"/>
    <w:rsid w:val="00F52017"/>
    <w:rsid w:val="00F5315D"/>
    <w:rsid w:val="00F53C68"/>
    <w:rsid w:val="00F5421B"/>
    <w:rsid w:val="00F54438"/>
    <w:rsid w:val="00F54877"/>
    <w:rsid w:val="00F55654"/>
    <w:rsid w:val="00F5580D"/>
    <w:rsid w:val="00F56E7E"/>
    <w:rsid w:val="00F56F9B"/>
    <w:rsid w:val="00F571E2"/>
    <w:rsid w:val="00F57C2D"/>
    <w:rsid w:val="00F60DFF"/>
    <w:rsid w:val="00F6152C"/>
    <w:rsid w:val="00F618D5"/>
    <w:rsid w:val="00F61F85"/>
    <w:rsid w:val="00F624D4"/>
    <w:rsid w:val="00F6391B"/>
    <w:rsid w:val="00F63A88"/>
    <w:rsid w:val="00F644AD"/>
    <w:rsid w:val="00F64F99"/>
    <w:rsid w:val="00F65493"/>
    <w:rsid w:val="00F657EE"/>
    <w:rsid w:val="00F65A35"/>
    <w:rsid w:val="00F65EA1"/>
    <w:rsid w:val="00F6611B"/>
    <w:rsid w:val="00F6760C"/>
    <w:rsid w:val="00F67926"/>
    <w:rsid w:val="00F7003D"/>
    <w:rsid w:val="00F70A88"/>
    <w:rsid w:val="00F7137C"/>
    <w:rsid w:val="00F718C7"/>
    <w:rsid w:val="00F73B0D"/>
    <w:rsid w:val="00F74F94"/>
    <w:rsid w:val="00F75C32"/>
    <w:rsid w:val="00F75D10"/>
    <w:rsid w:val="00F7604D"/>
    <w:rsid w:val="00F76775"/>
    <w:rsid w:val="00F811EB"/>
    <w:rsid w:val="00F8134A"/>
    <w:rsid w:val="00F818F1"/>
    <w:rsid w:val="00F82811"/>
    <w:rsid w:val="00F82B8C"/>
    <w:rsid w:val="00F8315D"/>
    <w:rsid w:val="00F8365C"/>
    <w:rsid w:val="00F83C1D"/>
    <w:rsid w:val="00F8470B"/>
    <w:rsid w:val="00F848A0"/>
    <w:rsid w:val="00F8508C"/>
    <w:rsid w:val="00F854C0"/>
    <w:rsid w:val="00F858DA"/>
    <w:rsid w:val="00F859FB"/>
    <w:rsid w:val="00F85F5B"/>
    <w:rsid w:val="00F860E4"/>
    <w:rsid w:val="00F86218"/>
    <w:rsid w:val="00F8671F"/>
    <w:rsid w:val="00F86881"/>
    <w:rsid w:val="00F871C7"/>
    <w:rsid w:val="00F876BB"/>
    <w:rsid w:val="00F87EC6"/>
    <w:rsid w:val="00F903F6"/>
    <w:rsid w:val="00F90BD3"/>
    <w:rsid w:val="00F91922"/>
    <w:rsid w:val="00F92B91"/>
    <w:rsid w:val="00F92D91"/>
    <w:rsid w:val="00F93384"/>
    <w:rsid w:val="00F93596"/>
    <w:rsid w:val="00F94180"/>
    <w:rsid w:val="00F94207"/>
    <w:rsid w:val="00F94215"/>
    <w:rsid w:val="00F94663"/>
    <w:rsid w:val="00F959DA"/>
    <w:rsid w:val="00F9728A"/>
    <w:rsid w:val="00F9740A"/>
    <w:rsid w:val="00F974AD"/>
    <w:rsid w:val="00F9766F"/>
    <w:rsid w:val="00FA020B"/>
    <w:rsid w:val="00FA02CF"/>
    <w:rsid w:val="00FA07C6"/>
    <w:rsid w:val="00FA097F"/>
    <w:rsid w:val="00FA0D95"/>
    <w:rsid w:val="00FA215B"/>
    <w:rsid w:val="00FA25DB"/>
    <w:rsid w:val="00FA31C4"/>
    <w:rsid w:val="00FA3493"/>
    <w:rsid w:val="00FA45D6"/>
    <w:rsid w:val="00FA4E22"/>
    <w:rsid w:val="00FA4E54"/>
    <w:rsid w:val="00FA4E8A"/>
    <w:rsid w:val="00FA4F7A"/>
    <w:rsid w:val="00FA54ED"/>
    <w:rsid w:val="00FA621A"/>
    <w:rsid w:val="00FA67BF"/>
    <w:rsid w:val="00FA7197"/>
    <w:rsid w:val="00FA789F"/>
    <w:rsid w:val="00FA7B5A"/>
    <w:rsid w:val="00FB143B"/>
    <w:rsid w:val="00FB21E1"/>
    <w:rsid w:val="00FB2405"/>
    <w:rsid w:val="00FB2993"/>
    <w:rsid w:val="00FB2D12"/>
    <w:rsid w:val="00FB2FAD"/>
    <w:rsid w:val="00FB31BE"/>
    <w:rsid w:val="00FB3F07"/>
    <w:rsid w:val="00FB3F90"/>
    <w:rsid w:val="00FB5112"/>
    <w:rsid w:val="00FB5228"/>
    <w:rsid w:val="00FB5F3D"/>
    <w:rsid w:val="00FB7278"/>
    <w:rsid w:val="00FC01D8"/>
    <w:rsid w:val="00FC0E93"/>
    <w:rsid w:val="00FC1070"/>
    <w:rsid w:val="00FC1B7F"/>
    <w:rsid w:val="00FC1D9A"/>
    <w:rsid w:val="00FC20D7"/>
    <w:rsid w:val="00FC270E"/>
    <w:rsid w:val="00FC2844"/>
    <w:rsid w:val="00FC2949"/>
    <w:rsid w:val="00FC2BC0"/>
    <w:rsid w:val="00FC4C79"/>
    <w:rsid w:val="00FC4EC6"/>
    <w:rsid w:val="00FC5D38"/>
    <w:rsid w:val="00FC5FA1"/>
    <w:rsid w:val="00FC61E7"/>
    <w:rsid w:val="00FC6276"/>
    <w:rsid w:val="00FC66E6"/>
    <w:rsid w:val="00FC6906"/>
    <w:rsid w:val="00FC7AB5"/>
    <w:rsid w:val="00FD01C4"/>
    <w:rsid w:val="00FD0AD8"/>
    <w:rsid w:val="00FD0E0D"/>
    <w:rsid w:val="00FD1332"/>
    <w:rsid w:val="00FD1D50"/>
    <w:rsid w:val="00FD274E"/>
    <w:rsid w:val="00FD3949"/>
    <w:rsid w:val="00FD399D"/>
    <w:rsid w:val="00FD447D"/>
    <w:rsid w:val="00FD47EF"/>
    <w:rsid w:val="00FD4868"/>
    <w:rsid w:val="00FD49CA"/>
    <w:rsid w:val="00FD52EF"/>
    <w:rsid w:val="00FD5319"/>
    <w:rsid w:val="00FD56B4"/>
    <w:rsid w:val="00FD6780"/>
    <w:rsid w:val="00FD6831"/>
    <w:rsid w:val="00FD737B"/>
    <w:rsid w:val="00FE0BB0"/>
    <w:rsid w:val="00FE0BF0"/>
    <w:rsid w:val="00FE0D5D"/>
    <w:rsid w:val="00FE0DE8"/>
    <w:rsid w:val="00FE0E25"/>
    <w:rsid w:val="00FE1386"/>
    <w:rsid w:val="00FE15CA"/>
    <w:rsid w:val="00FE1A21"/>
    <w:rsid w:val="00FE1D45"/>
    <w:rsid w:val="00FE2741"/>
    <w:rsid w:val="00FE296B"/>
    <w:rsid w:val="00FE2B27"/>
    <w:rsid w:val="00FE3327"/>
    <w:rsid w:val="00FE377E"/>
    <w:rsid w:val="00FE399B"/>
    <w:rsid w:val="00FE42E7"/>
    <w:rsid w:val="00FE4CB1"/>
    <w:rsid w:val="00FE5BA0"/>
    <w:rsid w:val="00FE639B"/>
    <w:rsid w:val="00FE76A8"/>
    <w:rsid w:val="00FE7DE1"/>
    <w:rsid w:val="00FE7DF4"/>
    <w:rsid w:val="00FE7F89"/>
    <w:rsid w:val="00FF1065"/>
    <w:rsid w:val="00FF122F"/>
    <w:rsid w:val="00FF180A"/>
    <w:rsid w:val="00FF1BB5"/>
    <w:rsid w:val="00FF1C70"/>
    <w:rsid w:val="00FF1FBA"/>
    <w:rsid w:val="00FF276F"/>
    <w:rsid w:val="00FF29DD"/>
    <w:rsid w:val="00FF30D4"/>
    <w:rsid w:val="00FF44E5"/>
    <w:rsid w:val="00FF4513"/>
    <w:rsid w:val="00FF4F12"/>
    <w:rsid w:val="00FF55F0"/>
    <w:rsid w:val="00FF5C79"/>
    <w:rsid w:val="00FF72A4"/>
    <w:rsid w:val="00F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C6E439"/>
  <w15:docId w15:val="{E8CB9C6B-F000-4116-88FB-C2145927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47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0479E"/>
  </w:style>
  <w:style w:type="table" w:styleId="Grigliatabella">
    <w:name w:val="Table Grid"/>
    <w:basedOn w:val="Tabellanormale"/>
    <w:uiPriority w:val="39"/>
    <w:rsid w:val="0080479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6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polli</dc:creator>
  <cp:lastModifiedBy>DIGENNARO</cp:lastModifiedBy>
  <cp:revision>8</cp:revision>
  <dcterms:created xsi:type="dcterms:W3CDTF">2024-07-11T06:41:00Z</dcterms:created>
  <dcterms:modified xsi:type="dcterms:W3CDTF">2024-07-18T07:39:00Z</dcterms:modified>
</cp:coreProperties>
</file>